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BD414" w14:textId="118D94A6" w:rsidR="009F6A25" w:rsidRDefault="009F6A25">
      <w:pPr>
        <w:rPr>
          <w:b/>
        </w:rPr>
      </w:pPr>
      <w:r>
        <w:rPr>
          <w:b/>
        </w:rPr>
        <w:t>B</w:t>
      </w:r>
      <w:r w:rsidR="008A2AEB">
        <w:rPr>
          <w:b/>
        </w:rPr>
        <w:t>JGP</w:t>
      </w:r>
    </w:p>
    <w:p w14:paraId="6CB3E2CD" w14:textId="77777777" w:rsidR="009F6A25" w:rsidRDefault="009F6A25">
      <w:pPr>
        <w:rPr>
          <w:b/>
        </w:rPr>
      </w:pPr>
    </w:p>
    <w:p w14:paraId="16BDD5FF" w14:textId="62FA49DF" w:rsidR="00CA6C55" w:rsidRDefault="00E5328E" w:rsidP="00634DEF">
      <w:pPr>
        <w:pStyle w:val="Title"/>
      </w:pPr>
      <w:r>
        <w:t>Inequities in h</w:t>
      </w:r>
      <w:r w:rsidR="00AD409E" w:rsidRPr="00634DEF">
        <w:t>ypertension</w:t>
      </w:r>
      <w:r w:rsidR="008C03AB" w:rsidRPr="00634DEF">
        <w:t xml:space="preserve"> </w:t>
      </w:r>
      <w:r>
        <w:t>management</w:t>
      </w:r>
      <w:r w:rsidR="00396004">
        <w:t>:</w:t>
      </w:r>
      <w:r>
        <w:t xml:space="preserve"> </w:t>
      </w:r>
      <w:r w:rsidR="00F15D22">
        <w:t>a</w:t>
      </w:r>
      <w:r w:rsidR="008B72CB">
        <w:t>n observational</w:t>
      </w:r>
      <w:r w:rsidR="00F15D22">
        <w:t xml:space="preserve"> </w:t>
      </w:r>
      <w:r w:rsidR="008C03AB" w:rsidRPr="00634DEF">
        <w:t xml:space="preserve">cross-sectional study </w:t>
      </w:r>
      <w:r w:rsidR="00EC0A05" w:rsidRPr="00634DEF">
        <w:t xml:space="preserve">in </w:t>
      </w:r>
      <w:r w:rsidR="00AD409E" w:rsidRPr="00634DEF">
        <w:t>North</w:t>
      </w:r>
      <w:r w:rsidR="00FA4665">
        <w:t>-</w:t>
      </w:r>
      <w:r w:rsidR="008F7B5C" w:rsidRPr="00634DEF">
        <w:t>E</w:t>
      </w:r>
      <w:r w:rsidR="00AD409E" w:rsidRPr="00634DEF">
        <w:t>ast London</w:t>
      </w:r>
      <w:r w:rsidR="008B72CB">
        <w:t xml:space="preserve"> using electronic health records</w:t>
      </w:r>
      <w:r w:rsidR="00CA6C55" w:rsidRPr="00634DEF">
        <w:t>.</w:t>
      </w:r>
    </w:p>
    <w:p w14:paraId="36F0C9C7" w14:textId="4E79A1FF" w:rsidR="00D85FC4" w:rsidRDefault="00D85FC4" w:rsidP="00D85FC4"/>
    <w:p w14:paraId="2B489126" w14:textId="45684E55" w:rsidR="00D85FC4" w:rsidRPr="00D85FC4" w:rsidRDefault="00D85FC4" w:rsidP="00D85FC4">
      <w:pPr>
        <w:jc w:val="center"/>
        <w:rPr>
          <w:sz w:val="52"/>
          <w:szCs w:val="52"/>
        </w:rPr>
      </w:pPr>
      <w:r w:rsidRPr="00D85FC4">
        <w:rPr>
          <w:sz w:val="52"/>
          <w:szCs w:val="52"/>
        </w:rPr>
        <w:t>SUPPLEMENTARY MATERIAL</w:t>
      </w:r>
    </w:p>
    <w:p w14:paraId="059E2277" w14:textId="77777777" w:rsidR="00B41739" w:rsidRPr="00B41739" w:rsidRDefault="00B41739" w:rsidP="00B41739"/>
    <w:p w14:paraId="37C8FE23" w14:textId="77777777" w:rsidR="00A770B2" w:rsidRDefault="00A770B2">
      <w:r>
        <w:rPr>
          <w:b/>
        </w:rPr>
        <w:t>Authors:</w:t>
      </w:r>
    </w:p>
    <w:p w14:paraId="34CA50D8" w14:textId="3EC0C56D" w:rsidR="00A770B2" w:rsidRDefault="00A770B2" w:rsidP="00A770B2">
      <w:pPr>
        <w:pStyle w:val="ListParagraph"/>
        <w:numPr>
          <w:ilvl w:val="0"/>
          <w:numId w:val="1"/>
        </w:numPr>
      </w:pPr>
      <w:r>
        <w:t>Stuart Rison</w:t>
      </w:r>
      <w:r w:rsidR="00C865C7" w:rsidRPr="00C865C7">
        <w:rPr>
          <w:vertAlign w:val="superscript"/>
        </w:rPr>
        <w:t>1,2</w:t>
      </w:r>
    </w:p>
    <w:p w14:paraId="7939DFB4" w14:textId="0462AA43" w:rsidR="00107B0F" w:rsidRDefault="00107B0F" w:rsidP="00A770B2">
      <w:pPr>
        <w:pStyle w:val="ListParagraph"/>
        <w:numPr>
          <w:ilvl w:val="0"/>
          <w:numId w:val="1"/>
        </w:numPr>
      </w:pPr>
      <w:r>
        <w:t>Oliver Redfe</w:t>
      </w:r>
      <w:r w:rsidR="001A64DB">
        <w:t>rn</w:t>
      </w:r>
      <w:r w:rsidR="00C865C7" w:rsidRPr="00C865C7">
        <w:rPr>
          <w:vertAlign w:val="superscript"/>
        </w:rPr>
        <w:t>3</w:t>
      </w:r>
    </w:p>
    <w:p w14:paraId="508C36EC" w14:textId="4004A577" w:rsidR="00A770B2" w:rsidRDefault="00A770B2" w:rsidP="00A770B2">
      <w:pPr>
        <w:pStyle w:val="ListParagraph"/>
        <w:numPr>
          <w:ilvl w:val="0"/>
          <w:numId w:val="1"/>
        </w:numPr>
      </w:pPr>
      <w:r>
        <w:t>Isabel Dostal</w:t>
      </w:r>
      <w:r w:rsidR="00C865C7" w:rsidRPr="00C865C7">
        <w:rPr>
          <w:vertAlign w:val="superscript"/>
        </w:rPr>
        <w:t>1</w:t>
      </w:r>
    </w:p>
    <w:p w14:paraId="2E23EE60" w14:textId="734B8A65" w:rsidR="00A770B2" w:rsidRPr="00D85C76" w:rsidRDefault="00A770B2" w:rsidP="00A770B2">
      <w:pPr>
        <w:pStyle w:val="ListParagraph"/>
        <w:numPr>
          <w:ilvl w:val="0"/>
          <w:numId w:val="1"/>
        </w:numPr>
      </w:pPr>
      <w:r>
        <w:t>Chris Carvalho</w:t>
      </w:r>
      <w:r w:rsidR="00C865C7" w:rsidRPr="00C865C7">
        <w:rPr>
          <w:vertAlign w:val="superscript"/>
        </w:rPr>
        <w:t>1,2</w:t>
      </w:r>
    </w:p>
    <w:p w14:paraId="34093768" w14:textId="2DB2D21D" w:rsidR="00D85C76" w:rsidRDefault="00740603" w:rsidP="00A770B2">
      <w:pPr>
        <w:pStyle w:val="ListParagraph"/>
        <w:numPr>
          <w:ilvl w:val="0"/>
          <w:numId w:val="1"/>
        </w:numPr>
      </w:pPr>
      <w:r w:rsidRPr="00740603">
        <w:t>Rohini Mathur</w:t>
      </w:r>
      <w:r w:rsidRPr="00C865C7">
        <w:rPr>
          <w:vertAlign w:val="superscript"/>
        </w:rPr>
        <w:t>1</w:t>
      </w:r>
    </w:p>
    <w:p w14:paraId="1CA534BA" w14:textId="201747A6" w:rsidR="00D21EA1" w:rsidRDefault="00D21EA1" w:rsidP="00A770B2">
      <w:pPr>
        <w:pStyle w:val="ListParagraph"/>
        <w:numPr>
          <w:ilvl w:val="0"/>
          <w:numId w:val="1"/>
        </w:numPr>
      </w:pPr>
      <w:r>
        <w:rPr>
          <w:iCs/>
        </w:rPr>
        <w:t>Za</w:t>
      </w:r>
      <w:r w:rsidR="005657A4">
        <w:rPr>
          <w:iCs/>
        </w:rPr>
        <w:t>h</w:t>
      </w:r>
      <w:r>
        <w:rPr>
          <w:iCs/>
        </w:rPr>
        <w:t>ra</w:t>
      </w:r>
      <w:r w:rsidR="005657A4">
        <w:rPr>
          <w:iCs/>
        </w:rPr>
        <w:t xml:space="preserve"> Raisi-Estabragh</w:t>
      </w:r>
      <w:r w:rsidR="003537BB" w:rsidRPr="003537BB">
        <w:rPr>
          <w:iCs/>
          <w:vertAlign w:val="superscript"/>
        </w:rPr>
        <w:t>4</w:t>
      </w:r>
      <w:r w:rsidR="003537BB">
        <w:rPr>
          <w:iCs/>
          <w:vertAlign w:val="superscript"/>
        </w:rPr>
        <w:t>,5</w:t>
      </w:r>
    </w:p>
    <w:p w14:paraId="515CAE1A" w14:textId="6E1480C0" w:rsidR="00A770B2" w:rsidRDefault="00A770B2" w:rsidP="00A770B2">
      <w:pPr>
        <w:pStyle w:val="ListParagraph"/>
        <w:numPr>
          <w:ilvl w:val="0"/>
          <w:numId w:val="1"/>
        </w:numPr>
      </w:pPr>
      <w:r>
        <w:t>John Robson</w:t>
      </w:r>
      <w:r w:rsidR="003537BB" w:rsidRPr="003537BB">
        <w:rPr>
          <w:vertAlign w:val="superscript"/>
        </w:rPr>
        <w:t>1</w:t>
      </w:r>
    </w:p>
    <w:p w14:paraId="501D59F9" w14:textId="1AE54B85" w:rsidR="00A55AB1" w:rsidRPr="00A55AB1" w:rsidRDefault="00A55AB1" w:rsidP="00A55AB1">
      <w:pPr>
        <w:rPr>
          <w:b/>
          <w:bCs/>
        </w:rPr>
      </w:pPr>
      <w:r w:rsidRPr="00A55AB1">
        <w:rPr>
          <w:b/>
          <w:bCs/>
        </w:rPr>
        <w:t>Affiliations:</w:t>
      </w:r>
    </w:p>
    <w:p w14:paraId="6E8C91CC" w14:textId="04444EA3" w:rsidR="003537BB" w:rsidRDefault="00E85C6F" w:rsidP="00A55AB1">
      <w:pPr>
        <w:pStyle w:val="ListParagraph"/>
        <w:numPr>
          <w:ilvl w:val="0"/>
          <w:numId w:val="17"/>
        </w:numPr>
      </w:pPr>
      <w:r>
        <w:t xml:space="preserve">Centre for Primary Care, </w:t>
      </w:r>
      <w:r w:rsidR="00A55AB1">
        <w:t>Wolfson Institute of Population Health, Barts and The London School of Medicine and Dentistry, Queen Mary University of London, London, UK.</w:t>
      </w:r>
      <w:r w:rsidR="00C379A9">
        <w:t xml:space="preserve"> </w:t>
      </w:r>
      <w:r w:rsidR="00C379A9" w:rsidRPr="00C379A9">
        <w:t>j.robson@qmul.ac.uk</w:t>
      </w:r>
    </w:p>
    <w:p w14:paraId="34215AD4" w14:textId="77777777" w:rsidR="001245F5" w:rsidRDefault="00A55AB1" w:rsidP="00A55AB1">
      <w:pPr>
        <w:pStyle w:val="ListParagraph"/>
        <w:numPr>
          <w:ilvl w:val="0"/>
          <w:numId w:val="17"/>
        </w:numPr>
      </w:pPr>
      <w:proofErr w:type="gramStart"/>
      <w:r>
        <w:t>North East</w:t>
      </w:r>
      <w:proofErr w:type="gramEnd"/>
      <w:r>
        <w:t xml:space="preserve"> London Integrated Care System, </w:t>
      </w:r>
      <w:proofErr w:type="spellStart"/>
      <w:r>
        <w:t>Unex</w:t>
      </w:r>
      <w:proofErr w:type="spellEnd"/>
      <w:r>
        <w:t xml:space="preserve"> Tower, London, UK.</w:t>
      </w:r>
    </w:p>
    <w:p w14:paraId="4CFFF8A9" w14:textId="36FA6669" w:rsidR="001245F5" w:rsidRDefault="001C22FB" w:rsidP="00A55AB1">
      <w:pPr>
        <w:pStyle w:val="ListParagraph"/>
        <w:numPr>
          <w:ilvl w:val="0"/>
          <w:numId w:val="17"/>
        </w:numPr>
      </w:pPr>
      <w:r w:rsidRPr="001C22FB">
        <w:t>Nuffield Department of Clinical Neurosciences, University of Oxford, Oxford, U</w:t>
      </w:r>
      <w:r w:rsidR="00EC66D7">
        <w:t>K</w:t>
      </w:r>
    </w:p>
    <w:p w14:paraId="6BA65360" w14:textId="77777777" w:rsidR="001245F5" w:rsidRDefault="00A55AB1" w:rsidP="00365E07">
      <w:pPr>
        <w:pStyle w:val="ListParagraph"/>
        <w:numPr>
          <w:ilvl w:val="0"/>
          <w:numId w:val="17"/>
        </w:numPr>
      </w:pPr>
      <w:r>
        <w:t>Barts Heart Centre, St Bartholomew's Hospital, Barts Health NHS Trust, London, UK</w:t>
      </w:r>
    </w:p>
    <w:p w14:paraId="198BD392" w14:textId="1F03B0E7" w:rsidR="00A55AB1" w:rsidRDefault="00A55AB1" w:rsidP="00365E07">
      <w:pPr>
        <w:pStyle w:val="ListParagraph"/>
        <w:numPr>
          <w:ilvl w:val="0"/>
          <w:numId w:val="17"/>
        </w:numPr>
      </w:pPr>
      <w:r>
        <w:t>William Harvey Research Institute, National Institute for Health and Care Research Barts Biomedical Research Centre, Queen Mary University London, London, UK.</w:t>
      </w:r>
    </w:p>
    <w:p w14:paraId="10059B2A" w14:textId="7DE55662" w:rsidR="006F6B36" w:rsidRPr="007C3AA5" w:rsidRDefault="006F6B36" w:rsidP="00981A66">
      <w:pPr>
        <w:pStyle w:val="ListParagraph"/>
      </w:pPr>
      <w:r w:rsidRPr="007C3AA5">
        <w:rPr>
          <w:b/>
        </w:rPr>
        <w:br w:type="page"/>
      </w:r>
    </w:p>
    <w:p w14:paraId="6F0F095F" w14:textId="2A973149" w:rsidR="008F5904" w:rsidRPr="00643D15" w:rsidRDefault="008F5904" w:rsidP="00643D15">
      <w:pPr>
        <w:sectPr w:rsidR="008F5904" w:rsidRPr="00643D15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996ADE0" w14:textId="0549EBDC" w:rsidR="00C918AD" w:rsidRPr="008A1914" w:rsidRDefault="00C918AD" w:rsidP="008A1914">
      <w:pPr>
        <w:pStyle w:val="Heading1"/>
        <w:rPr>
          <w:color w:val="auto"/>
        </w:rPr>
      </w:pPr>
      <w:r w:rsidRPr="008A1914">
        <w:rPr>
          <w:color w:val="auto"/>
        </w:rPr>
        <w:lastRenderedPageBreak/>
        <w:t>Supplementary tables</w:t>
      </w:r>
    </w:p>
    <w:p w14:paraId="03F4060E" w14:textId="2204282B" w:rsidR="004216C8" w:rsidRDefault="004216C8" w:rsidP="007864CB"/>
    <w:tbl>
      <w:tblPr>
        <w:tblW w:w="0" w:type="auto"/>
        <w:tblLook w:val="04A0" w:firstRow="1" w:lastRow="0" w:firstColumn="1" w:lastColumn="0" w:noHBand="0" w:noVBand="1"/>
      </w:tblPr>
      <w:tblGrid>
        <w:gridCol w:w="878"/>
        <w:gridCol w:w="3869"/>
        <w:gridCol w:w="5590"/>
        <w:gridCol w:w="1701"/>
        <w:gridCol w:w="1910"/>
      </w:tblGrid>
      <w:tr w:rsidR="00392982" w:rsidRPr="00392982" w14:paraId="15067D94" w14:textId="77777777" w:rsidTr="005837B8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101B4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>Read v2 reference for selected codes in the Readv2 defini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F3476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>List of included SNOMED CT codes equivalent to selected codes in the Readv2 definition</w:t>
            </w:r>
          </w:p>
        </w:tc>
      </w:tr>
      <w:tr w:rsidR="00392982" w:rsidRPr="00392982" w14:paraId="3C422C27" w14:textId="77777777" w:rsidTr="005837B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5DB9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Read code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5C9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Read term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2921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NOMED CT code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9387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NOMED CT concept ID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9941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NOMED CT description ID </w:t>
            </w:r>
          </w:p>
        </w:tc>
      </w:tr>
      <w:tr w:rsidR="00392982" w:rsidRPr="00392982" w14:paraId="6E589EF4" w14:textId="77777777" w:rsidTr="005837B8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1A4B054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2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60D7064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ypertensive disea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790E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ypertensive disea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E7EE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40C5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4168014 </w:t>
            </w:r>
          </w:p>
        </w:tc>
      </w:tr>
      <w:tr w:rsidR="00392982" w:rsidRPr="00392982" w14:paraId="0F3CC684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D6F99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32E95B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226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gh blood pressu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655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DDB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4172013 </w:t>
            </w:r>
          </w:p>
        </w:tc>
      </w:tr>
      <w:tr w:rsidR="00392982" w:rsidRPr="00392982" w14:paraId="79A7094E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98690E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031347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78C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ypertensive vascular disea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A9BC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6EA7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4173015 </w:t>
            </w:r>
          </w:p>
        </w:tc>
      </w:tr>
      <w:tr w:rsidR="00392982" w:rsidRPr="00392982" w14:paraId="6CED9DF0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1CF34B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AE44C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AF61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ypertensive vascular degener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4DB1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5D7F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4174014 </w:t>
            </w:r>
          </w:p>
        </w:tc>
      </w:tr>
      <w:tr w:rsidR="00392982" w:rsidRPr="00392982" w14:paraId="51079010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D0E0FE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546430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5F4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P - High blood pressu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F876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C69F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90277011 </w:t>
            </w:r>
          </w:p>
        </w:tc>
      </w:tr>
      <w:tr w:rsidR="00392982" w:rsidRPr="00392982" w14:paraId="4884C27F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2E8889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38B7A0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5661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ystemic arterial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BE9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DAFC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90278018 </w:t>
            </w:r>
          </w:p>
        </w:tc>
      </w:tr>
      <w:tr w:rsidR="00392982" w:rsidRPr="00392982" w14:paraId="19C99E59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2670E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C55369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BDA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BP - High blood pressu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C00E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B3BF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90280012 </w:t>
            </w:r>
          </w:p>
        </w:tc>
      </w:tr>
      <w:tr w:rsidR="00392982" w:rsidRPr="00392982" w14:paraId="4DCDAEE8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CC8ED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903454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4682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T -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D697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2A75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90281011 </w:t>
            </w:r>
          </w:p>
        </w:tc>
      </w:tr>
      <w:tr w:rsidR="00392982" w:rsidRPr="00392982" w14:paraId="26956AB2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BBE367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0FE08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5DE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gh blood pressure disord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8191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944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90282016 </w:t>
            </w:r>
          </w:p>
        </w:tc>
      </w:tr>
      <w:tr w:rsidR="00392982" w:rsidRPr="00392982" w14:paraId="62C1DE01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2AEEA7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125B2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C2E1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P+ -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182C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FFFB6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90283014 </w:t>
            </w:r>
          </w:p>
        </w:tc>
      </w:tr>
      <w:tr w:rsidR="00392982" w:rsidRPr="00392982" w14:paraId="54B219EE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6EB3F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FBD2C5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8B95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TN -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BFEC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B70B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164904016 </w:t>
            </w:r>
          </w:p>
        </w:tc>
      </w:tr>
      <w:tr w:rsidR="00392982" w:rsidRPr="00392982" w14:paraId="6CD3E751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999FBE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922586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55EE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ypertensive disorder, systemic arteri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538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CB4C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671386015 </w:t>
            </w:r>
          </w:p>
        </w:tc>
      </w:tr>
      <w:tr w:rsidR="00392982" w:rsidRPr="00392982" w14:paraId="408773EB" w14:textId="77777777" w:rsidTr="005837B8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5DFDEC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E304FF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A8A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P - hypertensive disea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6F8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6BD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23801000006119 </w:t>
            </w:r>
          </w:p>
        </w:tc>
      </w:tr>
      <w:tr w:rsidR="00392982" w:rsidRPr="00392982" w14:paraId="0C321DBE" w14:textId="77777777" w:rsidTr="005837B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776E387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20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7036DC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ssential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6A2C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ssential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F346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9621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9594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99042012 </w:t>
            </w:r>
          </w:p>
        </w:tc>
      </w:tr>
      <w:tr w:rsidR="00392982" w:rsidRPr="00392982" w14:paraId="037D1911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ABC6BB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F3E36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B13B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diopathic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D5BC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9621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7B10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99044013 </w:t>
            </w:r>
          </w:p>
        </w:tc>
      </w:tr>
      <w:tr w:rsidR="00392982" w:rsidRPr="00392982" w14:paraId="6C3E8AC6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374537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6736F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1985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ystemic primary arterial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D12B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9621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2DE6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99046010 </w:t>
            </w:r>
          </w:p>
        </w:tc>
      </w:tr>
      <w:tr w:rsidR="00392982" w:rsidRPr="00392982" w14:paraId="46A7FAEE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5EACF1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1D5950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420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enign essential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0870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2010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95FE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135013 </w:t>
            </w:r>
          </w:p>
        </w:tc>
      </w:tr>
      <w:tr w:rsidR="00392982" w:rsidRPr="00392982" w14:paraId="23D28CDE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524524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33574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6F5F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iastolic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54AB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8146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1711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80224019 </w:t>
            </w:r>
          </w:p>
        </w:tc>
      </w:tr>
      <w:tr w:rsidR="00392982" w:rsidRPr="00392982" w14:paraId="3EE79601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72E22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5A291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8138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ystolic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F625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62180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9AEE7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93494011 </w:t>
            </w:r>
          </w:p>
        </w:tc>
      </w:tr>
      <w:tr w:rsidR="00392982" w:rsidRPr="00392982" w14:paraId="02B8AF3B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728625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9114DB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E01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lignant essential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881C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789750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704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31046010 </w:t>
            </w:r>
          </w:p>
        </w:tc>
      </w:tr>
      <w:tr w:rsidR="00392982" w:rsidRPr="00392982" w14:paraId="140A0DE2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272BB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C42D86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40B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ccelerated essential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C8C0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789750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50A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03982017 </w:t>
            </w:r>
          </w:p>
        </w:tc>
      </w:tr>
      <w:tr w:rsidR="00392982" w:rsidRPr="00392982" w14:paraId="3785617D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C34A3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028216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4D9F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lignant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BF7B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789750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88AF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884121000006111 </w:t>
            </w:r>
          </w:p>
        </w:tc>
      </w:tr>
      <w:tr w:rsidR="00392982" w:rsidRPr="00392982" w14:paraId="482B6007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F9CFEE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AA96EF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0E8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ssential hypertension NO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A090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9621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A096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48911000006113 </w:t>
            </w:r>
          </w:p>
        </w:tc>
      </w:tr>
      <w:tr w:rsidR="00392982" w:rsidRPr="00392982" w14:paraId="67C80AB0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0FB599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B68C3E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0250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7E19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400E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4176011 </w:t>
            </w:r>
          </w:p>
        </w:tc>
      </w:tr>
      <w:tr w:rsidR="00392982" w:rsidRPr="00392982" w14:paraId="3D733337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4EE539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BC62AB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255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gh blood pressu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8680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94C5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4172013 </w:t>
            </w:r>
          </w:p>
        </w:tc>
      </w:tr>
      <w:tr w:rsidR="00392982" w:rsidRPr="00392982" w14:paraId="5E3EC808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80A32B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006875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476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ypertensive vascular disea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49189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216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4173015 </w:t>
            </w:r>
          </w:p>
        </w:tc>
      </w:tr>
      <w:tr w:rsidR="00392982" w:rsidRPr="00392982" w14:paraId="1211D31F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8CC3BC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3DBB3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33F9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ypertensive vascular degener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A3E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4F96E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4174014 </w:t>
            </w:r>
          </w:p>
        </w:tc>
      </w:tr>
      <w:tr w:rsidR="00392982" w:rsidRPr="00392982" w14:paraId="7AD6B768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DCFDC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010AB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201C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P - High blood pressu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BD05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4367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90277011 </w:t>
            </w:r>
          </w:p>
        </w:tc>
      </w:tr>
      <w:tr w:rsidR="00392982" w:rsidRPr="00392982" w14:paraId="7DF515C9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470DB0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E4EAFC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9B6B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ystemic arterial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117F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DC66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90278018 </w:t>
            </w:r>
          </w:p>
        </w:tc>
      </w:tr>
      <w:tr w:rsidR="00392982" w:rsidRPr="00392982" w14:paraId="168E296E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51ACF7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655DC4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0077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BP - High blood pressu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D46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996E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90280012 </w:t>
            </w:r>
          </w:p>
        </w:tc>
      </w:tr>
      <w:tr w:rsidR="00392982" w:rsidRPr="00392982" w14:paraId="3335C2FD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D825D1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2FC05C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3F71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T -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D0D4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3BBE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90281011 </w:t>
            </w:r>
          </w:p>
        </w:tc>
      </w:tr>
      <w:tr w:rsidR="00392982" w:rsidRPr="00392982" w14:paraId="639EC925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862B05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2D20C1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5FF6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gh blood pressure disord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1DA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A63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90282016 </w:t>
            </w:r>
          </w:p>
        </w:tc>
      </w:tr>
      <w:tr w:rsidR="00392982" w:rsidRPr="00392982" w14:paraId="54BB16C8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976961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B29F6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30B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P+ -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CC9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F30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90283014 </w:t>
            </w:r>
          </w:p>
        </w:tc>
      </w:tr>
      <w:tr w:rsidR="00392982" w:rsidRPr="00392982" w14:paraId="084937F4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65E76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6C023C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962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TN -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6420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0E4C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164904016 </w:t>
            </w:r>
          </w:p>
        </w:tc>
      </w:tr>
      <w:tr w:rsidR="00392982" w:rsidRPr="00392982" w14:paraId="2161C633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F443E9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DE2B4B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BA95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ypertensive disorder, systemic arteri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B3E7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9396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671386015 </w:t>
            </w:r>
          </w:p>
        </w:tc>
      </w:tr>
      <w:tr w:rsidR="00392982" w:rsidRPr="00392982" w14:paraId="1C7D39F3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FD4AC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2B5DC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B9A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levated blood pressu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6E9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41840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B421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96353013 </w:t>
            </w:r>
          </w:p>
        </w:tc>
      </w:tr>
      <w:tr w:rsidR="00392982" w:rsidRPr="00392982" w14:paraId="770C87CC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24CF4F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31CDB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7C6F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inding of increased blood pressu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B80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41840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5271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96354019 </w:t>
            </w:r>
          </w:p>
        </w:tc>
      </w:tr>
      <w:tr w:rsidR="00392982" w:rsidRPr="00392982" w14:paraId="691D3863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C299A4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8CFE3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9BC9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lood pressure elev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480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41840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5456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920698012 </w:t>
            </w:r>
          </w:p>
        </w:tc>
      </w:tr>
      <w:tr w:rsidR="00392982" w:rsidRPr="00392982" w14:paraId="7B116160" w14:textId="77777777" w:rsidTr="005837B8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09234E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9C2C0B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917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imary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4D0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9621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504C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99047018 </w:t>
            </w:r>
          </w:p>
        </w:tc>
      </w:tr>
      <w:tr w:rsidR="00392982" w:rsidRPr="00392982" w14:paraId="52C6CBD6" w14:textId="77777777" w:rsidTr="005837B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4D1A41F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24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9922A07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econdary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368B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econdary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50D5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19920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C92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3452019 </w:t>
            </w:r>
          </w:p>
        </w:tc>
      </w:tr>
      <w:tr w:rsidR="00392982" w:rsidRPr="00392982" w14:paraId="0A7F3262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86B57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EBB50C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770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econdary benign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65E9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947850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81D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99678018 </w:t>
            </w:r>
          </w:p>
        </w:tc>
      </w:tr>
      <w:tr w:rsidR="00392982" w:rsidRPr="00392982" w14:paraId="3BB735B0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BC9744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03F859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56B6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enign secondary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38A5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947850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D215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470031013 </w:t>
            </w:r>
          </w:p>
        </w:tc>
      </w:tr>
      <w:tr w:rsidR="00392982" w:rsidRPr="00392982" w14:paraId="3BF2263A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937467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E5A0F4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B57C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econdary benign renovascular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583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734100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63A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478822013 </w:t>
            </w:r>
          </w:p>
        </w:tc>
      </w:tr>
      <w:tr w:rsidR="00392982" w:rsidRPr="00392982" w14:paraId="22CC0967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B159F5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D4F281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2B4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enign secondary renovascular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62F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734100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6B17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21910014 </w:t>
            </w:r>
          </w:p>
        </w:tc>
      </w:tr>
      <w:tr w:rsidR="00392982" w:rsidRPr="00392982" w14:paraId="68475A77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91892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47D471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D821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ypertension secondary to endocrine disorder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451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947880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CB7E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99681011 </w:t>
            </w:r>
          </w:p>
        </w:tc>
      </w:tr>
      <w:tr w:rsidR="00392982" w:rsidRPr="00392982" w14:paraId="7C388F50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668231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9D480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E1AF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ypertension secondary to endocrine disord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AA9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947880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A57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32161014 </w:t>
            </w:r>
          </w:p>
        </w:tc>
      </w:tr>
      <w:tr w:rsidR="00392982" w:rsidRPr="00392982" w14:paraId="2D1BCE8E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DEE747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5B41F9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A34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ndocrine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DE7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947880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2E24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763241013 </w:t>
            </w:r>
          </w:p>
        </w:tc>
      </w:tr>
      <w:tr w:rsidR="00392982" w:rsidRPr="00392982" w14:paraId="2323941D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CFEF4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1A905E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345F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lignant secondary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12A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892420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7676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47988014 </w:t>
            </w:r>
          </w:p>
        </w:tc>
      </w:tr>
      <w:tr w:rsidR="00392982" w:rsidRPr="00392982" w14:paraId="19494082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F5F12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305B9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E9E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ccelerated secondary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1D47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892420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2F3F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08416019 </w:t>
            </w:r>
          </w:p>
        </w:tc>
      </w:tr>
      <w:tr w:rsidR="00392982" w:rsidRPr="00392982" w14:paraId="04B666F5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3C6CAE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22248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312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econdary malignant renovascular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8FCB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947830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246E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99676019 </w:t>
            </w:r>
          </w:p>
        </w:tc>
      </w:tr>
      <w:tr w:rsidR="00392982" w:rsidRPr="00392982" w14:paraId="66066765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98740F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A93FFC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8CE6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lignant secondary renovascular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320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947830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855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470030014 </w:t>
            </w:r>
          </w:p>
        </w:tc>
      </w:tr>
      <w:tr w:rsidR="00392982" w:rsidRPr="00392982" w14:paraId="3363477D" w14:textId="77777777" w:rsidTr="005837B8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B97326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832A0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5BB6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econdary malignant hypertension NO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10AF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892420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F2E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51171000006110 </w:t>
            </w:r>
          </w:p>
        </w:tc>
      </w:tr>
      <w:tr w:rsidR="00392982" w:rsidRPr="00392982" w14:paraId="569C8A30" w14:textId="77777777" w:rsidTr="005837B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2BA54A4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2y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14DBCF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ther specified hypertensive disea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421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ther specified hypertensive disea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A46C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B50C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0441000006116 </w:t>
            </w:r>
          </w:p>
        </w:tc>
      </w:tr>
      <w:tr w:rsidR="00392982" w:rsidRPr="00392982" w14:paraId="7C5F040F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6E44F4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58259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3A1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gh blood pressu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962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8F2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4172013 </w:t>
            </w:r>
          </w:p>
        </w:tc>
      </w:tr>
      <w:tr w:rsidR="00392982" w:rsidRPr="00392982" w14:paraId="08F7FC31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2BA530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6D187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D0D6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ypertensive vascular disea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92A9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2CF7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4173015 </w:t>
            </w:r>
          </w:p>
        </w:tc>
      </w:tr>
      <w:tr w:rsidR="00392982" w:rsidRPr="00392982" w14:paraId="3580F1C5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928C0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1323DE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B306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ypertensive vascular degener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A99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2F50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4174014 </w:t>
            </w:r>
          </w:p>
        </w:tc>
      </w:tr>
      <w:tr w:rsidR="00392982" w:rsidRPr="00392982" w14:paraId="37FB6006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C7E70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F62CC4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2A6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P - High blood pressu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8B0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9509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90277011 </w:t>
            </w:r>
          </w:p>
        </w:tc>
      </w:tr>
      <w:tr w:rsidR="00392982" w:rsidRPr="00392982" w14:paraId="4C2A1748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9F934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E2077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906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ystemic arterial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013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F134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90278018 </w:t>
            </w:r>
          </w:p>
        </w:tc>
      </w:tr>
      <w:tr w:rsidR="00392982" w:rsidRPr="00392982" w14:paraId="7D049FF0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CBF24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19AFC1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80E5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BP - High blood pressu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756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002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90280012 </w:t>
            </w:r>
          </w:p>
        </w:tc>
      </w:tr>
      <w:tr w:rsidR="00392982" w:rsidRPr="00392982" w14:paraId="31808A28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78BDC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14BA2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567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T -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18D5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51AF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90281011 </w:t>
            </w:r>
          </w:p>
        </w:tc>
      </w:tr>
      <w:tr w:rsidR="00392982" w:rsidRPr="00392982" w14:paraId="75DE1A74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40E35E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5F67E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1480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gh blood pressure disord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295B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68B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90282016 </w:t>
            </w:r>
          </w:p>
        </w:tc>
      </w:tr>
      <w:tr w:rsidR="00392982" w:rsidRPr="00392982" w14:paraId="45E0A747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A9DC8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7D578B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540C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P+ -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476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C5C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90283014 </w:t>
            </w:r>
          </w:p>
        </w:tc>
      </w:tr>
      <w:tr w:rsidR="00392982" w:rsidRPr="00392982" w14:paraId="1170AEA3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7E15C0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15411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D19F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TN -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A3A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A7F9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164904016 </w:t>
            </w:r>
          </w:p>
        </w:tc>
      </w:tr>
      <w:tr w:rsidR="00392982" w:rsidRPr="00392982" w14:paraId="57CE4CF7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E85904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ABB1F7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1D76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ypertensive disorder, systemic arteri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EB5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60A4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671386015 </w:t>
            </w:r>
          </w:p>
        </w:tc>
      </w:tr>
      <w:tr w:rsidR="00392982" w:rsidRPr="00392982" w14:paraId="77FCE6A3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6B945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25D98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757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age 1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83D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8060710000061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A3B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806071000006118 </w:t>
            </w:r>
          </w:p>
        </w:tc>
      </w:tr>
      <w:tr w:rsidR="00392982" w:rsidRPr="00392982" w14:paraId="77A325F4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28E889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6DAA36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7964E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age 2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337B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8060810000061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ED5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806081000006115 </w:t>
            </w:r>
          </w:p>
        </w:tc>
      </w:tr>
      <w:tr w:rsidR="00392982" w:rsidRPr="00392982" w14:paraId="21FC24F3" w14:textId="77777777" w:rsidTr="005837B8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F3EB70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9C13CF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CA2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evere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5831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8061410000061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2CB7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806141000006113 </w:t>
            </w:r>
          </w:p>
        </w:tc>
      </w:tr>
      <w:tr w:rsidR="00392982" w:rsidRPr="00392982" w14:paraId="482BE5B5" w14:textId="77777777" w:rsidTr="005837B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122482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2z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B37041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ypertensive disease NO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C7B9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ypertensive disord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A8FF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1F99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215744012 </w:t>
            </w:r>
          </w:p>
        </w:tc>
      </w:tr>
      <w:tr w:rsidR="00392982" w:rsidRPr="00392982" w14:paraId="64FEE0FA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182246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E7C93F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4C5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gh blood pressu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0A10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DAE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4172013 </w:t>
            </w:r>
          </w:p>
        </w:tc>
      </w:tr>
      <w:tr w:rsidR="00392982" w:rsidRPr="00392982" w14:paraId="13266E07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09C9D6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90E99E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01D4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ypertensive vascular disea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FB07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33A6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4173015 </w:t>
            </w:r>
          </w:p>
        </w:tc>
      </w:tr>
      <w:tr w:rsidR="00392982" w:rsidRPr="00392982" w14:paraId="70570114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57CCCC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58882C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E690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ypertensive vascular degener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EF6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8BD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4174014 </w:t>
            </w:r>
          </w:p>
        </w:tc>
      </w:tr>
      <w:tr w:rsidR="00392982" w:rsidRPr="00392982" w14:paraId="3E0C29D7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D15DE4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0BD6F4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5AC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P - High blood pressu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91BB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70D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90277011 </w:t>
            </w:r>
          </w:p>
        </w:tc>
      </w:tr>
      <w:tr w:rsidR="00392982" w:rsidRPr="00392982" w14:paraId="0FB49C16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AE049E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F40BF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2825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ystemic arterial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D634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5CA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90278018 </w:t>
            </w:r>
          </w:p>
        </w:tc>
      </w:tr>
      <w:tr w:rsidR="00392982" w:rsidRPr="00392982" w14:paraId="6A9D87E1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D49FA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FCC0B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6B5E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BP - High blood pressu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D4E9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A75E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90280012 </w:t>
            </w:r>
          </w:p>
        </w:tc>
      </w:tr>
      <w:tr w:rsidR="00392982" w:rsidRPr="00392982" w14:paraId="178BDD65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72BA10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58C896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F4FC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T -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673B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E355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90281011 </w:t>
            </w:r>
          </w:p>
        </w:tc>
      </w:tr>
      <w:tr w:rsidR="00392982" w:rsidRPr="00392982" w14:paraId="4229E242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B927E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3D9DA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B52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gh blood pressure disord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D264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20C5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90282016 </w:t>
            </w:r>
          </w:p>
        </w:tc>
      </w:tr>
      <w:tr w:rsidR="00392982" w:rsidRPr="00392982" w14:paraId="4BF17D51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D9DCC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F6F610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99C1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P+ -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96810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1DA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90283014 </w:t>
            </w:r>
          </w:p>
        </w:tc>
      </w:tr>
      <w:tr w:rsidR="00392982" w:rsidRPr="00392982" w14:paraId="19EFEE80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6175D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F2F579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1586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TN -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851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24F6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164904016 </w:t>
            </w:r>
          </w:p>
        </w:tc>
      </w:tr>
      <w:tr w:rsidR="00392982" w:rsidRPr="00392982" w14:paraId="5BDBFF0F" w14:textId="77777777" w:rsidTr="005837B8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9D652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3ECCBB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FEEC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ypertensive disorder, systemic arteri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672B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C8BE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671386015 </w:t>
            </w:r>
          </w:p>
        </w:tc>
      </w:tr>
      <w:tr w:rsidR="00392982" w:rsidRPr="00392982" w14:paraId="3D7D207A" w14:textId="77777777" w:rsidTr="005837B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1D4BAB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yu2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90BD744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[X]Hypertensive diseas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5545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[X]Hypertensive diseas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24C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225C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9341000006117 </w:t>
            </w:r>
          </w:p>
        </w:tc>
      </w:tr>
      <w:tr w:rsidR="00392982" w:rsidRPr="00392982" w14:paraId="2AB5FC63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53C83C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35461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C536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gh blood pressu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06ED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7610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4172013 </w:t>
            </w:r>
          </w:p>
        </w:tc>
      </w:tr>
      <w:tr w:rsidR="00392982" w:rsidRPr="00392982" w14:paraId="537C38EC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A01AC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2F788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2DD4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ypertensive vascular disea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2D3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023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4173015 </w:t>
            </w:r>
          </w:p>
        </w:tc>
      </w:tr>
      <w:tr w:rsidR="00392982" w:rsidRPr="00392982" w14:paraId="5707FA49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A0850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1B7E50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7BB6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ypertensive vascular degener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B4E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0BAF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4174014 </w:t>
            </w:r>
          </w:p>
        </w:tc>
      </w:tr>
      <w:tr w:rsidR="00392982" w:rsidRPr="00392982" w14:paraId="738B42DC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19A7D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48134F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8661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P - High blood pressu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186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B144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90277011 </w:t>
            </w:r>
          </w:p>
        </w:tc>
      </w:tr>
      <w:tr w:rsidR="00392982" w:rsidRPr="00392982" w14:paraId="45A908ED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90E4D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A8BE57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D119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ystemic arterial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561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892E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90278018 </w:t>
            </w:r>
          </w:p>
        </w:tc>
      </w:tr>
      <w:tr w:rsidR="00392982" w:rsidRPr="00392982" w14:paraId="22582BFF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C857EC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E1BAD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EC1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BP - High blood pressu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5574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1C5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90280012 </w:t>
            </w:r>
          </w:p>
        </w:tc>
      </w:tr>
      <w:tr w:rsidR="00392982" w:rsidRPr="00392982" w14:paraId="1F15253B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9C88D0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396FB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F615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T -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505B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8CE7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90281011 </w:t>
            </w:r>
          </w:p>
        </w:tc>
      </w:tr>
      <w:tr w:rsidR="00392982" w:rsidRPr="00392982" w14:paraId="1369B647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41FB77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58AC1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E079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gh blood pressure disord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4DF0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AAB4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90282016 </w:t>
            </w:r>
          </w:p>
        </w:tc>
      </w:tr>
      <w:tr w:rsidR="00392982" w:rsidRPr="00392982" w14:paraId="5B0EF903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82711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38B0F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672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P+ -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E2AB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923E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90283014 </w:t>
            </w:r>
          </w:p>
        </w:tc>
      </w:tr>
      <w:tr w:rsidR="00392982" w:rsidRPr="00392982" w14:paraId="3CB568D0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73D389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872635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874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TN -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EDE2C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06BE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164904016 </w:t>
            </w:r>
          </w:p>
        </w:tc>
      </w:tr>
      <w:tr w:rsidR="00392982" w:rsidRPr="00392982" w14:paraId="4C0C3C3F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82B979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121C7E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D6D4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ypertensive disorder, systemic arteri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60A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341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A8A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671386015 </w:t>
            </w:r>
          </w:p>
        </w:tc>
      </w:tr>
      <w:tr w:rsidR="00392982" w:rsidRPr="00392982" w14:paraId="262FB9D9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701E39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44224F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13FC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>[X]</w:t>
            </w:r>
            <w:proofErr w:type="gramStart"/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  <w:proofErr w:type="gramEnd"/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econdary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518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19920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D374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13461000006118 </w:t>
            </w:r>
          </w:p>
        </w:tc>
      </w:tr>
      <w:tr w:rsidR="00392982" w:rsidRPr="00392982" w14:paraId="3A1977DA" w14:textId="77777777" w:rsidTr="005837B8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F96FDC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44FCF9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C32F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[X]Hypertension secondary to other renal disorder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BD1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19920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CF9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9331000006110 </w:t>
            </w:r>
          </w:p>
        </w:tc>
      </w:tr>
      <w:tr w:rsidR="00392982" w:rsidRPr="00392982" w14:paraId="151A7973" w14:textId="77777777" w:rsidTr="005837B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E17BA69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25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F5754A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age 1 hypertension (NICE - Nat </w:t>
            </w:r>
            <w:proofErr w:type="gramStart"/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>Ins</w:t>
            </w:r>
            <w:proofErr w:type="gramEnd"/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or </w:t>
            </w:r>
            <w:proofErr w:type="spellStart"/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>Hth</w:t>
            </w:r>
            <w:proofErr w:type="spellEnd"/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lin </w:t>
            </w:r>
            <w:proofErr w:type="spellStart"/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>Excl</w:t>
            </w:r>
            <w:proofErr w:type="spellEnd"/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1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F33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age 1 hypertension (NICE - National Institute for Health and Clinical Excellence 2011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6484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8438210000001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E621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189411000000111 </w:t>
            </w:r>
          </w:p>
        </w:tc>
      </w:tr>
      <w:tr w:rsidR="00392982" w:rsidRPr="00392982" w14:paraId="6C211209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B1F530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18060F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3C3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age 1 hypertension (NICE 2011) without evidence of end organ damag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46B1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9086310000001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F029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335761000000116 </w:t>
            </w:r>
          </w:p>
        </w:tc>
      </w:tr>
      <w:tr w:rsidR="00392982" w:rsidRPr="00392982" w14:paraId="178C23BB" w14:textId="77777777" w:rsidTr="005837B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BDC581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4EB55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7FE9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age 1 hypertension (NICE 2011) with evidence of end organ damag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E04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9086510000001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45E21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335801000000114 </w:t>
            </w:r>
          </w:p>
        </w:tc>
      </w:tr>
      <w:tr w:rsidR="00392982" w:rsidRPr="00392982" w14:paraId="3C800FCD" w14:textId="77777777" w:rsidTr="005837B8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438DA1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9D4B6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A5AC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age 1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A4B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8438210000001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6D55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193031000000112 </w:t>
            </w:r>
          </w:p>
        </w:tc>
      </w:tr>
      <w:tr w:rsidR="00392982" w:rsidRPr="00392982" w14:paraId="480FB5B2" w14:textId="77777777" w:rsidTr="005837B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7EAEE9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G26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AD0BDE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evere hypertension (Nat Inst for Health Clinical Ex 2011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2EC1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evere hypertension (NICE - National Institute for Health and Clinical Excellence 2011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E52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8438410000001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1A75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189451000000110 </w:t>
            </w:r>
          </w:p>
        </w:tc>
      </w:tr>
      <w:tr w:rsidR="00392982" w:rsidRPr="00392982" w14:paraId="5F7D0568" w14:textId="77777777" w:rsidTr="005837B8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BA5A8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3010B1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FE6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evere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FCA0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8438410000001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345E4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193021000000110 </w:t>
            </w:r>
          </w:p>
        </w:tc>
      </w:tr>
      <w:tr w:rsidR="00392982" w:rsidRPr="00392982" w14:paraId="51E53FE4" w14:textId="77777777" w:rsidTr="005837B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A454EDB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28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FEF0CD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age 2 hypertension (NICE - Nat </w:t>
            </w:r>
            <w:proofErr w:type="gramStart"/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>Ins</w:t>
            </w:r>
            <w:proofErr w:type="gramEnd"/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or </w:t>
            </w:r>
            <w:proofErr w:type="spellStart"/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>Hth</w:t>
            </w:r>
            <w:proofErr w:type="spellEnd"/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lin </w:t>
            </w:r>
            <w:proofErr w:type="spellStart"/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>Excl</w:t>
            </w:r>
            <w:proofErr w:type="spellEnd"/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1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43F2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age 2 hypertension (NICE - National Institute for Health and Clinical Excellence 2011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3D3B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8463710000001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E19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194941000000119 </w:t>
            </w:r>
          </w:p>
        </w:tc>
      </w:tr>
      <w:tr w:rsidR="00392982" w:rsidRPr="00392982" w14:paraId="1FA5B93F" w14:textId="77777777" w:rsidTr="005837B8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D0F155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C72C1D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0D07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age 2 hyperten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C419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8463710000001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C4E8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211211000000110 </w:t>
            </w:r>
          </w:p>
        </w:tc>
      </w:tr>
      <w:tr w:rsidR="00392982" w:rsidRPr="00392982" w14:paraId="77F71683" w14:textId="77777777" w:rsidTr="005837B8">
        <w:trPr>
          <w:trHeight w:val="300"/>
        </w:trPr>
        <w:tc>
          <w:tcPr>
            <w:tcW w:w="0" w:type="auto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3C06BDF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ypertension resolved codes</w:t>
            </w:r>
          </w:p>
        </w:tc>
      </w:tr>
      <w:tr w:rsidR="00392982" w:rsidRPr="00392982" w14:paraId="73EB0D0A" w14:textId="77777777" w:rsidTr="005837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8AE3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126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0480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ypertension resolv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7AC4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ypertension resolv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89FE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626590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DB87A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3532015 </w:t>
            </w:r>
          </w:p>
        </w:tc>
      </w:tr>
      <w:tr w:rsidR="00392982" w:rsidRPr="00392982" w14:paraId="42029BE9" w14:textId="77777777" w:rsidTr="005837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27FB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12K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78A9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ypertension resolv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D93E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ypertension resolv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DDF0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626590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25C9" w14:textId="77777777" w:rsidR="00392982" w:rsidRPr="00392982" w:rsidRDefault="00392982" w:rsidP="00392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9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975021000006111 </w:t>
            </w:r>
          </w:p>
        </w:tc>
      </w:tr>
    </w:tbl>
    <w:p w14:paraId="642B23A1" w14:textId="3565F6E8" w:rsidR="002D3002" w:rsidRDefault="000F5485" w:rsidP="00E206BE">
      <w:pPr>
        <w:pStyle w:val="Caption"/>
        <w:sectPr w:rsidR="002D3002" w:rsidSect="002D300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Table S </w:t>
      </w:r>
      <w:fldSimple w:instr=" SEQ Table_S \* ARABIC ">
        <w:r w:rsidR="00AB71CF">
          <w:rPr>
            <w:noProof/>
          </w:rPr>
          <w:t>1</w:t>
        </w:r>
      </w:fldSimple>
      <w:r>
        <w:t>: Hypertension codes</w:t>
      </w:r>
      <w:r w:rsidR="00552104">
        <w:t xml:space="preserve"> (deposited on ClinicalCodes.org on 03/02/2023: </w:t>
      </w:r>
      <w:r w:rsidR="00552104" w:rsidRPr="00552104">
        <w:t>https://clinicalcodes.rss.mhs.man.ac.uk/medcodes/article/200/</w:t>
      </w:r>
      <w:r w:rsidR="00E206BE">
        <w:t>).</w:t>
      </w:r>
    </w:p>
    <w:p w14:paraId="1FB32B98" w14:textId="379C19B2" w:rsidR="002D3002" w:rsidRDefault="002D3002" w:rsidP="002D3002"/>
    <w:p w14:paraId="7A929355" w14:textId="77777777" w:rsidR="002D3002" w:rsidRPr="002D3002" w:rsidRDefault="002D3002" w:rsidP="002D3002"/>
    <w:tbl>
      <w:tblPr>
        <w:tblW w:w="5524" w:type="dxa"/>
        <w:tblLook w:val="04A0" w:firstRow="1" w:lastRow="0" w:firstColumn="1" w:lastColumn="0" w:noHBand="0" w:noVBand="1"/>
      </w:tblPr>
      <w:tblGrid>
        <w:gridCol w:w="2547"/>
        <w:gridCol w:w="2977"/>
      </w:tblGrid>
      <w:tr w:rsidR="00DA5B76" w:rsidRPr="00DA5B76" w14:paraId="0F98E4A6" w14:textId="77777777" w:rsidTr="00D53B7D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6C94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tum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67B9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tegory</w:t>
            </w:r>
          </w:p>
        </w:tc>
      </w:tr>
      <w:tr w:rsidR="00DA5B76" w:rsidRPr="00DA5B76" w14:paraId="40795D3F" w14:textId="77777777" w:rsidTr="00D53B7D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6FDF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A75C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Patient Details</w:t>
            </w:r>
          </w:p>
        </w:tc>
      </w:tr>
      <w:tr w:rsidR="00DA5B76" w:rsidRPr="00DA5B76" w14:paraId="1687C377" w14:textId="77777777" w:rsidTr="00D53B7D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1826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Gende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309C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Patient Details</w:t>
            </w:r>
          </w:p>
        </w:tc>
      </w:tr>
      <w:tr w:rsidR="00DA5B76" w:rsidRPr="00DA5B76" w14:paraId="3C473BD5" w14:textId="77777777" w:rsidTr="00D53B7D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6A32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Lower Layer Area (2011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E251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Patient Details</w:t>
            </w:r>
          </w:p>
        </w:tc>
      </w:tr>
      <w:tr w:rsidR="00DA5B76" w:rsidRPr="00DA5B76" w14:paraId="3442B2E1" w14:textId="77777777" w:rsidTr="00D53B7D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1E44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Organisation Cod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DFE9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Patient Details</w:t>
            </w:r>
          </w:p>
        </w:tc>
      </w:tr>
      <w:tr w:rsidR="00DA5B76" w:rsidRPr="00DA5B76" w14:paraId="378DD969" w14:textId="77777777" w:rsidTr="00D53B7D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53548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Ethnicity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F94C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Clinical Code</w:t>
            </w:r>
          </w:p>
        </w:tc>
      </w:tr>
      <w:tr w:rsidR="00DA5B76" w:rsidRPr="00DA5B76" w14:paraId="31F4A8A3" w14:textId="77777777" w:rsidTr="00D53B7D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9E49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31C9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Clinical Code</w:t>
            </w:r>
          </w:p>
        </w:tc>
      </w:tr>
      <w:tr w:rsidR="00DA5B76" w:rsidRPr="00DA5B76" w14:paraId="689AC9D1" w14:textId="77777777" w:rsidTr="00D53B7D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4D09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Systolic B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0140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Clinical Code</w:t>
            </w:r>
          </w:p>
        </w:tc>
      </w:tr>
      <w:tr w:rsidR="00DA5B76" w:rsidRPr="00DA5B76" w14:paraId="072C5E7F" w14:textId="77777777" w:rsidTr="00D53B7D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4167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Systolic B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C42A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Date</w:t>
            </w:r>
          </w:p>
        </w:tc>
      </w:tr>
      <w:tr w:rsidR="00DA5B76" w:rsidRPr="00DA5B76" w14:paraId="28B80FB0" w14:textId="77777777" w:rsidTr="00D53B7D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DC71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Systolic B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BEA2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</w:tr>
      <w:tr w:rsidR="00DA5B76" w:rsidRPr="00DA5B76" w14:paraId="3B5F16CF" w14:textId="77777777" w:rsidTr="00D53B7D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EADAD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Diastolic B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9E69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Clinical Code</w:t>
            </w:r>
          </w:p>
        </w:tc>
      </w:tr>
      <w:tr w:rsidR="00DA5B76" w:rsidRPr="00DA5B76" w14:paraId="5151301D" w14:textId="77777777" w:rsidTr="00D53B7D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D5EB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Diastolic B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8697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Date</w:t>
            </w:r>
          </w:p>
        </w:tc>
      </w:tr>
      <w:tr w:rsidR="00DA5B76" w:rsidRPr="00DA5B76" w14:paraId="7DC71B26" w14:textId="77777777" w:rsidTr="00D53B7D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9989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Diastolic B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DDCF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</w:tr>
      <w:tr w:rsidR="00DA5B76" w:rsidRPr="00DA5B76" w14:paraId="2356B0AA" w14:textId="77777777" w:rsidTr="00D53B7D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6F8C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ACEi</w:t>
            </w:r>
            <w:proofErr w:type="spellEnd"/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/ARB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39AF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Name, Dosage and Quantity</w:t>
            </w:r>
          </w:p>
        </w:tc>
      </w:tr>
      <w:tr w:rsidR="00DA5B76" w:rsidRPr="00DA5B76" w14:paraId="6550A564" w14:textId="77777777" w:rsidTr="00D53B7D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4252D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ACEi</w:t>
            </w:r>
            <w:proofErr w:type="spellEnd"/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/ARB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0AC3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Date of Issue</w:t>
            </w:r>
          </w:p>
        </w:tc>
      </w:tr>
      <w:tr w:rsidR="00DA5B76" w:rsidRPr="00DA5B76" w14:paraId="5082C9A2" w14:textId="77777777" w:rsidTr="00D53B7D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E343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Beta Blocke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7DCC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Name, Dosage and Quantity</w:t>
            </w:r>
          </w:p>
        </w:tc>
      </w:tr>
      <w:tr w:rsidR="00DA5B76" w:rsidRPr="00DA5B76" w14:paraId="155EEDBB" w14:textId="77777777" w:rsidTr="00D53B7D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337A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Beta Blocke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B12D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Date of Issue</w:t>
            </w:r>
          </w:p>
        </w:tc>
      </w:tr>
      <w:tr w:rsidR="00DA5B76" w:rsidRPr="00DA5B76" w14:paraId="02A0ECBB" w14:textId="77777777" w:rsidTr="00D53B7D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E55D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K-Sparin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1719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Name, Dosage and Quantity</w:t>
            </w:r>
          </w:p>
        </w:tc>
      </w:tr>
      <w:tr w:rsidR="00DA5B76" w:rsidRPr="00DA5B76" w14:paraId="00C862C0" w14:textId="77777777" w:rsidTr="00D53B7D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82D2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K-Sparin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97AB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Date of Issue</w:t>
            </w:r>
          </w:p>
        </w:tc>
      </w:tr>
      <w:tr w:rsidR="00DA5B76" w:rsidRPr="00DA5B76" w14:paraId="38592F1B" w14:textId="77777777" w:rsidTr="00D53B7D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1B52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CCB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DBC7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Name, Dosage and Quantity</w:t>
            </w:r>
          </w:p>
        </w:tc>
      </w:tr>
      <w:tr w:rsidR="00DA5B76" w:rsidRPr="00DA5B76" w14:paraId="60EEDFAA" w14:textId="77777777" w:rsidTr="00D53B7D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FDD1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CCB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210E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Date of Issue</w:t>
            </w:r>
          </w:p>
        </w:tc>
      </w:tr>
      <w:tr w:rsidR="00DA5B76" w:rsidRPr="00DA5B76" w14:paraId="76F0173A" w14:textId="77777777" w:rsidTr="00D53B7D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64D5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Thiazide Diureti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424B0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Name, Dosage and Quantity</w:t>
            </w:r>
          </w:p>
        </w:tc>
      </w:tr>
      <w:tr w:rsidR="00DA5B76" w:rsidRPr="00DA5B76" w14:paraId="77187D1D" w14:textId="77777777" w:rsidTr="00D53B7D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FB1D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Thiazide Diureti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7FCB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Date of Issue</w:t>
            </w:r>
          </w:p>
        </w:tc>
      </w:tr>
      <w:tr w:rsidR="00DA5B76" w:rsidRPr="00DA5B76" w14:paraId="6CF597D9" w14:textId="77777777" w:rsidTr="00D53B7D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B0CF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Centrally Acting HT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9EA2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Name, Dosage and Quantity</w:t>
            </w:r>
          </w:p>
        </w:tc>
      </w:tr>
      <w:tr w:rsidR="00DA5B76" w:rsidRPr="00DA5B76" w14:paraId="736F2CC2" w14:textId="77777777" w:rsidTr="00D53B7D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53D3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Centrally Acting HT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8006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Date of Issue</w:t>
            </w:r>
          </w:p>
        </w:tc>
      </w:tr>
      <w:tr w:rsidR="00DA5B76" w:rsidRPr="00DA5B76" w14:paraId="31E2BF75" w14:textId="77777777" w:rsidTr="00D53B7D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12BB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Alpha Blocker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33F9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Name, Dosage and Quantity</w:t>
            </w:r>
          </w:p>
        </w:tc>
      </w:tr>
      <w:tr w:rsidR="00DA5B76" w:rsidRPr="00DA5B76" w14:paraId="0B194869" w14:textId="77777777" w:rsidTr="00D53B7D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C9D6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Alpha Blocker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0AE2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Date of Issue</w:t>
            </w:r>
          </w:p>
        </w:tc>
      </w:tr>
      <w:tr w:rsidR="00DA5B76" w:rsidRPr="00DA5B76" w14:paraId="45D1F5DC" w14:textId="77777777" w:rsidTr="00D53B7D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A27C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Loop Diureti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54DAE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Name, Dosage and Quantity</w:t>
            </w:r>
          </w:p>
        </w:tc>
      </w:tr>
      <w:tr w:rsidR="00DA5B76" w:rsidRPr="00DA5B76" w14:paraId="1F9DFCA4" w14:textId="77777777" w:rsidTr="00D53B7D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D71C" w14:textId="77777777" w:rsidR="00DA5B76" w:rsidRPr="00DA5B76" w:rsidRDefault="00DA5B76" w:rsidP="00DA5B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Loop Diureti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0D02" w14:textId="77777777" w:rsidR="00DA5B76" w:rsidRPr="00DA5B76" w:rsidRDefault="00DA5B76" w:rsidP="00D617AF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Date of Issue</w:t>
            </w:r>
          </w:p>
        </w:tc>
      </w:tr>
    </w:tbl>
    <w:p w14:paraId="5EF34DEB" w14:textId="6AED3BF3" w:rsidR="00D617AF" w:rsidRDefault="00D617AF">
      <w:pPr>
        <w:pStyle w:val="Caption"/>
      </w:pPr>
      <w:bookmarkStart w:id="0" w:name="_Ref117083182"/>
      <w:bookmarkStart w:id="1" w:name="_Ref126241977"/>
      <w:r>
        <w:t xml:space="preserve">Table S </w:t>
      </w:r>
      <w:fldSimple w:instr=" SEQ Table_S \* ARABIC ">
        <w:r w:rsidR="00AB71CF">
          <w:rPr>
            <w:noProof/>
          </w:rPr>
          <w:t>2</w:t>
        </w:r>
      </w:fldSimple>
      <w:bookmarkEnd w:id="0"/>
      <w:r>
        <w:t xml:space="preserve">: </w:t>
      </w:r>
      <w:r w:rsidRPr="00433EF7">
        <w:t>Patient data collected.</w:t>
      </w:r>
      <w:bookmarkEnd w:id="1"/>
    </w:p>
    <w:p w14:paraId="29B443A8" w14:textId="7C7ABE7F" w:rsidR="004F6705" w:rsidRDefault="007F6ADD">
      <w:r>
        <w:br w:type="page"/>
      </w:r>
    </w:p>
    <w:p w14:paraId="63B67863" w14:textId="3A410732" w:rsidR="00AE2F70" w:rsidRPr="008A1914" w:rsidRDefault="00495BA2" w:rsidP="008A1914">
      <w:pPr>
        <w:pStyle w:val="Heading1"/>
        <w:rPr>
          <w:color w:val="auto"/>
        </w:rPr>
      </w:pPr>
      <w:r w:rsidRPr="008A1914">
        <w:rPr>
          <w:color w:val="auto"/>
        </w:rPr>
        <w:lastRenderedPageBreak/>
        <w:t>Supplementary figures</w:t>
      </w:r>
    </w:p>
    <w:p w14:paraId="1D90ADFB" w14:textId="77777777" w:rsidR="00BE43EC" w:rsidRPr="00BE43EC" w:rsidRDefault="00BE43EC" w:rsidP="00BE43EC"/>
    <w:p w14:paraId="13921F26" w14:textId="5870BA4D" w:rsidR="00393E9C" w:rsidRPr="00787EBA" w:rsidRDefault="005E70A4" w:rsidP="00D47388">
      <w:pPr>
        <w:pStyle w:val="ListParagraph"/>
        <w:numPr>
          <w:ilvl w:val="0"/>
          <w:numId w:val="16"/>
        </w:numPr>
        <w:rPr>
          <w:b/>
          <w:bCs/>
        </w:rPr>
      </w:pPr>
      <w:r w:rsidRPr="00787EBA">
        <w:rPr>
          <w:b/>
          <w:bCs/>
        </w:rPr>
        <w:t>HYPERTENSION_CONTROLLED</w:t>
      </w:r>
    </w:p>
    <w:p w14:paraId="52C8E201" w14:textId="620FB5BD" w:rsidR="00B819F8" w:rsidRDefault="00495BA2" w:rsidP="00495BA2">
      <w:r w:rsidRPr="00177138">
        <w:rPr>
          <w:noProof/>
        </w:rPr>
        <w:drawing>
          <wp:inline distT="0" distB="0" distL="0" distR="0" wp14:anchorId="3B17FC8A" wp14:editId="65AAD7BC">
            <wp:extent cx="5022000" cy="3780000"/>
            <wp:effectExtent l="0" t="0" r="7620" b="0"/>
            <wp:docPr id="21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3391D052-7839-755A-A894-C40FB58653F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3">
                      <a:extLst>
                        <a:ext uri="{FF2B5EF4-FFF2-40B4-BE49-F238E27FC236}">
                          <a16:creationId xmlns:a16="http://schemas.microsoft.com/office/drawing/2014/main" id="{3391D052-7839-755A-A894-C40FB58653F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2000" cy="37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71DD4D" w14:textId="5A83351D" w:rsidR="00393E9C" w:rsidRPr="00787EBA" w:rsidRDefault="006E24B6" w:rsidP="00D47388">
      <w:pPr>
        <w:pStyle w:val="ListParagraph"/>
        <w:numPr>
          <w:ilvl w:val="0"/>
          <w:numId w:val="16"/>
        </w:numPr>
        <w:rPr>
          <w:b/>
          <w:bCs/>
        </w:rPr>
      </w:pPr>
      <w:r w:rsidRPr="00787EBA">
        <w:rPr>
          <w:b/>
          <w:bCs/>
        </w:rPr>
        <w:t>BLOOD_PRESSURE_RECORDED</w:t>
      </w:r>
    </w:p>
    <w:p w14:paraId="3BD48828" w14:textId="1519009C" w:rsidR="00B819F8" w:rsidRDefault="004F0E4B" w:rsidP="00495BA2">
      <w:r>
        <w:rPr>
          <w:noProof/>
        </w:rPr>
        <w:drawing>
          <wp:inline distT="0" distB="0" distL="0" distR="0" wp14:anchorId="57005A9A" wp14:editId="66232D0D">
            <wp:extent cx="5022000" cy="3780000"/>
            <wp:effectExtent l="0" t="0" r="7620" b="0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000" cy="37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391A70" w14:textId="01FD9E1C" w:rsidR="00F96BFA" w:rsidRPr="00787EBA" w:rsidRDefault="005E70A4" w:rsidP="00D47388">
      <w:pPr>
        <w:pStyle w:val="ListParagraph"/>
        <w:numPr>
          <w:ilvl w:val="0"/>
          <w:numId w:val="16"/>
        </w:numPr>
        <w:rPr>
          <w:b/>
          <w:bCs/>
        </w:rPr>
      </w:pPr>
      <w:r w:rsidRPr="00787EBA">
        <w:rPr>
          <w:b/>
          <w:bCs/>
        </w:rPr>
        <w:lastRenderedPageBreak/>
        <w:t>BLOOD_PRESSURE_CONTROLLED</w:t>
      </w:r>
    </w:p>
    <w:p w14:paraId="3DBB3134" w14:textId="77777777" w:rsidR="00F971F8" w:rsidRDefault="00F971F8" w:rsidP="00F971F8">
      <w:pPr>
        <w:keepNext/>
      </w:pPr>
      <w:r>
        <w:rPr>
          <w:noProof/>
        </w:rPr>
        <w:drawing>
          <wp:inline distT="0" distB="0" distL="0" distR="0" wp14:anchorId="41D5D524" wp14:editId="2F2ED77C">
            <wp:extent cx="5025600" cy="3780000"/>
            <wp:effectExtent l="0" t="0" r="3810" b="0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600" cy="37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0FE5C3" w14:textId="51E6A96B" w:rsidR="00393E9C" w:rsidRDefault="00F971F8" w:rsidP="00F971F8">
      <w:pPr>
        <w:pStyle w:val="Caption"/>
      </w:pPr>
      <w:bookmarkStart w:id="2" w:name="_Ref121759666"/>
      <w:bookmarkStart w:id="3" w:name="_Ref126162850"/>
      <w:r>
        <w:t xml:space="preserve">Figure S </w:t>
      </w:r>
      <w:fldSimple w:instr=" SEQ Figure_S \* ARABIC ">
        <w:r w:rsidR="00787EBA">
          <w:rPr>
            <w:noProof/>
          </w:rPr>
          <w:t>1</w:t>
        </w:r>
      </w:fldSimple>
      <w:bookmarkEnd w:id="2"/>
      <w:r>
        <w:t xml:space="preserve">: </w:t>
      </w:r>
      <w:r w:rsidRPr="00593366">
        <w:t>Odd ratio</w:t>
      </w:r>
      <w:r>
        <w:t>s</w:t>
      </w:r>
      <w:r w:rsidRPr="00593366">
        <w:t xml:space="preserve"> forest plot</w:t>
      </w:r>
      <w:r>
        <w:t>s</w:t>
      </w:r>
      <w:r w:rsidRPr="00593366">
        <w:t xml:space="preserve"> for univariate analyses (</w:t>
      </w:r>
      <w:r w:rsidR="00C15443">
        <w:t>INDICATOR</w:t>
      </w:r>
      <w:r w:rsidRPr="00593366">
        <w:t xml:space="preserve"> ~ ETHNICITY) for the A. </w:t>
      </w:r>
      <w:r w:rsidR="005E70A4">
        <w:t>HYPERTENSION_CONTROLLED</w:t>
      </w:r>
      <w:r w:rsidRPr="00593366">
        <w:t xml:space="preserve">, B. </w:t>
      </w:r>
      <w:r w:rsidR="006E24B6">
        <w:t>BLOOD_PRESSURE_RECORDED</w:t>
      </w:r>
      <w:r w:rsidRPr="00593366">
        <w:t xml:space="preserve"> and C. </w:t>
      </w:r>
      <w:r w:rsidR="005E70A4">
        <w:t>BLOOD_PRESSURE_CONTROLLED</w:t>
      </w:r>
      <w:r w:rsidRPr="00593366">
        <w:t>.</w:t>
      </w:r>
      <w:bookmarkEnd w:id="3"/>
    </w:p>
    <w:p w14:paraId="59E9390D" w14:textId="77777777" w:rsidR="008F5904" w:rsidRDefault="008F5904" w:rsidP="008F5904">
      <w:pPr>
        <w:keepNext/>
      </w:pPr>
      <w:r>
        <w:rPr>
          <w:noProof/>
        </w:rPr>
        <w:lastRenderedPageBreak/>
        <w:drawing>
          <wp:inline distT="0" distB="0" distL="0" distR="0" wp14:anchorId="667A0FAA" wp14:editId="099DD03A">
            <wp:extent cx="5659120" cy="4495773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9120" cy="4495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57D70" w14:textId="731D0A11" w:rsidR="008F5904" w:rsidRPr="008F5904" w:rsidRDefault="008F5904" w:rsidP="002F5947">
      <w:pPr>
        <w:pStyle w:val="Caption"/>
      </w:pPr>
      <w:bookmarkStart w:id="4" w:name="_Ref121841952"/>
      <w:r>
        <w:t xml:space="preserve">Figure S </w:t>
      </w:r>
      <w:fldSimple w:instr=" SEQ Figure_S \* ARABIC ">
        <w:r w:rsidR="00787EBA">
          <w:rPr>
            <w:noProof/>
          </w:rPr>
          <w:t>2</w:t>
        </w:r>
      </w:fldSimple>
      <w:bookmarkEnd w:id="4"/>
      <w:r w:rsidR="002F5947" w:rsidRPr="002F5947">
        <w:t xml:space="preserve"> </w:t>
      </w:r>
      <w:r w:rsidR="002F5947" w:rsidRPr="002F5947">
        <w:t>Treatment intensities by ethnic groups.  The percentage of patient with no (0 meds), 1 (1 med) or two or more (2+ meds) classes of antihypertensives prescribed within 6 months of the index date (1st April 2019).  The 6 bars on the left show distribution of treatment intensity in patients with controlled blood pressure, the 6 bars on the right, for patients with uncontrolled blood pressure.  Actual number of patients are given below the percentages.</w:t>
      </w:r>
    </w:p>
    <w:sectPr w:rsidR="008F5904" w:rsidRPr="008F59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3FD5C6" w14:textId="77777777" w:rsidR="00533EE0" w:rsidRDefault="00533EE0" w:rsidP="007C3075">
      <w:pPr>
        <w:spacing w:after="0" w:line="240" w:lineRule="auto"/>
      </w:pPr>
      <w:r>
        <w:separator/>
      </w:r>
    </w:p>
  </w:endnote>
  <w:endnote w:type="continuationSeparator" w:id="0">
    <w:p w14:paraId="692D8E1A" w14:textId="77777777" w:rsidR="00533EE0" w:rsidRDefault="00533EE0" w:rsidP="007C3075">
      <w:pPr>
        <w:spacing w:after="0" w:line="240" w:lineRule="auto"/>
      </w:pPr>
      <w:r>
        <w:continuationSeparator/>
      </w:r>
    </w:p>
  </w:endnote>
  <w:endnote w:type="continuationNotice" w:id="1">
    <w:p w14:paraId="1A7FA560" w14:textId="77777777" w:rsidR="00533EE0" w:rsidRDefault="00533EE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424A92" w14:textId="77777777" w:rsidR="002F7A83" w:rsidRDefault="002F7A83">
    <w:pPr>
      <w:pStyle w:val="Footer"/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>
      <w:rPr>
        <w:caps/>
        <w:noProof/>
        <w:color w:val="5B9BD5" w:themeColor="accent1"/>
      </w:rPr>
      <w:t>2</w:t>
    </w:r>
    <w:r>
      <w:rPr>
        <w:caps/>
        <w:noProof/>
        <w:color w:val="5B9BD5" w:themeColor="accent1"/>
      </w:rPr>
      <w:fldChar w:fldCharType="end"/>
    </w:r>
  </w:p>
  <w:p w14:paraId="190C1CCB" w14:textId="77777777" w:rsidR="002F7A83" w:rsidRDefault="002F7A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9218D" w14:textId="77777777" w:rsidR="00533EE0" w:rsidRDefault="00533EE0" w:rsidP="007C3075">
      <w:pPr>
        <w:spacing w:after="0" w:line="240" w:lineRule="auto"/>
      </w:pPr>
      <w:r>
        <w:separator/>
      </w:r>
    </w:p>
  </w:footnote>
  <w:footnote w:type="continuationSeparator" w:id="0">
    <w:p w14:paraId="5A48845C" w14:textId="77777777" w:rsidR="00533EE0" w:rsidRDefault="00533EE0" w:rsidP="007C3075">
      <w:pPr>
        <w:spacing w:after="0" w:line="240" w:lineRule="auto"/>
      </w:pPr>
      <w:r>
        <w:continuationSeparator/>
      </w:r>
    </w:p>
  </w:footnote>
  <w:footnote w:type="continuationNotice" w:id="1">
    <w:p w14:paraId="54A9855A" w14:textId="77777777" w:rsidR="00533EE0" w:rsidRDefault="00533EE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E68AB"/>
    <w:multiLevelType w:val="hybridMultilevel"/>
    <w:tmpl w:val="D056FE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C946C0"/>
    <w:multiLevelType w:val="hybridMultilevel"/>
    <w:tmpl w:val="E22A2A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232CC6"/>
    <w:multiLevelType w:val="hybridMultilevel"/>
    <w:tmpl w:val="A838F3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A42A41"/>
    <w:multiLevelType w:val="hybridMultilevel"/>
    <w:tmpl w:val="3412F85C"/>
    <w:lvl w:ilvl="0" w:tplc="A906E12E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2F5C2119"/>
    <w:multiLevelType w:val="hybridMultilevel"/>
    <w:tmpl w:val="FBB85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E64EBD"/>
    <w:multiLevelType w:val="hybridMultilevel"/>
    <w:tmpl w:val="761C92A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16699A"/>
    <w:multiLevelType w:val="hybridMultilevel"/>
    <w:tmpl w:val="25EE7D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302B4F"/>
    <w:multiLevelType w:val="hybridMultilevel"/>
    <w:tmpl w:val="43A689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B07A86"/>
    <w:multiLevelType w:val="hybridMultilevel"/>
    <w:tmpl w:val="9424A2EC"/>
    <w:lvl w:ilvl="0" w:tplc="FE7EC3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667F65"/>
    <w:multiLevelType w:val="hybridMultilevel"/>
    <w:tmpl w:val="10643D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9864AE"/>
    <w:multiLevelType w:val="hybridMultilevel"/>
    <w:tmpl w:val="4A4821D4"/>
    <w:lvl w:ilvl="0" w:tplc="60CAAFB6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C6544E"/>
    <w:multiLevelType w:val="hybridMultilevel"/>
    <w:tmpl w:val="FF74D0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7151FB"/>
    <w:multiLevelType w:val="hybridMultilevel"/>
    <w:tmpl w:val="5A68B6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8F2F42"/>
    <w:multiLevelType w:val="hybridMultilevel"/>
    <w:tmpl w:val="4DE6EE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F60599"/>
    <w:multiLevelType w:val="hybridMultilevel"/>
    <w:tmpl w:val="F386E1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A628D7"/>
    <w:multiLevelType w:val="hybridMultilevel"/>
    <w:tmpl w:val="564AECB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8020EB"/>
    <w:multiLevelType w:val="hybridMultilevel"/>
    <w:tmpl w:val="FEE66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562E43"/>
    <w:multiLevelType w:val="hybridMultilevel"/>
    <w:tmpl w:val="DB502B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D3538E"/>
    <w:multiLevelType w:val="hybridMultilevel"/>
    <w:tmpl w:val="FF74D0F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A70D94"/>
    <w:multiLevelType w:val="hybridMultilevel"/>
    <w:tmpl w:val="AB02115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8178835">
    <w:abstractNumId w:val="16"/>
  </w:num>
  <w:num w:numId="2" w16cid:durableId="78799404">
    <w:abstractNumId w:val="1"/>
  </w:num>
  <w:num w:numId="3" w16cid:durableId="1127892553">
    <w:abstractNumId w:val="2"/>
  </w:num>
  <w:num w:numId="4" w16cid:durableId="829948670">
    <w:abstractNumId w:val="10"/>
  </w:num>
  <w:num w:numId="5" w16cid:durableId="1739016162">
    <w:abstractNumId w:val="4"/>
  </w:num>
  <w:num w:numId="6" w16cid:durableId="2022315289">
    <w:abstractNumId w:val="17"/>
  </w:num>
  <w:num w:numId="7" w16cid:durableId="1805808941">
    <w:abstractNumId w:val="13"/>
  </w:num>
  <w:num w:numId="8" w16cid:durableId="2103254884">
    <w:abstractNumId w:val="8"/>
  </w:num>
  <w:num w:numId="9" w16cid:durableId="1455561791">
    <w:abstractNumId w:val="3"/>
  </w:num>
  <w:num w:numId="10" w16cid:durableId="223176353">
    <w:abstractNumId w:val="12"/>
  </w:num>
  <w:num w:numId="11" w16cid:durableId="821653734">
    <w:abstractNumId w:val="11"/>
  </w:num>
  <w:num w:numId="12" w16cid:durableId="158497776">
    <w:abstractNumId w:val="14"/>
  </w:num>
  <w:num w:numId="13" w16cid:durableId="1883054873">
    <w:abstractNumId w:val="18"/>
  </w:num>
  <w:num w:numId="14" w16cid:durableId="1378118127">
    <w:abstractNumId w:val="7"/>
  </w:num>
  <w:num w:numId="15" w16cid:durableId="417554389">
    <w:abstractNumId w:val="6"/>
  </w:num>
  <w:num w:numId="16" w16cid:durableId="1961691348">
    <w:abstractNumId w:val="19"/>
  </w:num>
  <w:num w:numId="17" w16cid:durableId="720324546">
    <w:abstractNumId w:val="9"/>
  </w:num>
  <w:num w:numId="18" w16cid:durableId="1187599880">
    <w:abstractNumId w:val="15"/>
  </w:num>
  <w:num w:numId="19" w16cid:durableId="1473712316">
    <w:abstractNumId w:val="5"/>
  </w:num>
  <w:num w:numId="20" w16cid:durableId="16268840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70B2"/>
    <w:rsid w:val="00000953"/>
    <w:rsid w:val="000010C1"/>
    <w:rsid w:val="00003195"/>
    <w:rsid w:val="000037D5"/>
    <w:rsid w:val="000038BF"/>
    <w:rsid w:val="0000410D"/>
    <w:rsid w:val="000049FD"/>
    <w:rsid w:val="00004C57"/>
    <w:rsid w:val="00004CF0"/>
    <w:rsid w:val="000054CA"/>
    <w:rsid w:val="00005AE1"/>
    <w:rsid w:val="00006380"/>
    <w:rsid w:val="00006770"/>
    <w:rsid w:val="000067C5"/>
    <w:rsid w:val="00007F66"/>
    <w:rsid w:val="000103EB"/>
    <w:rsid w:val="0001086E"/>
    <w:rsid w:val="0001152E"/>
    <w:rsid w:val="00011751"/>
    <w:rsid w:val="0001198D"/>
    <w:rsid w:val="00011C11"/>
    <w:rsid w:val="00011C95"/>
    <w:rsid w:val="00011DF9"/>
    <w:rsid w:val="00012B38"/>
    <w:rsid w:val="00012BEB"/>
    <w:rsid w:val="000137E1"/>
    <w:rsid w:val="00013DC0"/>
    <w:rsid w:val="000142A1"/>
    <w:rsid w:val="00014A5A"/>
    <w:rsid w:val="00015050"/>
    <w:rsid w:val="000154F0"/>
    <w:rsid w:val="00015A7D"/>
    <w:rsid w:val="00016036"/>
    <w:rsid w:val="0001775E"/>
    <w:rsid w:val="000177D5"/>
    <w:rsid w:val="00020050"/>
    <w:rsid w:val="0002023B"/>
    <w:rsid w:val="000203B6"/>
    <w:rsid w:val="00020B0B"/>
    <w:rsid w:val="0002196E"/>
    <w:rsid w:val="00021E87"/>
    <w:rsid w:val="0002221E"/>
    <w:rsid w:val="00022AE5"/>
    <w:rsid w:val="00022B5E"/>
    <w:rsid w:val="000231F4"/>
    <w:rsid w:val="000235B4"/>
    <w:rsid w:val="00024ABA"/>
    <w:rsid w:val="0002523F"/>
    <w:rsid w:val="000252D1"/>
    <w:rsid w:val="0002591A"/>
    <w:rsid w:val="000261EF"/>
    <w:rsid w:val="000268BF"/>
    <w:rsid w:val="00026AB7"/>
    <w:rsid w:val="00026E89"/>
    <w:rsid w:val="000276B1"/>
    <w:rsid w:val="00027A28"/>
    <w:rsid w:val="00027BFF"/>
    <w:rsid w:val="000306D6"/>
    <w:rsid w:val="000308AE"/>
    <w:rsid w:val="00030DA6"/>
    <w:rsid w:val="00031BDE"/>
    <w:rsid w:val="000323CD"/>
    <w:rsid w:val="000323FF"/>
    <w:rsid w:val="00032CA6"/>
    <w:rsid w:val="00032D7E"/>
    <w:rsid w:val="000342A4"/>
    <w:rsid w:val="000349A6"/>
    <w:rsid w:val="00034D1E"/>
    <w:rsid w:val="000358C1"/>
    <w:rsid w:val="00035E96"/>
    <w:rsid w:val="000361CE"/>
    <w:rsid w:val="0003636F"/>
    <w:rsid w:val="00036AFD"/>
    <w:rsid w:val="00036DBE"/>
    <w:rsid w:val="00036E29"/>
    <w:rsid w:val="00037786"/>
    <w:rsid w:val="00037884"/>
    <w:rsid w:val="00037EEC"/>
    <w:rsid w:val="000400B6"/>
    <w:rsid w:val="00040424"/>
    <w:rsid w:val="0004071B"/>
    <w:rsid w:val="0004074A"/>
    <w:rsid w:val="000407BE"/>
    <w:rsid w:val="00040A4D"/>
    <w:rsid w:val="00040CF5"/>
    <w:rsid w:val="000410F1"/>
    <w:rsid w:val="00041254"/>
    <w:rsid w:val="00041E7A"/>
    <w:rsid w:val="00041EED"/>
    <w:rsid w:val="000425E2"/>
    <w:rsid w:val="00042F96"/>
    <w:rsid w:val="00043085"/>
    <w:rsid w:val="00044E87"/>
    <w:rsid w:val="00045D06"/>
    <w:rsid w:val="00045D5C"/>
    <w:rsid w:val="00046296"/>
    <w:rsid w:val="0004641A"/>
    <w:rsid w:val="00046727"/>
    <w:rsid w:val="0004687A"/>
    <w:rsid w:val="000469F0"/>
    <w:rsid w:val="00047BC5"/>
    <w:rsid w:val="00047E09"/>
    <w:rsid w:val="0005093F"/>
    <w:rsid w:val="000526DD"/>
    <w:rsid w:val="0005284D"/>
    <w:rsid w:val="00052A90"/>
    <w:rsid w:val="0005351E"/>
    <w:rsid w:val="00053656"/>
    <w:rsid w:val="000536FB"/>
    <w:rsid w:val="00053792"/>
    <w:rsid w:val="00053A62"/>
    <w:rsid w:val="000543E6"/>
    <w:rsid w:val="00054429"/>
    <w:rsid w:val="00055CD9"/>
    <w:rsid w:val="00056240"/>
    <w:rsid w:val="000563B4"/>
    <w:rsid w:val="000566BD"/>
    <w:rsid w:val="000567E5"/>
    <w:rsid w:val="00056CB0"/>
    <w:rsid w:val="00056D7F"/>
    <w:rsid w:val="000570BA"/>
    <w:rsid w:val="0006043B"/>
    <w:rsid w:val="00061594"/>
    <w:rsid w:val="00062B98"/>
    <w:rsid w:val="00063EAA"/>
    <w:rsid w:val="00063EF5"/>
    <w:rsid w:val="00064E10"/>
    <w:rsid w:val="000653C6"/>
    <w:rsid w:val="000653FA"/>
    <w:rsid w:val="000657AA"/>
    <w:rsid w:val="000663F1"/>
    <w:rsid w:val="00066455"/>
    <w:rsid w:val="00066715"/>
    <w:rsid w:val="000668DC"/>
    <w:rsid w:val="00067C76"/>
    <w:rsid w:val="000703C2"/>
    <w:rsid w:val="00070C11"/>
    <w:rsid w:val="00070EE4"/>
    <w:rsid w:val="00071177"/>
    <w:rsid w:val="0007163D"/>
    <w:rsid w:val="00071870"/>
    <w:rsid w:val="00072881"/>
    <w:rsid w:val="00072B9A"/>
    <w:rsid w:val="00073120"/>
    <w:rsid w:val="0007354C"/>
    <w:rsid w:val="00074541"/>
    <w:rsid w:val="0007466F"/>
    <w:rsid w:val="00074A1F"/>
    <w:rsid w:val="000764A5"/>
    <w:rsid w:val="000768F6"/>
    <w:rsid w:val="00076F30"/>
    <w:rsid w:val="00077904"/>
    <w:rsid w:val="00077E42"/>
    <w:rsid w:val="00077F74"/>
    <w:rsid w:val="0008020B"/>
    <w:rsid w:val="00080A6E"/>
    <w:rsid w:val="00081546"/>
    <w:rsid w:val="000816E9"/>
    <w:rsid w:val="000819A2"/>
    <w:rsid w:val="00082AF3"/>
    <w:rsid w:val="00082DD8"/>
    <w:rsid w:val="00082EAA"/>
    <w:rsid w:val="000832B2"/>
    <w:rsid w:val="00083348"/>
    <w:rsid w:val="000837D9"/>
    <w:rsid w:val="000838C1"/>
    <w:rsid w:val="00083F8B"/>
    <w:rsid w:val="000841D4"/>
    <w:rsid w:val="00084DCB"/>
    <w:rsid w:val="00085966"/>
    <w:rsid w:val="00085DAB"/>
    <w:rsid w:val="00086447"/>
    <w:rsid w:val="0009013E"/>
    <w:rsid w:val="00090CEC"/>
    <w:rsid w:val="00090D68"/>
    <w:rsid w:val="00090D84"/>
    <w:rsid w:val="00093173"/>
    <w:rsid w:val="0009393E"/>
    <w:rsid w:val="00093F18"/>
    <w:rsid w:val="000941EA"/>
    <w:rsid w:val="00095281"/>
    <w:rsid w:val="000953B2"/>
    <w:rsid w:val="00096A1D"/>
    <w:rsid w:val="000A0163"/>
    <w:rsid w:val="000A1205"/>
    <w:rsid w:val="000A2167"/>
    <w:rsid w:val="000A21A2"/>
    <w:rsid w:val="000A222A"/>
    <w:rsid w:val="000A3336"/>
    <w:rsid w:val="000A3426"/>
    <w:rsid w:val="000A35E0"/>
    <w:rsid w:val="000A40B3"/>
    <w:rsid w:val="000A4721"/>
    <w:rsid w:val="000A4BF8"/>
    <w:rsid w:val="000A4DAD"/>
    <w:rsid w:val="000A5B20"/>
    <w:rsid w:val="000A5BAD"/>
    <w:rsid w:val="000A5E28"/>
    <w:rsid w:val="000A72A6"/>
    <w:rsid w:val="000A737F"/>
    <w:rsid w:val="000A743B"/>
    <w:rsid w:val="000A7CD4"/>
    <w:rsid w:val="000B0C5D"/>
    <w:rsid w:val="000B2066"/>
    <w:rsid w:val="000B227B"/>
    <w:rsid w:val="000B26B4"/>
    <w:rsid w:val="000B34BD"/>
    <w:rsid w:val="000B3826"/>
    <w:rsid w:val="000B469F"/>
    <w:rsid w:val="000B4B39"/>
    <w:rsid w:val="000B605A"/>
    <w:rsid w:val="000B63B4"/>
    <w:rsid w:val="000B6FD5"/>
    <w:rsid w:val="000B73E5"/>
    <w:rsid w:val="000B7A2C"/>
    <w:rsid w:val="000B7C97"/>
    <w:rsid w:val="000C0046"/>
    <w:rsid w:val="000C1EE7"/>
    <w:rsid w:val="000C218F"/>
    <w:rsid w:val="000C2262"/>
    <w:rsid w:val="000C2656"/>
    <w:rsid w:val="000C2D87"/>
    <w:rsid w:val="000C2E43"/>
    <w:rsid w:val="000C360B"/>
    <w:rsid w:val="000C3A0E"/>
    <w:rsid w:val="000C42CD"/>
    <w:rsid w:val="000C4D04"/>
    <w:rsid w:val="000C5659"/>
    <w:rsid w:val="000C5CF5"/>
    <w:rsid w:val="000C5D8C"/>
    <w:rsid w:val="000C650E"/>
    <w:rsid w:val="000C6793"/>
    <w:rsid w:val="000C7ADD"/>
    <w:rsid w:val="000D0B6A"/>
    <w:rsid w:val="000D0CE3"/>
    <w:rsid w:val="000D133A"/>
    <w:rsid w:val="000D24EC"/>
    <w:rsid w:val="000D28A4"/>
    <w:rsid w:val="000D2FEC"/>
    <w:rsid w:val="000D326C"/>
    <w:rsid w:val="000D383F"/>
    <w:rsid w:val="000D42FE"/>
    <w:rsid w:val="000D46EB"/>
    <w:rsid w:val="000D4870"/>
    <w:rsid w:val="000D4BBB"/>
    <w:rsid w:val="000D4D51"/>
    <w:rsid w:val="000D5749"/>
    <w:rsid w:val="000D66D8"/>
    <w:rsid w:val="000D69C0"/>
    <w:rsid w:val="000D6FD4"/>
    <w:rsid w:val="000D7375"/>
    <w:rsid w:val="000D7501"/>
    <w:rsid w:val="000D7BDD"/>
    <w:rsid w:val="000E08EC"/>
    <w:rsid w:val="000E0E36"/>
    <w:rsid w:val="000E11A2"/>
    <w:rsid w:val="000E1504"/>
    <w:rsid w:val="000E1B0C"/>
    <w:rsid w:val="000E1D6E"/>
    <w:rsid w:val="000E23F4"/>
    <w:rsid w:val="000E26E6"/>
    <w:rsid w:val="000E3104"/>
    <w:rsid w:val="000E3853"/>
    <w:rsid w:val="000E3983"/>
    <w:rsid w:val="000E3DA9"/>
    <w:rsid w:val="000E471B"/>
    <w:rsid w:val="000E543D"/>
    <w:rsid w:val="000E5801"/>
    <w:rsid w:val="000E5A5F"/>
    <w:rsid w:val="000E603B"/>
    <w:rsid w:val="000E6566"/>
    <w:rsid w:val="000E7C73"/>
    <w:rsid w:val="000F0425"/>
    <w:rsid w:val="000F1E1F"/>
    <w:rsid w:val="000F2344"/>
    <w:rsid w:val="000F268F"/>
    <w:rsid w:val="000F2DB9"/>
    <w:rsid w:val="000F2FBC"/>
    <w:rsid w:val="000F358D"/>
    <w:rsid w:val="000F3699"/>
    <w:rsid w:val="000F3FB6"/>
    <w:rsid w:val="000F40F8"/>
    <w:rsid w:val="000F458F"/>
    <w:rsid w:val="000F4B8F"/>
    <w:rsid w:val="000F5485"/>
    <w:rsid w:val="000F54F4"/>
    <w:rsid w:val="000F60EC"/>
    <w:rsid w:val="000F7639"/>
    <w:rsid w:val="000F7740"/>
    <w:rsid w:val="001007AB"/>
    <w:rsid w:val="00101209"/>
    <w:rsid w:val="00101738"/>
    <w:rsid w:val="00101F24"/>
    <w:rsid w:val="00102494"/>
    <w:rsid w:val="00102A46"/>
    <w:rsid w:val="00102DBA"/>
    <w:rsid w:val="00103A72"/>
    <w:rsid w:val="001049EE"/>
    <w:rsid w:val="00104A8F"/>
    <w:rsid w:val="00105210"/>
    <w:rsid w:val="001054F5"/>
    <w:rsid w:val="0010577C"/>
    <w:rsid w:val="00107B0F"/>
    <w:rsid w:val="00107D0C"/>
    <w:rsid w:val="00107DD8"/>
    <w:rsid w:val="00110E52"/>
    <w:rsid w:val="00111588"/>
    <w:rsid w:val="00111609"/>
    <w:rsid w:val="00112C6B"/>
    <w:rsid w:val="00113324"/>
    <w:rsid w:val="001133B3"/>
    <w:rsid w:val="001135EB"/>
    <w:rsid w:val="0011362C"/>
    <w:rsid w:val="0011417F"/>
    <w:rsid w:val="00115314"/>
    <w:rsid w:val="00116BB4"/>
    <w:rsid w:val="00117E5A"/>
    <w:rsid w:val="0012049F"/>
    <w:rsid w:val="001208BA"/>
    <w:rsid w:val="00120B32"/>
    <w:rsid w:val="0012100B"/>
    <w:rsid w:val="001245F5"/>
    <w:rsid w:val="00124D20"/>
    <w:rsid w:val="00124DC4"/>
    <w:rsid w:val="00124FBC"/>
    <w:rsid w:val="00125532"/>
    <w:rsid w:val="0012593E"/>
    <w:rsid w:val="00126455"/>
    <w:rsid w:val="001268CB"/>
    <w:rsid w:val="00126D6F"/>
    <w:rsid w:val="00126D93"/>
    <w:rsid w:val="0012701F"/>
    <w:rsid w:val="001276FC"/>
    <w:rsid w:val="001302FD"/>
    <w:rsid w:val="00130684"/>
    <w:rsid w:val="00130D9B"/>
    <w:rsid w:val="00130DE5"/>
    <w:rsid w:val="00131B89"/>
    <w:rsid w:val="0013236C"/>
    <w:rsid w:val="0013238E"/>
    <w:rsid w:val="00133473"/>
    <w:rsid w:val="00133ACE"/>
    <w:rsid w:val="00134884"/>
    <w:rsid w:val="00134B2E"/>
    <w:rsid w:val="00134E5D"/>
    <w:rsid w:val="00135117"/>
    <w:rsid w:val="001358F8"/>
    <w:rsid w:val="001360AF"/>
    <w:rsid w:val="00136C05"/>
    <w:rsid w:val="00137133"/>
    <w:rsid w:val="00137358"/>
    <w:rsid w:val="00141585"/>
    <w:rsid w:val="00142E19"/>
    <w:rsid w:val="00142FC4"/>
    <w:rsid w:val="00143161"/>
    <w:rsid w:val="00143397"/>
    <w:rsid w:val="001439D8"/>
    <w:rsid w:val="00143C31"/>
    <w:rsid w:val="00144211"/>
    <w:rsid w:val="0014443F"/>
    <w:rsid w:val="00144951"/>
    <w:rsid w:val="00145069"/>
    <w:rsid w:val="00145B52"/>
    <w:rsid w:val="00146B20"/>
    <w:rsid w:val="00147102"/>
    <w:rsid w:val="001474C3"/>
    <w:rsid w:val="00147BF9"/>
    <w:rsid w:val="00147C73"/>
    <w:rsid w:val="0015052E"/>
    <w:rsid w:val="00150B53"/>
    <w:rsid w:val="00151A80"/>
    <w:rsid w:val="00152A61"/>
    <w:rsid w:val="00152CE2"/>
    <w:rsid w:val="00153504"/>
    <w:rsid w:val="00153CE4"/>
    <w:rsid w:val="00153FFC"/>
    <w:rsid w:val="00154470"/>
    <w:rsid w:val="00154AA5"/>
    <w:rsid w:val="00154CE3"/>
    <w:rsid w:val="00154D11"/>
    <w:rsid w:val="00154DB8"/>
    <w:rsid w:val="00155022"/>
    <w:rsid w:val="001563F6"/>
    <w:rsid w:val="00156E6D"/>
    <w:rsid w:val="001570F3"/>
    <w:rsid w:val="00157E0A"/>
    <w:rsid w:val="00160067"/>
    <w:rsid w:val="00160EE6"/>
    <w:rsid w:val="001628C9"/>
    <w:rsid w:val="00163220"/>
    <w:rsid w:val="001632FC"/>
    <w:rsid w:val="001641E3"/>
    <w:rsid w:val="001641F5"/>
    <w:rsid w:val="0016436F"/>
    <w:rsid w:val="00165509"/>
    <w:rsid w:val="00165560"/>
    <w:rsid w:val="00165F53"/>
    <w:rsid w:val="001662A2"/>
    <w:rsid w:val="00166719"/>
    <w:rsid w:val="001667B4"/>
    <w:rsid w:val="00166872"/>
    <w:rsid w:val="00166EBD"/>
    <w:rsid w:val="00166F43"/>
    <w:rsid w:val="0016749A"/>
    <w:rsid w:val="001674FA"/>
    <w:rsid w:val="0016776D"/>
    <w:rsid w:val="00170534"/>
    <w:rsid w:val="00171ECE"/>
    <w:rsid w:val="00172054"/>
    <w:rsid w:val="00172EBF"/>
    <w:rsid w:val="0017356B"/>
    <w:rsid w:val="0017360B"/>
    <w:rsid w:val="00173F82"/>
    <w:rsid w:val="0017419A"/>
    <w:rsid w:val="00174367"/>
    <w:rsid w:val="0017494A"/>
    <w:rsid w:val="00174DF8"/>
    <w:rsid w:val="00174E33"/>
    <w:rsid w:val="00175AF6"/>
    <w:rsid w:val="00176147"/>
    <w:rsid w:val="00177138"/>
    <w:rsid w:val="0017776B"/>
    <w:rsid w:val="00177EFF"/>
    <w:rsid w:val="00177F12"/>
    <w:rsid w:val="00180825"/>
    <w:rsid w:val="00180E2D"/>
    <w:rsid w:val="00180F71"/>
    <w:rsid w:val="001813D3"/>
    <w:rsid w:val="001818ED"/>
    <w:rsid w:val="00182068"/>
    <w:rsid w:val="001822FE"/>
    <w:rsid w:val="00182B26"/>
    <w:rsid w:val="00182C93"/>
    <w:rsid w:val="00183480"/>
    <w:rsid w:val="00183576"/>
    <w:rsid w:val="001835F5"/>
    <w:rsid w:val="00183DEA"/>
    <w:rsid w:val="001843EA"/>
    <w:rsid w:val="0018456B"/>
    <w:rsid w:val="00184B1B"/>
    <w:rsid w:val="00185988"/>
    <w:rsid w:val="00185D79"/>
    <w:rsid w:val="00185ED3"/>
    <w:rsid w:val="00186DAC"/>
    <w:rsid w:val="00186E97"/>
    <w:rsid w:val="00187966"/>
    <w:rsid w:val="00187C01"/>
    <w:rsid w:val="00187F4C"/>
    <w:rsid w:val="00190065"/>
    <w:rsid w:val="00190A5F"/>
    <w:rsid w:val="00191FA3"/>
    <w:rsid w:val="0019249A"/>
    <w:rsid w:val="00192538"/>
    <w:rsid w:val="00192942"/>
    <w:rsid w:val="00193E78"/>
    <w:rsid w:val="00193E82"/>
    <w:rsid w:val="00194936"/>
    <w:rsid w:val="00194CF5"/>
    <w:rsid w:val="00195DD7"/>
    <w:rsid w:val="001964E6"/>
    <w:rsid w:val="00196DBD"/>
    <w:rsid w:val="001A0874"/>
    <w:rsid w:val="001A0FFF"/>
    <w:rsid w:val="001A1A66"/>
    <w:rsid w:val="001A202E"/>
    <w:rsid w:val="001A2CD7"/>
    <w:rsid w:val="001A2E6A"/>
    <w:rsid w:val="001A358C"/>
    <w:rsid w:val="001A359D"/>
    <w:rsid w:val="001A4739"/>
    <w:rsid w:val="001A49C4"/>
    <w:rsid w:val="001A4F0B"/>
    <w:rsid w:val="001A5641"/>
    <w:rsid w:val="001A5B29"/>
    <w:rsid w:val="001A5B62"/>
    <w:rsid w:val="001A64DB"/>
    <w:rsid w:val="001A6A39"/>
    <w:rsid w:val="001B014B"/>
    <w:rsid w:val="001B0499"/>
    <w:rsid w:val="001B04AF"/>
    <w:rsid w:val="001B0600"/>
    <w:rsid w:val="001B0972"/>
    <w:rsid w:val="001B0FE0"/>
    <w:rsid w:val="001B1097"/>
    <w:rsid w:val="001B1102"/>
    <w:rsid w:val="001B178C"/>
    <w:rsid w:val="001B1EC2"/>
    <w:rsid w:val="001B20C0"/>
    <w:rsid w:val="001B2536"/>
    <w:rsid w:val="001B2FD5"/>
    <w:rsid w:val="001B30E9"/>
    <w:rsid w:val="001B35D7"/>
    <w:rsid w:val="001B447C"/>
    <w:rsid w:val="001B50F9"/>
    <w:rsid w:val="001B55BA"/>
    <w:rsid w:val="001B5E5C"/>
    <w:rsid w:val="001B643A"/>
    <w:rsid w:val="001B6BB1"/>
    <w:rsid w:val="001B70BE"/>
    <w:rsid w:val="001B7F1E"/>
    <w:rsid w:val="001B7F47"/>
    <w:rsid w:val="001C0411"/>
    <w:rsid w:val="001C07C9"/>
    <w:rsid w:val="001C19AC"/>
    <w:rsid w:val="001C22FB"/>
    <w:rsid w:val="001C2B3B"/>
    <w:rsid w:val="001C38E2"/>
    <w:rsid w:val="001C3992"/>
    <w:rsid w:val="001C3D3E"/>
    <w:rsid w:val="001C5525"/>
    <w:rsid w:val="001C5F37"/>
    <w:rsid w:val="001C642A"/>
    <w:rsid w:val="001C6C54"/>
    <w:rsid w:val="001C6D2D"/>
    <w:rsid w:val="001C6D47"/>
    <w:rsid w:val="001C70F2"/>
    <w:rsid w:val="001C723F"/>
    <w:rsid w:val="001C725C"/>
    <w:rsid w:val="001C7B14"/>
    <w:rsid w:val="001D0250"/>
    <w:rsid w:val="001D0372"/>
    <w:rsid w:val="001D052F"/>
    <w:rsid w:val="001D142A"/>
    <w:rsid w:val="001D1B2F"/>
    <w:rsid w:val="001D1EEF"/>
    <w:rsid w:val="001D390A"/>
    <w:rsid w:val="001D46D3"/>
    <w:rsid w:val="001D4D42"/>
    <w:rsid w:val="001D550E"/>
    <w:rsid w:val="001D5AFE"/>
    <w:rsid w:val="001D5D2D"/>
    <w:rsid w:val="001D6674"/>
    <w:rsid w:val="001D6D14"/>
    <w:rsid w:val="001D7895"/>
    <w:rsid w:val="001D7F96"/>
    <w:rsid w:val="001E09F4"/>
    <w:rsid w:val="001E1D2D"/>
    <w:rsid w:val="001E21A2"/>
    <w:rsid w:val="001E2891"/>
    <w:rsid w:val="001E29F7"/>
    <w:rsid w:val="001E2F35"/>
    <w:rsid w:val="001E32F2"/>
    <w:rsid w:val="001E3822"/>
    <w:rsid w:val="001E439B"/>
    <w:rsid w:val="001E4C29"/>
    <w:rsid w:val="001E52EE"/>
    <w:rsid w:val="001E5428"/>
    <w:rsid w:val="001E55FD"/>
    <w:rsid w:val="001E56A3"/>
    <w:rsid w:val="001E5B19"/>
    <w:rsid w:val="001E656D"/>
    <w:rsid w:val="001E6B15"/>
    <w:rsid w:val="001F25AC"/>
    <w:rsid w:val="001F29A5"/>
    <w:rsid w:val="001F34C7"/>
    <w:rsid w:val="001F3946"/>
    <w:rsid w:val="001F41F6"/>
    <w:rsid w:val="001F4A1C"/>
    <w:rsid w:val="001F4EEE"/>
    <w:rsid w:val="001F5A18"/>
    <w:rsid w:val="001F5DE0"/>
    <w:rsid w:val="001F7617"/>
    <w:rsid w:val="001F7EF8"/>
    <w:rsid w:val="002007CA"/>
    <w:rsid w:val="00200DE3"/>
    <w:rsid w:val="00201394"/>
    <w:rsid w:val="00201401"/>
    <w:rsid w:val="00201F5D"/>
    <w:rsid w:val="00202256"/>
    <w:rsid w:val="00202EA9"/>
    <w:rsid w:val="00204F38"/>
    <w:rsid w:val="0020540E"/>
    <w:rsid w:val="00205992"/>
    <w:rsid w:val="00205E19"/>
    <w:rsid w:val="00205E59"/>
    <w:rsid w:val="0020629E"/>
    <w:rsid w:val="002063EC"/>
    <w:rsid w:val="0020647D"/>
    <w:rsid w:val="002070F3"/>
    <w:rsid w:val="002072C7"/>
    <w:rsid w:val="002076FB"/>
    <w:rsid w:val="0021008D"/>
    <w:rsid w:val="0021069F"/>
    <w:rsid w:val="00210EEA"/>
    <w:rsid w:val="00211B7F"/>
    <w:rsid w:val="0021206D"/>
    <w:rsid w:val="00212629"/>
    <w:rsid w:val="00212924"/>
    <w:rsid w:val="00212960"/>
    <w:rsid w:val="00212DE6"/>
    <w:rsid w:val="00212F74"/>
    <w:rsid w:val="002131F1"/>
    <w:rsid w:val="002135C9"/>
    <w:rsid w:val="00213E4D"/>
    <w:rsid w:val="00214466"/>
    <w:rsid w:val="002159DB"/>
    <w:rsid w:val="0021668F"/>
    <w:rsid w:val="002166BB"/>
    <w:rsid w:val="00216CE4"/>
    <w:rsid w:val="002170F8"/>
    <w:rsid w:val="00220627"/>
    <w:rsid w:val="002208DF"/>
    <w:rsid w:val="00221E2D"/>
    <w:rsid w:val="00221E30"/>
    <w:rsid w:val="00221F8E"/>
    <w:rsid w:val="002235F5"/>
    <w:rsid w:val="00223896"/>
    <w:rsid w:val="00223DDC"/>
    <w:rsid w:val="002248C7"/>
    <w:rsid w:val="002250B9"/>
    <w:rsid w:val="00225594"/>
    <w:rsid w:val="002265B3"/>
    <w:rsid w:val="00227122"/>
    <w:rsid w:val="00227176"/>
    <w:rsid w:val="002278D4"/>
    <w:rsid w:val="00227B78"/>
    <w:rsid w:val="00227C2F"/>
    <w:rsid w:val="00227CAA"/>
    <w:rsid w:val="00227E2B"/>
    <w:rsid w:val="00227E3A"/>
    <w:rsid w:val="00227E61"/>
    <w:rsid w:val="00230316"/>
    <w:rsid w:val="00231269"/>
    <w:rsid w:val="002313DE"/>
    <w:rsid w:val="002325BE"/>
    <w:rsid w:val="00232C01"/>
    <w:rsid w:val="00232DB5"/>
    <w:rsid w:val="00232F39"/>
    <w:rsid w:val="00233646"/>
    <w:rsid w:val="00233B98"/>
    <w:rsid w:val="00237182"/>
    <w:rsid w:val="00237777"/>
    <w:rsid w:val="002377B2"/>
    <w:rsid w:val="00237CDE"/>
    <w:rsid w:val="0024074C"/>
    <w:rsid w:val="002407A1"/>
    <w:rsid w:val="00240EB9"/>
    <w:rsid w:val="00240F03"/>
    <w:rsid w:val="00240FB4"/>
    <w:rsid w:val="00241B0C"/>
    <w:rsid w:val="00241BD0"/>
    <w:rsid w:val="00241E6E"/>
    <w:rsid w:val="002425C7"/>
    <w:rsid w:val="00242D31"/>
    <w:rsid w:val="0024303D"/>
    <w:rsid w:val="00243888"/>
    <w:rsid w:val="00244478"/>
    <w:rsid w:val="002444BB"/>
    <w:rsid w:val="00244DA2"/>
    <w:rsid w:val="00244FA9"/>
    <w:rsid w:val="00246DD8"/>
    <w:rsid w:val="002472E8"/>
    <w:rsid w:val="00247607"/>
    <w:rsid w:val="00247D17"/>
    <w:rsid w:val="00247D39"/>
    <w:rsid w:val="002505F1"/>
    <w:rsid w:val="0025213E"/>
    <w:rsid w:val="002522C2"/>
    <w:rsid w:val="00252A03"/>
    <w:rsid w:val="00252A1A"/>
    <w:rsid w:val="00253535"/>
    <w:rsid w:val="00253721"/>
    <w:rsid w:val="002537B9"/>
    <w:rsid w:val="00253897"/>
    <w:rsid w:val="002545DF"/>
    <w:rsid w:val="00254684"/>
    <w:rsid w:val="00254A20"/>
    <w:rsid w:val="00254D98"/>
    <w:rsid w:val="00254DE9"/>
    <w:rsid w:val="00255132"/>
    <w:rsid w:val="0025624E"/>
    <w:rsid w:val="00256485"/>
    <w:rsid w:val="002568FC"/>
    <w:rsid w:val="002569B3"/>
    <w:rsid w:val="002574B4"/>
    <w:rsid w:val="002613DD"/>
    <w:rsid w:val="00263016"/>
    <w:rsid w:val="002635FC"/>
    <w:rsid w:val="0026366E"/>
    <w:rsid w:val="0026393F"/>
    <w:rsid w:val="00264B89"/>
    <w:rsid w:val="00264F11"/>
    <w:rsid w:val="00265AE2"/>
    <w:rsid w:val="00265F38"/>
    <w:rsid w:val="00266285"/>
    <w:rsid w:val="00266867"/>
    <w:rsid w:val="00267595"/>
    <w:rsid w:val="00272716"/>
    <w:rsid w:val="00273862"/>
    <w:rsid w:val="0027497B"/>
    <w:rsid w:val="00275005"/>
    <w:rsid w:val="00275450"/>
    <w:rsid w:val="0027593D"/>
    <w:rsid w:val="002762B0"/>
    <w:rsid w:val="00276904"/>
    <w:rsid w:val="00276ACD"/>
    <w:rsid w:val="00277009"/>
    <w:rsid w:val="00277978"/>
    <w:rsid w:val="00280F6D"/>
    <w:rsid w:val="00280FCA"/>
    <w:rsid w:val="0028144A"/>
    <w:rsid w:val="00282C7F"/>
    <w:rsid w:val="002844DD"/>
    <w:rsid w:val="00284BC0"/>
    <w:rsid w:val="00285BA8"/>
    <w:rsid w:val="002860D7"/>
    <w:rsid w:val="00287019"/>
    <w:rsid w:val="00290207"/>
    <w:rsid w:val="00290A4E"/>
    <w:rsid w:val="00290A9F"/>
    <w:rsid w:val="0029173F"/>
    <w:rsid w:val="00292922"/>
    <w:rsid w:val="00293467"/>
    <w:rsid w:val="00293629"/>
    <w:rsid w:val="00294458"/>
    <w:rsid w:val="002944B6"/>
    <w:rsid w:val="002950A5"/>
    <w:rsid w:val="0029536B"/>
    <w:rsid w:val="002955FF"/>
    <w:rsid w:val="0029581B"/>
    <w:rsid w:val="00295CB9"/>
    <w:rsid w:val="00295FDF"/>
    <w:rsid w:val="002960EC"/>
    <w:rsid w:val="002969EE"/>
    <w:rsid w:val="00297F96"/>
    <w:rsid w:val="002A0305"/>
    <w:rsid w:val="002A0865"/>
    <w:rsid w:val="002A0F3F"/>
    <w:rsid w:val="002A1586"/>
    <w:rsid w:val="002A1746"/>
    <w:rsid w:val="002A1841"/>
    <w:rsid w:val="002A249E"/>
    <w:rsid w:val="002A2B4E"/>
    <w:rsid w:val="002A3D72"/>
    <w:rsid w:val="002A4183"/>
    <w:rsid w:val="002A478F"/>
    <w:rsid w:val="002A4A6A"/>
    <w:rsid w:val="002A4B22"/>
    <w:rsid w:val="002A50F9"/>
    <w:rsid w:val="002A5211"/>
    <w:rsid w:val="002A597D"/>
    <w:rsid w:val="002A6454"/>
    <w:rsid w:val="002A6632"/>
    <w:rsid w:val="002A684A"/>
    <w:rsid w:val="002A7254"/>
    <w:rsid w:val="002A7602"/>
    <w:rsid w:val="002A7677"/>
    <w:rsid w:val="002A7ADC"/>
    <w:rsid w:val="002B01AD"/>
    <w:rsid w:val="002B0299"/>
    <w:rsid w:val="002B0406"/>
    <w:rsid w:val="002B088A"/>
    <w:rsid w:val="002B09C2"/>
    <w:rsid w:val="002B0DE9"/>
    <w:rsid w:val="002B1187"/>
    <w:rsid w:val="002B189B"/>
    <w:rsid w:val="002B1D0D"/>
    <w:rsid w:val="002B20AA"/>
    <w:rsid w:val="002B2A41"/>
    <w:rsid w:val="002B2F18"/>
    <w:rsid w:val="002B2FD4"/>
    <w:rsid w:val="002B308B"/>
    <w:rsid w:val="002B38CA"/>
    <w:rsid w:val="002B53EF"/>
    <w:rsid w:val="002B6791"/>
    <w:rsid w:val="002B6B4A"/>
    <w:rsid w:val="002B6BB2"/>
    <w:rsid w:val="002B6D8E"/>
    <w:rsid w:val="002B7F8C"/>
    <w:rsid w:val="002C046E"/>
    <w:rsid w:val="002C1197"/>
    <w:rsid w:val="002C1357"/>
    <w:rsid w:val="002C2648"/>
    <w:rsid w:val="002C4AAF"/>
    <w:rsid w:val="002C4C70"/>
    <w:rsid w:val="002C54E7"/>
    <w:rsid w:val="002C609D"/>
    <w:rsid w:val="002C60BA"/>
    <w:rsid w:val="002C648A"/>
    <w:rsid w:val="002C77DC"/>
    <w:rsid w:val="002C79AD"/>
    <w:rsid w:val="002D0338"/>
    <w:rsid w:val="002D1AE5"/>
    <w:rsid w:val="002D2A6D"/>
    <w:rsid w:val="002D2E2E"/>
    <w:rsid w:val="002D2E4F"/>
    <w:rsid w:val="002D3002"/>
    <w:rsid w:val="002D3383"/>
    <w:rsid w:val="002D3879"/>
    <w:rsid w:val="002D3982"/>
    <w:rsid w:val="002D3994"/>
    <w:rsid w:val="002D3B09"/>
    <w:rsid w:val="002D3DA7"/>
    <w:rsid w:val="002D48C3"/>
    <w:rsid w:val="002D4F67"/>
    <w:rsid w:val="002D57A4"/>
    <w:rsid w:val="002D5A4E"/>
    <w:rsid w:val="002D71D1"/>
    <w:rsid w:val="002E00BC"/>
    <w:rsid w:val="002E0D2C"/>
    <w:rsid w:val="002E0DA1"/>
    <w:rsid w:val="002E0E9C"/>
    <w:rsid w:val="002E101D"/>
    <w:rsid w:val="002E1083"/>
    <w:rsid w:val="002E18BD"/>
    <w:rsid w:val="002E30C7"/>
    <w:rsid w:val="002E3222"/>
    <w:rsid w:val="002E36E4"/>
    <w:rsid w:val="002E387E"/>
    <w:rsid w:val="002E41D4"/>
    <w:rsid w:val="002E49E9"/>
    <w:rsid w:val="002E4DF5"/>
    <w:rsid w:val="002E5665"/>
    <w:rsid w:val="002E57D7"/>
    <w:rsid w:val="002E7E42"/>
    <w:rsid w:val="002E7EC4"/>
    <w:rsid w:val="002F03E5"/>
    <w:rsid w:val="002F0EE8"/>
    <w:rsid w:val="002F104C"/>
    <w:rsid w:val="002F1D87"/>
    <w:rsid w:val="002F1E83"/>
    <w:rsid w:val="002F204D"/>
    <w:rsid w:val="002F35F4"/>
    <w:rsid w:val="002F3C5D"/>
    <w:rsid w:val="002F3C79"/>
    <w:rsid w:val="002F3DCC"/>
    <w:rsid w:val="002F549B"/>
    <w:rsid w:val="002F5947"/>
    <w:rsid w:val="002F6624"/>
    <w:rsid w:val="002F6BDD"/>
    <w:rsid w:val="002F6C84"/>
    <w:rsid w:val="002F7A83"/>
    <w:rsid w:val="00300830"/>
    <w:rsid w:val="00300B7C"/>
    <w:rsid w:val="003016E8"/>
    <w:rsid w:val="00301F0A"/>
    <w:rsid w:val="003022FC"/>
    <w:rsid w:val="00302325"/>
    <w:rsid w:val="00302519"/>
    <w:rsid w:val="00302660"/>
    <w:rsid w:val="003029CF"/>
    <w:rsid w:val="003030B5"/>
    <w:rsid w:val="00303FEB"/>
    <w:rsid w:val="003047FE"/>
    <w:rsid w:val="003050CE"/>
    <w:rsid w:val="00305208"/>
    <w:rsid w:val="00305492"/>
    <w:rsid w:val="003058EE"/>
    <w:rsid w:val="00305A04"/>
    <w:rsid w:val="00305DF9"/>
    <w:rsid w:val="003060D5"/>
    <w:rsid w:val="00306135"/>
    <w:rsid w:val="003067E9"/>
    <w:rsid w:val="003075D3"/>
    <w:rsid w:val="00307A0C"/>
    <w:rsid w:val="00307CBB"/>
    <w:rsid w:val="00307EC2"/>
    <w:rsid w:val="00307F42"/>
    <w:rsid w:val="00310C7D"/>
    <w:rsid w:val="00310D17"/>
    <w:rsid w:val="00310EFC"/>
    <w:rsid w:val="00312552"/>
    <w:rsid w:val="00312F02"/>
    <w:rsid w:val="003138F6"/>
    <w:rsid w:val="00314AB7"/>
    <w:rsid w:val="003155E8"/>
    <w:rsid w:val="00315A60"/>
    <w:rsid w:val="00315A6D"/>
    <w:rsid w:val="00316841"/>
    <w:rsid w:val="00316B63"/>
    <w:rsid w:val="00316C5E"/>
    <w:rsid w:val="0032045D"/>
    <w:rsid w:val="00320DF0"/>
    <w:rsid w:val="00321051"/>
    <w:rsid w:val="00321EAA"/>
    <w:rsid w:val="00321F86"/>
    <w:rsid w:val="003226A9"/>
    <w:rsid w:val="00322B2F"/>
    <w:rsid w:val="00322F8B"/>
    <w:rsid w:val="0032326F"/>
    <w:rsid w:val="00323E89"/>
    <w:rsid w:val="00325885"/>
    <w:rsid w:val="00325BB2"/>
    <w:rsid w:val="00325F04"/>
    <w:rsid w:val="00326102"/>
    <w:rsid w:val="00326BC2"/>
    <w:rsid w:val="00327366"/>
    <w:rsid w:val="00327624"/>
    <w:rsid w:val="00327AE7"/>
    <w:rsid w:val="00327F28"/>
    <w:rsid w:val="00330737"/>
    <w:rsid w:val="00330B32"/>
    <w:rsid w:val="00330FB7"/>
    <w:rsid w:val="003310EB"/>
    <w:rsid w:val="003313C8"/>
    <w:rsid w:val="003318AB"/>
    <w:rsid w:val="003325E7"/>
    <w:rsid w:val="003329B6"/>
    <w:rsid w:val="00332FB4"/>
    <w:rsid w:val="0033308E"/>
    <w:rsid w:val="003330A2"/>
    <w:rsid w:val="00333E64"/>
    <w:rsid w:val="00334A7D"/>
    <w:rsid w:val="00334DC2"/>
    <w:rsid w:val="00335485"/>
    <w:rsid w:val="0033566A"/>
    <w:rsid w:val="0033578D"/>
    <w:rsid w:val="0033588C"/>
    <w:rsid w:val="003359D2"/>
    <w:rsid w:val="0033601B"/>
    <w:rsid w:val="003360BA"/>
    <w:rsid w:val="00336A51"/>
    <w:rsid w:val="00337312"/>
    <w:rsid w:val="0033791D"/>
    <w:rsid w:val="00337BA7"/>
    <w:rsid w:val="00337D8E"/>
    <w:rsid w:val="00337D91"/>
    <w:rsid w:val="003403F0"/>
    <w:rsid w:val="00340D9E"/>
    <w:rsid w:val="00341044"/>
    <w:rsid w:val="0034219F"/>
    <w:rsid w:val="003435D3"/>
    <w:rsid w:val="00343AB5"/>
    <w:rsid w:val="003441DA"/>
    <w:rsid w:val="00344472"/>
    <w:rsid w:val="003447F4"/>
    <w:rsid w:val="00345818"/>
    <w:rsid w:val="00346B91"/>
    <w:rsid w:val="00346D85"/>
    <w:rsid w:val="00346E71"/>
    <w:rsid w:val="0034756F"/>
    <w:rsid w:val="003506BA"/>
    <w:rsid w:val="00350DF8"/>
    <w:rsid w:val="0035145F"/>
    <w:rsid w:val="003531D8"/>
    <w:rsid w:val="0035327B"/>
    <w:rsid w:val="003537BB"/>
    <w:rsid w:val="003541A6"/>
    <w:rsid w:val="003542C7"/>
    <w:rsid w:val="003545AC"/>
    <w:rsid w:val="00356777"/>
    <w:rsid w:val="003571F5"/>
    <w:rsid w:val="003622D2"/>
    <w:rsid w:val="00362C35"/>
    <w:rsid w:val="0036397E"/>
    <w:rsid w:val="00363D6B"/>
    <w:rsid w:val="003651EF"/>
    <w:rsid w:val="00365C07"/>
    <w:rsid w:val="00365DB1"/>
    <w:rsid w:val="00365FC5"/>
    <w:rsid w:val="00366486"/>
    <w:rsid w:val="00366C51"/>
    <w:rsid w:val="00366CC1"/>
    <w:rsid w:val="00367B30"/>
    <w:rsid w:val="00370DBA"/>
    <w:rsid w:val="0037120F"/>
    <w:rsid w:val="00372037"/>
    <w:rsid w:val="00373581"/>
    <w:rsid w:val="00373856"/>
    <w:rsid w:val="003738E3"/>
    <w:rsid w:val="00373D54"/>
    <w:rsid w:val="003743F0"/>
    <w:rsid w:val="00375767"/>
    <w:rsid w:val="00375E25"/>
    <w:rsid w:val="003760B7"/>
    <w:rsid w:val="0037610B"/>
    <w:rsid w:val="00376240"/>
    <w:rsid w:val="00376694"/>
    <w:rsid w:val="003767CA"/>
    <w:rsid w:val="003775EA"/>
    <w:rsid w:val="00380C2F"/>
    <w:rsid w:val="003812E4"/>
    <w:rsid w:val="003822D3"/>
    <w:rsid w:val="003824F4"/>
    <w:rsid w:val="00382A48"/>
    <w:rsid w:val="00382B83"/>
    <w:rsid w:val="00382EC3"/>
    <w:rsid w:val="00383460"/>
    <w:rsid w:val="00384483"/>
    <w:rsid w:val="00384641"/>
    <w:rsid w:val="00384E08"/>
    <w:rsid w:val="00384F1D"/>
    <w:rsid w:val="0038505F"/>
    <w:rsid w:val="003854EE"/>
    <w:rsid w:val="003854F8"/>
    <w:rsid w:val="00385A50"/>
    <w:rsid w:val="00385B7D"/>
    <w:rsid w:val="00385B98"/>
    <w:rsid w:val="00385D11"/>
    <w:rsid w:val="00385DC7"/>
    <w:rsid w:val="003863FE"/>
    <w:rsid w:val="00386841"/>
    <w:rsid w:val="003869D9"/>
    <w:rsid w:val="00386DFF"/>
    <w:rsid w:val="00386E5A"/>
    <w:rsid w:val="00387252"/>
    <w:rsid w:val="00390529"/>
    <w:rsid w:val="00390A08"/>
    <w:rsid w:val="00390E3E"/>
    <w:rsid w:val="003916A4"/>
    <w:rsid w:val="00391D8E"/>
    <w:rsid w:val="00391EF9"/>
    <w:rsid w:val="00391F3F"/>
    <w:rsid w:val="003921FC"/>
    <w:rsid w:val="0039287F"/>
    <w:rsid w:val="00392982"/>
    <w:rsid w:val="0039358F"/>
    <w:rsid w:val="00393731"/>
    <w:rsid w:val="00393E9C"/>
    <w:rsid w:val="003944FA"/>
    <w:rsid w:val="00395A3D"/>
    <w:rsid w:val="00395B18"/>
    <w:rsid w:val="00396004"/>
    <w:rsid w:val="0039620D"/>
    <w:rsid w:val="0039761E"/>
    <w:rsid w:val="0039767F"/>
    <w:rsid w:val="00397A3B"/>
    <w:rsid w:val="003A090A"/>
    <w:rsid w:val="003A0DD3"/>
    <w:rsid w:val="003A10C1"/>
    <w:rsid w:val="003A19CA"/>
    <w:rsid w:val="003A2340"/>
    <w:rsid w:val="003A2376"/>
    <w:rsid w:val="003A2BE6"/>
    <w:rsid w:val="003A2C94"/>
    <w:rsid w:val="003A3B30"/>
    <w:rsid w:val="003A3BDF"/>
    <w:rsid w:val="003A4861"/>
    <w:rsid w:val="003A4B4E"/>
    <w:rsid w:val="003A5333"/>
    <w:rsid w:val="003A5674"/>
    <w:rsid w:val="003A5D29"/>
    <w:rsid w:val="003A6C28"/>
    <w:rsid w:val="003A7230"/>
    <w:rsid w:val="003A773B"/>
    <w:rsid w:val="003A7FD1"/>
    <w:rsid w:val="003B1162"/>
    <w:rsid w:val="003B13C0"/>
    <w:rsid w:val="003B174C"/>
    <w:rsid w:val="003B43AE"/>
    <w:rsid w:val="003B461E"/>
    <w:rsid w:val="003B48C6"/>
    <w:rsid w:val="003B575E"/>
    <w:rsid w:val="003B5A80"/>
    <w:rsid w:val="003B5CE0"/>
    <w:rsid w:val="003B5D5C"/>
    <w:rsid w:val="003B5FC0"/>
    <w:rsid w:val="003B63E4"/>
    <w:rsid w:val="003B6DB5"/>
    <w:rsid w:val="003B73EC"/>
    <w:rsid w:val="003B76FB"/>
    <w:rsid w:val="003B7949"/>
    <w:rsid w:val="003B7A5C"/>
    <w:rsid w:val="003B7DBE"/>
    <w:rsid w:val="003B7F37"/>
    <w:rsid w:val="003C0337"/>
    <w:rsid w:val="003C0490"/>
    <w:rsid w:val="003C0540"/>
    <w:rsid w:val="003C062E"/>
    <w:rsid w:val="003C0D07"/>
    <w:rsid w:val="003C12A8"/>
    <w:rsid w:val="003C15FA"/>
    <w:rsid w:val="003C1774"/>
    <w:rsid w:val="003C1D6F"/>
    <w:rsid w:val="003C213B"/>
    <w:rsid w:val="003C2D2C"/>
    <w:rsid w:val="003C356F"/>
    <w:rsid w:val="003C3A67"/>
    <w:rsid w:val="003C3E0F"/>
    <w:rsid w:val="003C491D"/>
    <w:rsid w:val="003C6ECC"/>
    <w:rsid w:val="003C705C"/>
    <w:rsid w:val="003C7F4E"/>
    <w:rsid w:val="003D0DC3"/>
    <w:rsid w:val="003D0E44"/>
    <w:rsid w:val="003D0EAA"/>
    <w:rsid w:val="003D20A8"/>
    <w:rsid w:val="003D2180"/>
    <w:rsid w:val="003D269F"/>
    <w:rsid w:val="003D2BD8"/>
    <w:rsid w:val="003D2D08"/>
    <w:rsid w:val="003D33D3"/>
    <w:rsid w:val="003D44A0"/>
    <w:rsid w:val="003D4FE2"/>
    <w:rsid w:val="003D5C69"/>
    <w:rsid w:val="003D6B08"/>
    <w:rsid w:val="003D70D5"/>
    <w:rsid w:val="003D7F6B"/>
    <w:rsid w:val="003E0A02"/>
    <w:rsid w:val="003E0A07"/>
    <w:rsid w:val="003E1562"/>
    <w:rsid w:val="003E1696"/>
    <w:rsid w:val="003E1ACD"/>
    <w:rsid w:val="003E22EB"/>
    <w:rsid w:val="003E240A"/>
    <w:rsid w:val="003E3BEE"/>
    <w:rsid w:val="003E3D73"/>
    <w:rsid w:val="003E3EB3"/>
    <w:rsid w:val="003E40FB"/>
    <w:rsid w:val="003E4833"/>
    <w:rsid w:val="003E52F3"/>
    <w:rsid w:val="003E5445"/>
    <w:rsid w:val="003E55DA"/>
    <w:rsid w:val="003E6723"/>
    <w:rsid w:val="003E6C73"/>
    <w:rsid w:val="003E7355"/>
    <w:rsid w:val="003F1774"/>
    <w:rsid w:val="003F18A1"/>
    <w:rsid w:val="003F1F5B"/>
    <w:rsid w:val="003F288E"/>
    <w:rsid w:val="003F2B4A"/>
    <w:rsid w:val="003F3391"/>
    <w:rsid w:val="003F37E3"/>
    <w:rsid w:val="003F3BAD"/>
    <w:rsid w:val="003F3BEF"/>
    <w:rsid w:val="003F4DBC"/>
    <w:rsid w:val="003F5304"/>
    <w:rsid w:val="003F68EA"/>
    <w:rsid w:val="003F6B8C"/>
    <w:rsid w:val="003F776A"/>
    <w:rsid w:val="0040069D"/>
    <w:rsid w:val="00400BB2"/>
    <w:rsid w:val="00400D6B"/>
    <w:rsid w:val="00401D52"/>
    <w:rsid w:val="004020DC"/>
    <w:rsid w:val="00402383"/>
    <w:rsid w:val="004024F1"/>
    <w:rsid w:val="00403652"/>
    <w:rsid w:val="00404714"/>
    <w:rsid w:val="004052E9"/>
    <w:rsid w:val="0040548E"/>
    <w:rsid w:val="00405E85"/>
    <w:rsid w:val="00405F3A"/>
    <w:rsid w:val="004062A1"/>
    <w:rsid w:val="00407097"/>
    <w:rsid w:val="00407483"/>
    <w:rsid w:val="0040748E"/>
    <w:rsid w:val="00407908"/>
    <w:rsid w:val="004079A2"/>
    <w:rsid w:val="00411131"/>
    <w:rsid w:val="00411408"/>
    <w:rsid w:val="00412A1D"/>
    <w:rsid w:val="00412DD7"/>
    <w:rsid w:val="0041386B"/>
    <w:rsid w:val="00413DE4"/>
    <w:rsid w:val="004140F4"/>
    <w:rsid w:val="0041439C"/>
    <w:rsid w:val="00414E33"/>
    <w:rsid w:val="0041605A"/>
    <w:rsid w:val="0041683C"/>
    <w:rsid w:val="00417037"/>
    <w:rsid w:val="004176F8"/>
    <w:rsid w:val="00417B0D"/>
    <w:rsid w:val="004202D0"/>
    <w:rsid w:val="004205E8"/>
    <w:rsid w:val="00420792"/>
    <w:rsid w:val="00420A70"/>
    <w:rsid w:val="00421007"/>
    <w:rsid w:val="004213ED"/>
    <w:rsid w:val="004216C8"/>
    <w:rsid w:val="0042183E"/>
    <w:rsid w:val="00422404"/>
    <w:rsid w:val="00422A0C"/>
    <w:rsid w:val="00423A66"/>
    <w:rsid w:val="00423E6D"/>
    <w:rsid w:val="004240B0"/>
    <w:rsid w:val="00424527"/>
    <w:rsid w:val="004252D1"/>
    <w:rsid w:val="00425772"/>
    <w:rsid w:val="00425C4F"/>
    <w:rsid w:val="004260E1"/>
    <w:rsid w:val="004269CA"/>
    <w:rsid w:val="004270BC"/>
    <w:rsid w:val="00430AD4"/>
    <w:rsid w:val="00430C09"/>
    <w:rsid w:val="00431EDB"/>
    <w:rsid w:val="0043235A"/>
    <w:rsid w:val="00432EF3"/>
    <w:rsid w:val="00433C03"/>
    <w:rsid w:val="00433E36"/>
    <w:rsid w:val="004345AF"/>
    <w:rsid w:val="004345C4"/>
    <w:rsid w:val="0043463F"/>
    <w:rsid w:val="00434CA6"/>
    <w:rsid w:val="00434F99"/>
    <w:rsid w:val="004357B5"/>
    <w:rsid w:val="004359FE"/>
    <w:rsid w:val="004365B3"/>
    <w:rsid w:val="004369F9"/>
    <w:rsid w:val="00437431"/>
    <w:rsid w:val="00437C37"/>
    <w:rsid w:val="00437E59"/>
    <w:rsid w:val="00440252"/>
    <w:rsid w:val="00440ED8"/>
    <w:rsid w:val="00442307"/>
    <w:rsid w:val="00442707"/>
    <w:rsid w:val="004445A6"/>
    <w:rsid w:val="004447CB"/>
    <w:rsid w:val="00445127"/>
    <w:rsid w:val="00445C7A"/>
    <w:rsid w:val="00445EC4"/>
    <w:rsid w:val="0044687C"/>
    <w:rsid w:val="004475E7"/>
    <w:rsid w:val="00451A80"/>
    <w:rsid w:val="00451B52"/>
    <w:rsid w:val="00452488"/>
    <w:rsid w:val="004524EF"/>
    <w:rsid w:val="004526DC"/>
    <w:rsid w:val="00452C30"/>
    <w:rsid w:val="0045365C"/>
    <w:rsid w:val="0045406F"/>
    <w:rsid w:val="004541B3"/>
    <w:rsid w:val="0045426B"/>
    <w:rsid w:val="0045475A"/>
    <w:rsid w:val="00457567"/>
    <w:rsid w:val="00457727"/>
    <w:rsid w:val="0046014A"/>
    <w:rsid w:val="004601C0"/>
    <w:rsid w:val="00461D78"/>
    <w:rsid w:val="00463046"/>
    <w:rsid w:val="00463124"/>
    <w:rsid w:val="00463225"/>
    <w:rsid w:val="00463CFC"/>
    <w:rsid w:val="00463F8A"/>
    <w:rsid w:val="00464202"/>
    <w:rsid w:val="00464717"/>
    <w:rsid w:val="00465ACE"/>
    <w:rsid w:val="00466764"/>
    <w:rsid w:val="0046691E"/>
    <w:rsid w:val="00466ADC"/>
    <w:rsid w:val="00466FAB"/>
    <w:rsid w:val="00467377"/>
    <w:rsid w:val="00470299"/>
    <w:rsid w:val="00470415"/>
    <w:rsid w:val="0047062E"/>
    <w:rsid w:val="00470A64"/>
    <w:rsid w:val="00471822"/>
    <w:rsid w:val="004733AF"/>
    <w:rsid w:val="004739F8"/>
    <w:rsid w:val="00474B93"/>
    <w:rsid w:val="00475194"/>
    <w:rsid w:val="004752C5"/>
    <w:rsid w:val="00475662"/>
    <w:rsid w:val="0047573F"/>
    <w:rsid w:val="00475852"/>
    <w:rsid w:val="00475C56"/>
    <w:rsid w:val="00476171"/>
    <w:rsid w:val="004762CB"/>
    <w:rsid w:val="00476774"/>
    <w:rsid w:val="0047707C"/>
    <w:rsid w:val="0048011E"/>
    <w:rsid w:val="00480890"/>
    <w:rsid w:val="004811FE"/>
    <w:rsid w:val="00481C0C"/>
    <w:rsid w:val="00482286"/>
    <w:rsid w:val="00482502"/>
    <w:rsid w:val="0048379D"/>
    <w:rsid w:val="00483963"/>
    <w:rsid w:val="00484BD9"/>
    <w:rsid w:val="0048509A"/>
    <w:rsid w:val="0048668C"/>
    <w:rsid w:val="00486703"/>
    <w:rsid w:val="004868FF"/>
    <w:rsid w:val="0048732E"/>
    <w:rsid w:val="0049006B"/>
    <w:rsid w:val="00490491"/>
    <w:rsid w:val="00490C41"/>
    <w:rsid w:val="004916C1"/>
    <w:rsid w:val="00493C3C"/>
    <w:rsid w:val="004953AE"/>
    <w:rsid w:val="00495BA2"/>
    <w:rsid w:val="00495C36"/>
    <w:rsid w:val="004966AA"/>
    <w:rsid w:val="00496B76"/>
    <w:rsid w:val="0049716D"/>
    <w:rsid w:val="00497948"/>
    <w:rsid w:val="00497980"/>
    <w:rsid w:val="004979FB"/>
    <w:rsid w:val="004A12D8"/>
    <w:rsid w:val="004A14F1"/>
    <w:rsid w:val="004A197C"/>
    <w:rsid w:val="004A24E6"/>
    <w:rsid w:val="004A2C19"/>
    <w:rsid w:val="004A2C8D"/>
    <w:rsid w:val="004A4504"/>
    <w:rsid w:val="004A4D39"/>
    <w:rsid w:val="004A4EE3"/>
    <w:rsid w:val="004A5A40"/>
    <w:rsid w:val="004A681E"/>
    <w:rsid w:val="004A7B28"/>
    <w:rsid w:val="004A7B95"/>
    <w:rsid w:val="004B1F41"/>
    <w:rsid w:val="004B2046"/>
    <w:rsid w:val="004B207F"/>
    <w:rsid w:val="004B2603"/>
    <w:rsid w:val="004B35C9"/>
    <w:rsid w:val="004B481F"/>
    <w:rsid w:val="004B49E5"/>
    <w:rsid w:val="004B4AA9"/>
    <w:rsid w:val="004B4C6C"/>
    <w:rsid w:val="004B5C2D"/>
    <w:rsid w:val="004B63BE"/>
    <w:rsid w:val="004B68E8"/>
    <w:rsid w:val="004B6BF2"/>
    <w:rsid w:val="004B7359"/>
    <w:rsid w:val="004B7C9C"/>
    <w:rsid w:val="004C0418"/>
    <w:rsid w:val="004C2404"/>
    <w:rsid w:val="004C2583"/>
    <w:rsid w:val="004C354C"/>
    <w:rsid w:val="004C36D3"/>
    <w:rsid w:val="004C380C"/>
    <w:rsid w:val="004C46BB"/>
    <w:rsid w:val="004C48C8"/>
    <w:rsid w:val="004C535B"/>
    <w:rsid w:val="004C5686"/>
    <w:rsid w:val="004C6DA8"/>
    <w:rsid w:val="004C6E08"/>
    <w:rsid w:val="004C7EFB"/>
    <w:rsid w:val="004D07E9"/>
    <w:rsid w:val="004D0FB6"/>
    <w:rsid w:val="004D2647"/>
    <w:rsid w:val="004D34A7"/>
    <w:rsid w:val="004D4A57"/>
    <w:rsid w:val="004D4B18"/>
    <w:rsid w:val="004D5986"/>
    <w:rsid w:val="004D5C38"/>
    <w:rsid w:val="004D67B3"/>
    <w:rsid w:val="004E0113"/>
    <w:rsid w:val="004E0417"/>
    <w:rsid w:val="004E1D83"/>
    <w:rsid w:val="004E2F0A"/>
    <w:rsid w:val="004E318F"/>
    <w:rsid w:val="004E46EC"/>
    <w:rsid w:val="004E477F"/>
    <w:rsid w:val="004E5058"/>
    <w:rsid w:val="004E5271"/>
    <w:rsid w:val="004E5843"/>
    <w:rsid w:val="004E6271"/>
    <w:rsid w:val="004E656A"/>
    <w:rsid w:val="004E65ED"/>
    <w:rsid w:val="004E696D"/>
    <w:rsid w:val="004E70AA"/>
    <w:rsid w:val="004F01B0"/>
    <w:rsid w:val="004F022B"/>
    <w:rsid w:val="004F0E4B"/>
    <w:rsid w:val="004F196F"/>
    <w:rsid w:val="004F2C3E"/>
    <w:rsid w:val="004F32B8"/>
    <w:rsid w:val="004F40BC"/>
    <w:rsid w:val="004F460F"/>
    <w:rsid w:val="004F49F7"/>
    <w:rsid w:val="004F4B59"/>
    <w:rsid w:val="004F51DB"/>
    <w:rsid w:val="004F55E2"/>
    <w:rsid w:val="004F5AB4"/>
    <w:rsid w:val="004F62A4"/>
    <w:rsid w:val="004F6705"/>
    <w:rsid w:val="004F67AA"/>
    <w:rsid w:val="004F6822"/>
    <w:rsid w:val="004F6EF1"/>
    <w:rsid w:val="004F6FFE"/>
    <w:rsid w:val="004F706D"/>
    <w:rsid w:val="005003E4"/>
    <w:rsid w:val="005006C7"/>
    <w:rsid w:val="00500D9F"/>
    <w:rsid w:val="0050109F"/>
    <w:rsid w:val="0050157F"/>
    <w:rsid w:val="0050207D"/>
    <w:rsid w:val="005023BD"/>
    <w:rsid w:val="005034E8"/>
    <w:rsid w:val="00503704"/>
    <w:rsid w:val="00503DA0"/>
    <w:rsid w:val="00504773"/>
    <w:rsid w:val="00504890"/>
    <w:rsid w:val="005055FD"/>
    <w:rsid w:val="005061F8"/>
    <w:rsid w:val="0050660E"/>
    <w:rsid w:val="00506D7F"/>
    <w:rsid w:val="00506EDA"/>
    <w:rsid w:val="00507197"/>
    <w:rsid w:val="005073FC"/>
    <w:rsid w:val="00510365"/>
    <w:rsid w:val="00510522"/>
    <w:rsid w:val="005107FC"/>
    <w:rsid w:val="00511310"/>
    <w:rsid w:val="00511E11"/>
    <w:rsid w:val="0051278C"/>
    <w:rsid w:val="0051287D"/>
    <w:rsid w:val="00512DEA"/>
    <w:rsid w:val="005130CC"/>
    <w:rsid w:val="005131A6"/>
    <w:rsid w:val="00513329"/>
    <w:rsid w:val="00513EC1"/>
    <w:rsid w:val="0051444D"/>
    <w:rsid w:val="00515244"/>
    <w:rsid w:val="00515E1C"/>
    <w:rsid w:val="005165EE"/>
    <w:rsid w:val="00520364"/>
    <w:rsid w:val="00520544"/>
    <w:rsid w:val="005205CF"/>
    <w:rsid w:val="00520A4E"/>
    <w:rsid w:val="00520FB5"/>
    <w:rsid w:val="00522499"/>
    <w:rsid w:val="0052273C"/>
    <w:rsid w:val="00522AAD"/>
    <w:rsid w:val="00522FD9"/>
    <w:rsid w:val="00523836"/>
    <w:rsid w:val="005247B2"/>
    <w:rsid w:val="005247D2"/>
    <w:rsid w:val="00524B36"/>
    <w:rsid w:val="00524E73"/>
    <w:rsid w:val="0052519D"/>
    <w:rsid w:val="00526361"/>
    <w:rsid w:val="00526562"/>
    <w:rsid w:val="00526A68"/>
    <w:rsid w:val="00526BB6"/>
    <w:rsid w:val="005305CB"/>
    <w:rsid w:val="005310AF"/>
    <w:rsid w:val="00531757"/>
    <w:rsid w:val="00531CDD"/>
    <w:rsid w:val="00532257"/>
    <w:rsid w:val="005326AA"/>
    <w:rsid w:val="00532803"/>
    <w:rsid w:val="00532952"/>
    <w:rsid w:val="005329F2"/>
    <w:rsid w:val="00532AA3"/>
    <w:rsid w:val="00532CA6"/>
    <w:rsid w:val="00532F45"/>
    <w:rsid w:val="00533853"/>
    <w:rsid w:val="005339C1"/>
    <w:rsid w:val="00533EE0"/>
    <w:rsid w:val="005351CF"/>
    <w:rsid w:val="00535BEF"/>
    <w:rsid w:val="00536048"/>
    <w:rsid w:val="00536287"/>
    <w:rsid w:val="00536462"/>
    <w:rsid w:val="005365CD"/>
    <w:rsid w:val="00536698"/>
    <w:rsid w:val="005367C7"/>
    <w:rsid w:val="00536808"/>
    <w:rsid w:val="00536C0D"/>
    <w:rsid w:val="00536D85"/>
    <w:rsid w:val="005405F6"/>
    <w:rsid w:val="00540757"/>
    <w:rsid w:val="00540926"/>
    <w:rsid w:val="00541ACB"/>
    <w:rsid w:val="00542308"/>
    <w:rsid w:val="00542DFB"/>
    <w:rsid w:val="00542E06"/>
    <w:rsid w:val="00544476"/>
    <w:rsid w:val="00544F75"/>
    <w:rsid w:val="0054548F"/>
    <w:rsid w:val="0054668D"/>
    <w:rsid w:val="005504EE"/>
    <w:rsid w:val="005507AD"/>
    <w:rsid w:val="00550BC3"/>
    <w:rsid w:val="0055121D"/>
    <w:rsid w:val="0055175A"/>
    <w:rsid w:val="00551CB5"/>
    <w:rsid w:val="00552104"/>
    <w:rsid w:val="00552294"/>
    <w:rsid w:val="005522F9"/>
    <w:rsid w:val="00552666"/>
    <w:rsid w:val="00554323"/>
    <w:rsid w:val="00554C22"/>
    <w:rsid w:val="005551F6"/>
    <w:rsid w:val="00555762"/>
    <w:rsid w:val="00555DC1"/>
    <w:rsid w:val="005567AA"/>
    <w:rsid w:val="00556AD2"/>
    <w:rsid w:val="00556CAD"/>
    <w:rsid w:val="00556CBC"/>
    <w:rsid w:val="00556E1F"/>
    <w:rsid w:val="0055765E"/>
    <w:rsid w:val="00557B5A"/>
    <w:rsid w:val="00557E1F"/>
    <w:rsid w:val="0056063B"/>
    <w:rsid w:val="0056080B"/>
    <w:rsid w:val="00563182"/>
    <w:rsid w:val="00563438"/>
    <w:rsid w:val="00564367"/>
    <w:rsid w:val="00564C74"/>
    <w:rsid w:val="00564ECF"/>
    <w:rsid w:val="00564FD9"/>
    <w:rsid w:val="00565753"/>
    <w:rsid w:val="0056579C"/>
    <w:rsid w:val="005657A4"/>
    <w:rsid w:val="00566A6D"/>
    <w:rsid w:val="00566D55"/>
    <w:rsid w:val="0056772B"/>
    <w:rsid w:val="00567740"/>
    <w:rsid w:val="0056797E"/>
    <w:rsid w:val="005702B3"/>
    <w:rsid w:val="005708AF"/>
    <w:rsid w:val="00570981"/>
    <w:rsid w:val="00571123"/>
    <w:rsid w:val="0057129F"/>
    <w:rsid w:val="00571E01"/>
    <w:rsid w:val="00571FAA"/>
    <w:rsid w:val="0057279F"/>
    <w:rsid w:val="005730D5"/>
    <w:rsid w:val="00573686"/>
    <w:rsid w:val="0057539C"/>
    <w:rsid w:val="005759E2"/>
    <w:rsid w:val="00575C8C"/>
    <w:rsid w:val="005803BA"/>
    <w:rsid w:val="00580845"/>
    <w:rsid w:val="00580FC9"/>
    <w:rsid w:val="00581979"/>
    <w:rsid w:val="00581B55"/>
    <w:rsid w:val="00581F2B"/>
    <w:rsid w:val="00582B77"/>
    <w:rsid w:val="00582DD2"/>
    <w:rsid w:val="005837B8"/>
    <w:rsid w:val="00584F2B"/>
    <w:rsid w:val="00585A71"/>
    <w:rsid w:val="00585BCB"/>
    <w:rsid w:val="00585C0E"/>
    <w:rsid w:val="005860E4"/>
    <w:rsid w:val="00586506"/>
    <w:rsid w:val="00586B9C"/>
    <w:rsid w:val="00587775"/>
    <w:rsid w:val="00587E2C"/>
    <w:rsid w:val="00587E33"/>
    <w:rsid w:val="00590ABE"/>
    <w:rsid w:val="00590D9F"/>
    <w:rsid w:val="005911B5"/>
    <w:rsid w:val="005912F4"/>
    <w:rsid w:val="00591E6A"/>
    <w:rsid w:val="00592FE8"/>
    <w:rsid w:val="00593289"/>
    <w:rsid w:val="005932AC"/>
    <w:rsid w:val="00593698"/>
    <w:rsid w:val="0059409F"/>
    <w:rsid w:val="00594784"/>
    <w:rsid w:val="005947A4"/>
    <w:rsid w:val="00594E29"/>
    <w:rsid w:val="0059535D"/>
    <w:rsid w:val="00595722"/>
    <w:rsid w:val="00595B2D"/>
    <w:rsid w:val="00596653"/>
    <w:rsid w:val="005969CA"/>
    <w:rsid w:val="00596AA5"/>
    <w:rsid w:val="00596E17"/>
    <w:rsid w:val="00596EFD"/>
    <w:rsid w:val="0059769F"/>
    <w:rsid w:val="0059786F"/>
    <w:rsid w:val="005A0377"/>
    <w:rsid w:val="005A0A93"/>
    <w:rsid w:val="005A160D"/>
    <w:rsid w:val="005A1A84"/>
    <w:rsid w:val="005A1D82"/>
    <w:rsid w:val="005A24A7"/>
    <w:rsid w:val="005A375E"/>
    <w:rsid w:val="005A37F7"/>
    <w:rsid w:val="005A4119"/>
    <w:rsid w:val="005A4460"/>
    <w:rsid w:val="005A4D63"/>
    <w:rsid w:val="005A52C6"/>
    <w:rsid w:val="005A5B44"/>
    <w:rsid w:val="005A6A40"/>
    <w:rsid w:val="005A6C0A"/>
    <w:rsid w:val="005A6C31"/>
    <w:rsid w:val="005A6DFE"/>
    <w:rsid w:val="005A6EA9"/>
    <w:rsid w:val="005A7910"/>
    <w:rsid w:val="005A7CF4"/>
    <w:rsid w:val="005B00D6"/>
    <w:rsid w:val="005B0823"/>
    <w:rsid w:val="005B16A8"/>
    <w:rsid w:val="005B1BAC"/>
    <w:rsid w:val="005B346D"/>
    <w:rsid w:val="005B39DF"/>
    <w:rsid w:val="005B3EC4"/>
    <w:rsid w:val="005B4453"/>
    <w:rsid w:val="005B56A9"/>
    <w:rsid w:val="005B5778"/>
    <w:rsid w:val="005B5E4E"/>
    <w:rsid w:val="005B628F"/>
    <w:rsid w:val="005B6C38"/>
    <w:rsid w:val="005B7439"/>
    <w:rsid w:val="005B7566"/>
    <w:rsid w:val="005B7D26"/>
    <w:rsid w:val="005C0484"/>
    <w:rsid w:val="005C0AF2"/>
    <w:rsid w:val="005C0DFA"/>
    <w:rsid w:val="005C12A8"/>
    <w:rsid w:val="005C1427"/>
    <w:rsid w:val="005C1717"/>
    <w:rsid w:val="005C1E20"/>
    <w:rsid w:val="005C2DDF"/>
    <w:rsid w:val="005C3807"/>
    <w:rsid w:val="005C3FB2"/>
    <w:rsid w:val="005C40B8"/>
    <w:rsid w:val="005C4B24"/>
    <w:rsid w:val="005C4DBD"/>
    <w:rsid w:val="005C5C1F"/>
    <w:rsid w:val="005C6663"/>
    <w:rsid w:val="005C67D3"/>
    <w:rsid w:val="005C6A71"/>
    <w:rsid w:val="005C6F14"/>
    <w:rsid w:val="005C744C"/>
    <w:rsid w:val="005C7D5E"/>
    <w:rsid w:val="005D0162"/>
    <w:rsid w:val="005D0D03"/>
    <w:rsid w:val="005D11A9"/>
    <w:rsid w:val="005D11BD"/>
    <w:rsid w:val="005D15F8"/>
    <w:rsid w:val="005D2168"/>
    <w:rsid w:val="005D26F1"/>
    <w:rsid w:val="005D2795"/>
    <w:rsid w:val="005D31C9"/>
    <w:rsid w:val="005D3BDD"/>
    <w:rsid w:val="005D49B9"/>
    <w:rsid w:val="005D49D6"/>
    <w:rsid w:val="005D6FC8"/>
    <w:rsid w:val="005E0E19"/>
    <w:rsid w:val="005E0F41"/>
    <w:rsid w:val="005E10BB"/>
    <w:rsid w:val="005E1EDB"/>
    <w:rsid w:val="005E1F98"/>
    <w:rsid w:val="005E25FC"/>
    <w:rsid w:val="005E28B2"/>
    <w:rsid w:val="005E2D36"/>
    <w:rsid w:val="005E3365"/>
    <w:rsid w:val="005E47DB"/>
    <w:rsid w:val="005E488A"/>
    <w:rsid w:val="005E4DBD"/>
    <w:rsid w:val="005E4EDA"/>
    <w:rsid w:val="005E5247"/>
    <w:rsid w:val="005E5FE9"/>
    <w:rsid w:val="005E6171"/>
    <w:rsid w:val="005E6DE1"/>
    <w:rsid w:val="005E70A4"/>
    <w:rsid w:val="005E7B09"/>
    <w:rsid w:val="005F085C"/>
    <w:rsid w:val="005F136F"/>
    <w:rsid w:val="005F17E3"/>
    <w:rsid w:val="005F22DD"/>
    <w:rsid w:val="005F3195"/>
    <w:rsid w:val="005F3A90"/>
    <w:rsid w:val="005F447D"/>
    <w:rsid w:val="005F44E9"/>
    <w:rsid w:val="005F525B"/>
    <w:rsid w:val="005F577B"/>
    <w:rsid w:val="005F5F97"/>
    <w:rsid w:val="005F642B"/>
    <w:rsid w:val="005F6E3C"/>
    <w:rsid w:val="005F712E"/>
    <w:rsid w:val="005F77E8"/>
    <w:rsid w:val="005F7BCE"/>
    <w:rsid w:val="005F7CA3"/>
    <w:rsid w:val="005F7E57"/>
    <w:rsid w:val="0060066E"/>
    <w:rsid w:val="0060170A"/>
    <w:rsid w:val="006018DC"/>
    <w:rsid w:val="00603B77"/>
    <w:rsid w:val="006040DA"/>
    <w:rsid w:val="0060452A"/>
    <w:rsid w:val="0060489D"/>
    <w:rsid w:val="00604BB6"/>
    <w:rsid w:val="00604DBF"/>
    <w:rsid w:val="00605D9F"/>
    <w:rsid w:val="00605FCB"/>
    <w:rsid w:val="006066DF"/>
    <w:rsid w:val="006078D3"/>
    <w:rsid w:val="00610235"/>
    <w:rsid w:val="006106D5"/>
    <w:rsid w:val="0061110F"/>
    <w:rsid w:val="006118FE"/>
    <w:rsid w:val="00611987"/>
    <w:rsid w:val="00611B4C"/>
    <w:rsid w:val="00611F4C"/>
    <w:rsid w:val="00612397"/>
    <w:rsid w:val="006123D8"/>
    <w:rsid w:val="006136D7"/>
    <w:rsid w:val="00613C73"/>
    <w:rsid w:val="006145C6"/>
    <w:rsid w:val="006146DD"/>
    <w:rsid w:val="006158A5"/>
    <w:rsid w:val="0061686D"/>
    <w:rsid w:val="00617252"/>
    <w:rsid w:val="00617748"/>
    <w:rsid w:val="00617894"/>
    <w:rsid w:val="00617B2B"/>
    <w:rsid w:val="00617C16"/>
    <w:rsid w:val="00620070"/>
    <w:rsid w:val="00620702"/>
    <w:rsid w:val="00620933"/>
    <w:rsid w:val="00620A37"/>
    <w:rsid w:val="00621101"/>
    <w:rsid w:val="00621197"/>
    <w:rsid w:val="006212FC"/>
    <w:rsid w:val="006213A0"/>
    <w:rsid w:val="0062210F"/>
    <w:rsid w:val="00622677"/>
    <w:rsid w:val="006226E9"/>
    <w:rsid w:val="00622778"/>
    <w:rsid w:val="00622D78"/>
    <w:rsid w:val="00622FCE"/>
    <w:rsid w:val="006234DE"/>
    <w:rsid w:val="006242E2"/>
    <w:rsid w:val="0062462C"/>
    <w:rsid w:val="00624C2F"/>
    <w:rsid w:val="00624C89"/>
    <w:rsid w:val="00624F66"/>
    <w:rsid w:val="00625906"/>
    <w:rsid w:val="00625ADA"/>
    <w:rsid w:val="00625C09"/>
    <w:rsid w:val="00625F83"/>
    <w:rsid w:val="00626EE2"/>
    <w:rsid w:val="006274B9"/>
    <w:rsid w:val="006277A8"/>
    <w:rsid w:val="006310AE"/>
    <w:rsid w:val="0063267A"/>
    <w:rsid w:val="00632943"/>
    <w:rsid w:val="00632DC9"/>
    <w:rsid w:val="00632E7D"/>
    <w:rsid w:val="006339A0"/>
    <w:rsid w:val="00633A29"/>
    <w:rsid w:val="00634824"/>
    <w:rsid w:val="00634C71"/>
    <w:rsid w:val="00634DEF"/>
    <w:rsid w:val="00635AAB"/>
    <w:rsid w:val="00635F86"/>
    <w:rsid w:val="00636E97"/>
    <w:rsid w:val="006377AD"/>
    <w:rsid w:val="00640E46"/>
    <w:rsid w:val="00640E52"/>
    <w:rsid w:val="00640F00"/>
    <w:rsid w:val="006415A1"/>
    <w:rsid w:val="006419FC"/>
    <w:rsid w:val="00641FA0"/>
    <w:rsid w:val="00642EC9"/>
    <w:rsid w:val="006432BB"/>
    <w:rsid w:val="00643D15"/>
    <w:rsid w:val="0064416C"/>
    <w:rsid w:val="006441C6"/>
    <w:rsid w:val="006444E9"/>
    <w:rsid w:val="006450FB"/>
    <w:rsid w:val="006461A8"/>
    <w:rsid w:val="00646973"/>
    <w:rsid w:val="00646A9C"/>
    <w:rsid w:val="00646DA4"/>
    <w:rsid w:val="00647DB4"/>
    <w:rsid w:val="006504CC"/>
    <w:rsid w:val="00650821"/>
    <w:rsid w:val="006508F0"/>
    <w:rsid w:val="00650C42"/>
    <w:rsid w:val="006514F0"/>
    <w:rsid w:val="00651957"/>
    <w:rsid w:val="00651A99"/>
    <w:rsid w:val="00652143"/>
    <w:rsid w:val="00652A36"/>
    <w:rsid w:val="00652A73"/>
    <w:rsid w:val="00652BED"/>
    <w:rsid w:val="00652DAE"/>
    <w:rsid w:val="0065352B"/>
    <w:rsid w:val="00653FBE"/>
    <w:rsid w:val="0065424E"/>
    <w:rsid w:val="006545F2"/>
    <w:rsid w:val="00654935"/>
    <w:rsid w:val="00654942"/>
    <w:rsid w:val="00654DF1"/>
    <w:rsid w:val="00654EED"/>
    <w:rsid w:val="00655521"/>
    <w:rsid w:val="00655A3B"/>
    <w:rsid w:val="00655E22"/>
    <w:rsid w:val="00656AFD"/>
    <w:rsid w:val="00657040"/>
    <w:rsid w:val="00657232"/>
    <w:rsid w:val="00657494"/>
    <w:rsid w:val="0066080B"/>
    <w:rsid w:val="00660BCF"/>
    <w:rsid w:val="00661787"/>
    <w:rsid w:val="00661BE5"/>
    <w:rsid w:val="00661F76"/>
    <w:rsid w:val="006621B3"/>
    <w:rsid w:val="0066282A"/>
    <w:rsid w:val="00663E06"/>
    <w:rsid w:val="0066580F"/>
    <w:rsid w:val="00665A85"/>
    <w:rsid w:val="00665B9C"/>
    <w:rsid w:val="00665ED8"/>
    <w:rsid w:val="0066611F"/>
    <w:rsid w:val="00666ACA"/>
    <w:rsid w:val="00666BC4"/>
    <w:rsid w:val="006677B3"/>
    <w:rsid w:val="00667BD9"/>
    <w:rsid w:val="00670055"/>
    <w:rsid w:val="006702FD"/>
    <w:rsid w:val="006703DE"/>
    <w:rsid w:val="0067118F"/>
    <w:rsid w:val="00671A2F"/>
    <w:rsid w:val="00671C39"/>
    <w:rsid w:val="006720B5"/>
    <w:rsid w:val="00672459"/>
    <w:rsid w:val="00672529"/>
    <w:rsid w:val="00672DF9"/>
    <w:rsid w:val="00673620"/>
    <w:rsid w:val="00675B48"/>
    <w:rsid w:val="00676012"/>
    <w:rsid w:val="006760A0"/>
    <w:rsid w:val="00676E11"/>
    <w:rsid w:val="00676F8C"/>
    <w:rsid w:val="00677E00"/>
    <w:rsid w:val="00677FDA"/>
    <w:rsid w:val="006803B4"/>
    <w:rsid w:val="006804FC"/>
    <w:rsid w:val="00680594"/>
    <w:rsid w:val="00680836"/>
    <w:rsid w:val="006808B7"/>
    <w:rsid w:val="00680B70"/>
    <w:rsid w:val="00680C45"/>
    <w:rsid w:val="00680D1B"/>
    <w:rsid w:val="00681163"/>
    <w:rsid w:val="00681C12"/>
    <w:rsid w:val="0068397E"/>
    <w:rsid w:val="00684517"/>
    <w:rsid w:val="0068543D"/>
    <w:rsid w:val="00685DF2"/>
    <w:rsid w:val="00685E65"/>
    <w:rsid w:val="00685F64"/>
    <w:rsid w:val="006862CB"/>
    <w:rsid w:val="0069018A"/>
    <w:rsid w:val="006906AB"/>
    <w:rsid w:val="00690FC1"/>
    <w:rsid w:val="00691232"/>
    <w:rsid w:val="00691412"/>
    <w:rsid w:val="00691ACA"/>
    <w:rsid w:val="00691F13"/>
    <w:rsid w:val="006921DE"/>
    <w:rsid w:val="00693280"/>
    <w:rsid w:val="00693A3E"/>
    <w:rsid w:val="00694769"/>
    <w:rsid w:val="00694D6C"/>
    <w:rsid w:val="006953D8"/>
    <w:rsid w:val="00695431"/>
    <w:rsid w:val="00695EB3"/>
    <w:rsid w:val="0069636D"/>
    <w:rsid w:val="00696FAB"/>
    <w:rsid w:val="00697AE7"/>
    <w:rsid w:val="006A093F"/>
    <w:rsid w:val="006A0C11"/>
    <w:rsid w:val="006A0CB9"/>
    <w:rsid w:val="006A0CF2"/>
    <w:rsid w:val="006A1018"/>
    <w:rsid w:val="006A1574"/>
    <w:rsid w:val="006A1925"/>
    <w:rsid w:val="006A238C"/>
    <w:rsid w:val="006A2FA4"/>
    <w:rsid w:val="006A347A"/>
    <w:rsid w:val="006A3881"/>
    <w:rsid w:val="006A3A11"/>
    <w:rsid w:val="006A3B93"/>
    <w:rsid w:val="006A425F"/>
    <w:rsid w:val="006A43E9"/>
    <w:rsid w:val="006A488B"/>
    <w:rsid w:val="006A4CA4"/>
    <w:rsid w:val="006A52C1"/>
    <w:rsid w:val="006A539F"/>
    <w:rsid w:val="006A6129"/>
    <w:rsid w:val="006A670B"/>
    <w:rsid w:val="006A681A"/>
    <w:rsid w:val="006A6C3D"/>
    <w:rsid w:val="006A7124"/>
    <w:rsid w:val="006A7433"/>
    <w:rsid w:val="006A7C1C"/>
    <w:rsid w:val="006B0352"/>
    <w:rsid w:val="006B06A5"/>
    <w:rsid w:val="006B0FF9"/>
    <w:rsid w:val="006B146E"/>
    <w:rsid w:val="006B22CA"/>
    <w:rsid w:val="006B2936"/>
    <w:rsid w:val="006B2E7C"/>
    <w:rsid w:val="006B301F"/>
    <w:rsid w:val="006B32F4"/>
    <w:rsid w:val="006B5CDC"/>
    <w:rsid w:val="006B61D9"/>
    <w:rsid w:val="006B79B4"/>
    <w:rsid w:val="006B7ACE"/>
    <w:rsid w:val="006B7D61"/>
    <w:rsid w:val="006C0219"/>
    <w:rsid w:val="006C042C"/>
    <w:rsid w:val="006C1501"/>
    <w:rsid w:val="006C157A"/>
    <w:rsid w:val="006C1CA9"/>
    <w:rsid w:val="006C1FDD"/>
    <w:rsid w:val="006C276A"/>
    <w:rsid w:val="006C277D"/>
    <w:rsid w:val="006C3402"/>
    <w:rsid w:val="006C4449"/>
    <w:rsid w:val="006C4854"/>
    <w:rsid w:val="006C552B"/>
    <w:rsid w:val="006C5C57"/>
    <w:rsid w:val="006C61D8"/>
    <w:rsid w:val="006C6FA6"/>
    <w:rsid w:val="006C7A1A"/>
    <w:rsid w:val="006C7C96"/>
    <w:rsid w:val="006D0107"/>
    <w:rsid w:val="006D0334"/>
    <w:rsid w:val="006D0CD9"/>
    <w:rsid w:val="006D0EA6"/>
    <w:rsid w:val="006D20EF"/>
    <w:rsid w:val="006D261B"/>
    <w:rsid w:val="006D2A52"/>
    <w:rsid w:val="006D2ADE"/>
    <w:rsid w:val="006D2B54"/>
    <w:rsid w:val="006D2C12"/>
    <w:rsid w:val="006D32F3"/>
    <w:rsid w:val="006D3882"/>
    <w:rsid w:val="006D3CA7"/>
    <w:rsid w:val="006D3DD5"/>
    <w:rsid w:val="006D4743"/>
    <w:rsid w:val="006D55BB"/>
    <w:rsid w:val="006D5977"/>
    <w:rsid w:val="006D5CE1"/>
    <w:rsid w:val="006D5E25"/>
    <w:rsid w:val="006D64A6"/>
    <w:rsid w:val="006D6E5C"/>
    <w:rsid w:val="006D7615"/>
    <w:rsid w:val="006E0018"/>
    <w:rsid w:val="006E027E"/>
    <w:rsid w:val="006E1A9A"/>
    <w:rsid w:val="006E1DAE"/>
    <w:rsid w:val="006E201C"/>
    <w:rsid w:val="006E20C3"/>
    <w:rsid w:val="006E24B6"/>
    <w:rsid w:val="006E256F"/>
    <w:rsid w:val="006E2A7E"/>
    <w:rsid w:val="006E2EEE"/>
    <w:rsid w:val="006E351B"/>
    <w:rsid w:val="006E48F9"/>
    <w:rsid w:val="006E5445"/>
    <w:rsid w:val="006E5A26"/>
    <w:rsid w:val="006E5AB4"/>
    <w:rsid w:val="006E61C9"/>
    <w:rsid w:val="006F053F"/>
    <w:rsid w:val="006F0706"/>
    <w:rsid w:val="006F0ADA"/>
    <w:rsid w:val="006F0F84"/>
    <w:rsid w:val="006F206E"/>
    <w:rsid w:val="006F2364"/>
    <w:rsid w:val="006F24A8"/>
    <w:rsid w:val="006F2CB7"/>
    <w:rsid w:val="006F3071"/>
    <w:rsid w:val="006F39AD"/>
    <w:rsid w:val="006F424A"/>
    <w:rsid w:val="006F4364"/>
    <w:rsid w:val="006F4636"/>
    <w:rsid w:val="006F4F2A"/>
    <w:rsid w:val="006F5509"/>
    <w:rsid w:val="006F5A3A"/>
    <w:rsid w:val="006F5C8C"/>
    <w:rsid w:val="006F651A"/>
    <w:rsid w:val="006F6553"/>
    <w:rsid w:val="006F66A3"/>
    <w:rsid w:val="006F6B36"/>
    <w:rsid w:val="006F7635"/>
    <w:rsid w:val="006F7673"/>
    <w:rsid w:val="006F795C"/>
    <w:rsid w:val="007001A2"/>
    <w:rsid w:val="00700882"/>
    <w:rsid w:val="00700D0F"/>
    <w:rsid w:val="00700DD9"/>
    <w:rsid w:val="00700EE7"/>
    <w:rsid w:val="00700F69"/>
    <w:rsid w:val="00700F96"/>
    <w:rsid w:val="0070212A"/>
    <w:rsid w:val="00702689"/>
    <w:rsid w:val="0070321F"/>
    <w:rsid w:val="0070383C"/>
    <w:rsid w:val="00703A48"/>
    <w:rsid w:val="00703FBE"/>
    <w:rsid w:val="007042EB"/>
    <w:rsid w:val="00704482"/>
    <w:rsid w:val="007047A8"/>
    <w:rsid w:val="00704C2C"/>
    <w:rsid w:val="007052E0"/>
    <w:rsid w:val="007054A3"/>
    <w:rsid w:val="00705A34"/>
    <w:rsid w:val="00705BCA"/>
    <w:rsid w:val="007060C0"/>
    <w:rsid w:val="00706353"/>
    <w:rsid w:val="007065B0"/>
    <w:rsid w:val="0070672C"/>
    <w:rsid w:val="007074D0"/>
    <w:rsid w:val="007102DC"/>
    <w:rsid w:val="00711FF0"/>
    <w:rsid w:val="00712242"/>
    <w:rsid w:val="00712C17"/>
    <w:rsid w:val="00713DB4"/>
    <w:rsid w:val="00713F7E"/>
    <w:rsid w:val="00714763"/>
    <w:rsid w:val="00714799"/>
    <w:rsid w:val="00715671"/>
    <w:rsid w:val="00715B3C"/>
    <w:rsid w:val="00715DF1"/>
    <w:rsid w:val="00717571"/>
    <w:rsid w:val="00720406"/>
    <w:rsid w:val="00720882"/>
    <w:rsid w:val="00721099"/>
    <w:rsid w:val="00721851"/>
    <w:rsid w:val="007223F4"/>
    <w:rsid w:val="007225D0"/>
    <w:rsid w:val="0072293B"/>
    <w:rsid w:val="0072353B"/>
    <w:rsid w:val="007255CC"/>
    <w:rsid w:val="00725684"/>
    <w:rsid w:val="00725EE7"/>
    <w:rsid w:val="0072694E"/>
    <w:rsid w:val="00726A86"/>
    <w:rsid w:val="00726AB2"/>
    <w:rsid w:val="00727738"/>
    <w:rsid w:val="00727D9E"/>
    <w:rsid w:val="007309C9"/>
    <w:rsid w:val="0073168F"/>
    <w:rsid w:val="00731BB9"/>
    <w:rsid w:val="00731E77"/>
    <w:rsid w:val="0073204B"/>
    <w:rsid w:val="00732263"/>
    <w:rsid w:val="00732EB6"/>
    <w:rsid w:val="00732FD2"/>
    <w:rsid w:val="00733188"/>
    <w:rsid w:val="007332EC"/>
    <w:rsid w:val="00733387"/>
    <w:rsid w:val="0073374C"/>
    <w:rsid w:val="00733DC4"/>
    <w:rsid w:val="0073420C"/>
    <w:rsid w:val="00734F8A"/>
    <w:rsid w:val="0073586E"/>
    <w:rsid w:val="00735C44"/>
    <w:rsid w:val="00736258"/>
    <w:rsid w:val="00736997"/>
    <w:rsid w:val="00736BC1"/>
    <w:rsid w:val="00736DB0"/>
    <w:rsid w:val="00740597"/>
    <w:rsid w:val="007405A1"/>
    <w:rsid w:val="00740603"/>
    <w:rsid w:val="007412E4"/>
    <w:rsid w:val="00741451"/>
    <w:rsid w:val="00741635"/>
    <w:rsid w:val="00741670"/>
    <w:rsid w:val="00741FBA"/>
    <w:rsid w:val="007422FC"/>
    <w:rsid w:val="007423E9"/>
    <w:rsid w:val="00742CEB"/>
    <w:rsid w:val="0074376C"/>
    <w:rsid w:val="00743E81"/>
    <w:rsid w:val="007442B2"/>
    <w:rsid w:val="007443C0"/>
    <w:rsid w:val="00744A47"/>
    <w:rsid w:val="00744A9B"/>
    <w:rsid w:val="00744BF9"/>
    <w:rsid w:val="00745A23"/>
    <w:rsid w:val="00745DBA"/>
    <w:rsid w:val="007465D8"/>
    <w:rsid w:val="00747AD2"/>
    <w:rsid w:val="00747C3E"/>
    <w:rsid w:val="0075016A"/>
    <w:rsid w:val="00750498"/>
    <w:rsid w:val="0075316F"/>
    <w:rsid w:val="007541E8"/>
    <w:rsid w:val="00754618"/>
    <w:rsid w:val="00757609"/>
    <w:rsid w:val="00757775"/>
    <w:rsid w:val="007607E7"/>
    <w:rsid w:val="007610EA"/>
    <w:rsid w:val="00761C68"/>
    <w:rsid w:val="00761D8E"/>
    <w:rsid w:val="00762250"/>
    <w:rsid w:val="00762802"/>
    <w:rsid w:val="007632E4"/>
    <w:rsid w:val="00763359"/>
    <w:rsid w:val="007643DE"/>
    <w:rsid w:val="00764C39"/>
    <w:rsid w:val="00765DF2"/>
    <w:rsid w:val="00765F4B"/>
    <w:rsid w:val="007662CB"/>
    <w:rsid w:val="007668C1"/>
    <w:rsid w:val="00766E1C"/>
    <w:rsid w:val="007675EE"/>
    <w:rsid w:val="00767726"/>
    <w:rsid w:val="00770583"/>
    <w:rsid w:val="00770F4A"/>
    <w:rsid w:val="00770FDD"/>
    <w:rsid w:val="00771668"/>
    <w:rsid w:val="00771AE3"/>
    <w:rsid w:val="00771CDD"/>
    <w:rsid w:val="00771EE6"/>
    <w:rsid w:val="007720BA"/>
    <w:rsid w:val="00773F16"/>
    <w:rsid w:val="007744BF"/>
    <w:rsid w:val="007748F5"/>
    <w:rsid w:val="00774BAB"/>
    <w:rsid w:val="007761C3"/>
    <w:rsid w:val="00777C5A"/>
    <w:rsid w:val="00780161"/>
    <w:rsid w:val="0078034D"/>
    <w:rsid w:val="007809DE"/>
    <w:rsid w:val="007810EF"/>
    <w:rsid w:val="007817DB"/>
    <w:rsid w:val="007828D8"/>
    <w:rsid w:val="007833AE"/>
    <w:rsid w:val="007844FE"/>
    <w:rsid w:val="007847C6"/>
    <w:rsid w:val="0078481E"/>
    <w:rsid w:val="007848F0"/>
    <w:rsid w:val="00784955"/>
    <w:rsid w:val="0078497D"/>
    <w:rsid w:val="00786493"/>
    <w:rsid w:val="007864CB"/>
    <w:rsid w:val="007866B3"/>
    <w:rsid w:val="007869ED"/>
    <w:rsid w:val="00786B35"/>
    <w:rsid w:val="0078732D"/>
    <w:rsid w:val="00787D49"/>
    <w:rsid w:val="00787EBA"/>
    <w:rsid w:val="00791960"/>
    <w:rsid w:val="0079203E"/>
    <w:rsid w:val="0079204A"/>
    <w:rsid w:val="0079258A"/>
    <w:rsid w:val="00792B51"/>
    <w:rsid w:val="0079426D"/>
    <w:rsid w:val="00794C49"/>
    <w:rsid w:val="00794E35"/>
    <w:rsid w:val="0079522A"/>
    <w:rsid w:val="0079575B"/>
    <w:rsid w:val="007960EC"/>
    <w:rsid w:val="00796612"/>
    <w:rsid w:val="007968B8"/>
    <w:rsid w:val="00796AD0"/>
    <w:rsid w:val="00796C31"/>
    <w:rsid w:val="0079700D"/>
    <w:rsid w:val="00797180"/>
    <w:rsid w:val="007971A9"/>
    <w:rsid w:val="00797213"/>
    <w:rsid w:val="007974AD"/>
    <w:rsid w:val="007979AB"/>
    <w:rsid w:val="00797A6F"/>
    <w:rsid w:val="00797DC3"/>
    <w:rsid w:val="00797E07"/>
    <w:rsid w:val="007A0509"/>
    <w:rsid w:val="007A0588"/>
    <w:rsid w:val="007A0DE9"/>
    <w:rsid w:val="007A0F26"/>
    <w:rsid w:val="007A1051"/>
    <w:rsid w:val="007A146F"/>
    <w:rsid w:val="007A1CAB"/>
    <w:rsid w:val="007A3655"/>
    <w:rsid w:val="007A5A84"/>
    <w:rsid w:val="007A6700"/>
    <w:rsid w:val="007A6709"/>
    <w:rsid w:val="007A67C8"/>
    <w:rsid w:val="007B0E4A"/>
    <w:rsid w:val="007B0EA0"/>
    <w:rsid w:val="007B12D6"/>
    <w:rsid w:val="007B1F71"/>
    <w:rsid w:val="007B2F65"/>
    <w:rsid w:val="007B30B0"/>
    <w:rsid w:val="007B32DC"/>
    <w:rsid w:val="007B383B"/>
    <w:rsid w:val="007B3DF2"/>
    <w:rsid w:val="007B424F"/>
    <w:rsid w:val="007B438F"/>
    <w:rsid w:val="007B44D3"/>
    <w:rsid w:val="007B4B18"/>
    <w:rsid w:val="007B5F0B"/>
    <w:rsid w:val="007B73CF"/>
    <w:rsid w:val="007B7FCE"/>
    <w:rsid w:val="007C07DB"/>
    <w:rsid w:val="007C0A4B"/>
    <w:rsid w:val="007C1966"/>
    <w:rsid w:val="007C25F8"/>
    <w:rsid w:val="007C2915"/>
    <w:rsid w:val="007C2A3E"/>
    <w:rsid w:val="007C2C8C"/>
    <w:rsid w:val="007C3075"/>
    <w:rsid w:val="007C3AA5"/>
    <w:rsid w:val="007C3AC3"/>
    <w:rsid w:val="007C3CD1"/>
    <w:rsid w:val="007C4739"/>
    <w:rsid w:val="007C4E19"/>
    <w:rsid w:val="007C6148"/>
    <w:rsid w:val="007C64A4"/>
    <w:rsid w:val="007C6606"/>
    <w:rsid w:val="007C67FC"/>
    <w:rsid w:val="007D04FE"/>
    <w:rsid w:val="007D0631"/>
    <w:rsid w:val="007D0CD0"/>
    <w:rsid w:val="007D14EE"/>
    <w:rsid w:val="007D16B0"/>
    <w:rsid w:val="007D1D95"/>
    <w:rsid w:val="007D20DD"/>
    <w:rsid w:val="007D218C"/>
    <w:rsid w:val="007D2FF2"/>
    <w:rsid w:val="007D3110"/>
    <w:rsid w:val="007D3123"/>
    <w:rsid w:val="007D356A"/>
    <w:rsid w:val="007D3999"/>
    <w:rsid w:val="007D3BA0"/>
    <w:rsid w:val="007D3C86"/>
    <w:rsid w:val="007D3EA3"/>
    <w:rsid w:val="007D43C1"/>
    <w:rsid w:val="007D4658"/>
    <w:rsid w:val="007D46D2"/>
    <w:rsid w:val="007D500E"/>
    <w:rsid w:val="007D50B2"/>
    <w:rsid w:val="007D5DE6"/>
    <w:rsid w:val="007D6709"/>
    <w:rsid w:val="007D68B3"/>
    <w:rsid w:val="007D73B4"/>
    <w:rsid w:val="007D78FD"/>
    <w:rsid w:val="007D7C11"/>
    <w:rsid w:val="007E096F"/>
    <w:rsid w:val="007E0A86"/>
    <w:rsid w:val="007E0E5F"/>
    <w:rsid w:val="007E34DB"/>
    <w:rsid w:val="007E3CE5"/>
    <w:rsid w:val="007E3ED4"/>
    <w:rsid w:val="007E43A2"/>
    <w:rsid w:val="007E459B"/>
    <w:rsid w:val="007E4AF5"/>
    <w:rsid w:val="007E4FDE"/>
    <w:rsid w:val="007E573E"/>
    <w:rsid w:val="007E5ACC"/>
    <w:rsid w:val="007E6611"/>
    <w:rsid w:val="007E7103"/>
    <w:rsid w:val="007E7199"/>
    <w:rsid w:val="007E768D"/>
    <w:rsid w:val="007F0618"/>
    <w:rsid w:val="007F0EB4"/>
    <w:rsid w:val="007F13AC"/>
    <w:rsid w:val="007F1A32"/>
    <w:rsid w:val="007F2428"/>
    <w:rsid w:val="007F3017"/>
    <w:rsid w:val="007F3C59"/>
    <w:rsid w:val="007F3F9D"/>
    <w:rsid w:val="007F475A"/>
    <w:rsid w:val="007F484E"/>
    <w:rsid w:val="007F4C78"/>
    <w:rsid w:val="007F6360"/>
    <w:rsid w:val="007F6ADD"/>
    <w:rsid w:val="007F6B1D"/>
    <w:rsid w:val="007F7A19"/>
    <w:rsid w:val="0080044F"/>
    <w:rsid w:val="00800864"/>
    <w:rsid w:val="00800CB1"/>
    <w:rsid w:val="00801361"/>
    <w:rsid w:val="00802001"/>
    <w:rsid w:val="00804251"/>
    <w:rsid w:val="00804303"/>
    <w:rsid w:val="008056D5"/>
    <w:rsid w:val="008058DF"/>
    <w:rsid w:val="00805F0A"/>
    <w:rsid w:val="0080674C"/>
    <w:rsid w:val="008069AF"/>
    <w:rsid w:val="008069CA"/>
    <w:rsid w:val="0080705B"/>
    <w:rsid w:val="00807B91"/>
    <w:rsid w:val="00807BBF"/>
    <w:rsid w:val="008113EF"/>
    <w:rsid w:val="0081210E"/>
    <w:rsid w:val="00812239"/>
    <w:rsid w:val="008123B1"/>
    <w:rsid w:val="008124BA"/>
    <w:rsid w:val="00813272"/>
    <w:rsid w:val="00813779"/>
    <w:rsid w:val="0081419E"/>
    <w:rsid w:val="008142CE"/>
    <w:rsid w:val="00816336"/>
    <w:rsid w:val="008174CF"/>
    <w:rsid w:val="0082002E"/>
    <w:rsid w:val="00820142"/>
    <w:rsid w:val="00820DC6"/>
    <w:rsid w:val="00820F9F"/>
    <w:rsid w:val="00821396"/>
    <w:rsid w:val="00821E3B"/>
    <w:rsid w:val="00821E87"/>
    <w:rsid w:val="00821E99"/>
    <w:rsid w:val="008225B0"/>
    <w:rsid w:val="008226FB"/>
    <w:rsid w:val="008231EB"/>
    <w:rsid w:val="008235FC"/>
    <w:rsid w:val="0082392F"/>
    <w:rsid w:val="00823B0E"/>
    <w:rsid w:val="00823BD1"/>
    <w:rsid w:val="00823E26"/>
    <w:rsid w:val="008245D6"/>
    <w:rsid w:val="00824D41"/>
    <w:rsid w:val="00824EAD"/>
    <w:rsid w:val="00824EF5"/>
    <w:rsid w:val="0082527C"/>
    <w:rsid w:val="00825A7F"/>
    <w:rsid w:val="00825B11"/>
    <w:rsid w:val="0082613F"/>
    <w:rsid w:val="00826867"/>
    <w:rsid w:val="00826E4C"/>
    <w:rsid w:val="00830241"/>
    <w:rsid w:val="0083069A"/>
    <w:rsid w:val="0083076E"/>
    <w:rsid w:val="00830B5E"/>
    <w:rsid w:val="00831034"/>
    <w:rsid w:val="0083103D"/>
    <w:rsid w:val="008310E5"/>
    <w:rsid w:val="00831219"/>
    <w:rsid w:val="00831695"/>
    <w:rsid w:val="008319C8"/>
    <w:rsid w:val="00831DB0"/>
    <w:rsid w:val="00832265"/>
    <w:rsid w:val="00832D7F"/>
    <w:rsid w:val="00833364"/>
    <w:rsid w:val="00833707"/>
    <w:rsid w:val="00833D80"/>
    <w:rsid w:val="00834A5E"/>
    <w:rsid w:val="00835B65"/>
    <w:rsid w:val="00835DB0"/>
    <w:rsid w:val="00835F6B"/>
    <w:rsid w:val="00835F72"/>
    <w:rsid w:val="00836541"/>
    <w:rsid w:val="0083682F"/>
    <w:rsid w:val="00836D78"/>
    <w:rsid w:val="008370B6"/>
    <w:rsid w:val="0083730C"/>
    <w:rsid w:val="00837FB3"/>
    <w:rsid w:val="008400C4"/>
    <w:rsid w:val="0084010B"/>
    <w:rsid w:val="00841474"/>
    <w:rsid w:val="00842266"/>
    <w:rsid w:val="008424E3"/>
    <w:rsid w:val="0084352E"/>
    <w:rsid w:val="0084355D"/>
    <w:rsid w:val="008436B2"/>
    <w:rsid w:val="008436CB"/>
    <w:rsid w:val="00843938"/>
    <w:rsid w:val="00843E52"/>
    <w:rsid w:val="00844209"/>
    <w:rsid w:val="0084464C"/>
    <w:rsid w:val="00844948"/>
    <w:rsid w:val="00844C48"/>
    <w:rsid w:val="00844F80"/>
    <w:rsid w:val="00845D3F"/>
    <w:rsid w:val="008460D3"/>
    <w:rsid w:val="0084688A"/>
    <w:rsid w:val="00847158"/>
    <w:rsid w:val="00847AA3"/>
    <w:rsid w:val="00847D6F"/>
    <w:rsid w:val="00847F15"/>
    <w:rsid w:val="008501D3"/>
    <w:rsid w:val="008504B9"/>
    <w:rsid w:val="008505A7"/>
    <w:rsid w:val="00850F04"/>
    <w:rsid w:val="00851BD5"/>
    <w:rsid w:val="00851D3F"/>
    <w:rsid w:val="008527E3"/>
    <w:rsid w:val="008534C2"/>
    <w:rsid w:val="00853E09"/>
    <w:rsid w:val="00853FA7"/>
    <w:rsid w:val="0085472E"/>
    <w:rsid w:val="008552B9"/>
    <w:rsid w:val="0085566F"/>
    <w:rsid w:val="00855CCF"/>
    <w:rsid w:val="00856057"/>
    <w:rsid w:val="00856287"/>
    <w:rsid w:val="00856782"/>
    <w:rsid w:val="00856B94"/>
    <w:rsid w:val="00857286"/>
    <w:rsid w:val="0085771D"/>
    <w:rsid w:val="00857745"/>
    <w:rsid w:val="00857BBC"/>
    <w:rsid w:val="00857CEA"/>
    <w:rsid w:val="00861052"/>
    <w:rsid w:val="00861802"/>
    <w:rsid w:val="008624A6"/>
    <w:rsid w:val="0086279F"/>
    <w:rsid w:val="008642DD"/>
    <w:rsid w:val="00864A2F"/>
    <w:rsid w:val="00865EB4"/>
    <w:rsid w:val="008678A9"/>
    <w:rsid w:val="008701EF"/>
    <w:rsid w:val="00870290"/>
    <w:rsid w:val="008702AD"/>
    <w:rsid w:val="00871574"/>
    <w:rsid w:val="00872584"/>
    <w:rsid w:val="008730ED"/>
    <w:rsid w:val="00873BC5"/>
    <w:rsid w:val="00873C29"/>
    <w:rsid w:val="00874029"/>
    <w:rsid w:val="008740D8"/>
    <w:rsid w:val="008746C3"/>
    <w:rsid w:val="00875025"/>
    <w:rsid w:val="008753C4"/>
    <w:rsid w:val="008763CE"/>
    <w:rsid w:val="008766E6"/>
    <w:rsid w:val="0087719C"/>
    <w:rsid w:val="008779FE"/>
    <w:rsid w:val="00880094"/>
    <w:rsid w:val="008805D4"/>
    <w:rsid w:val="008808E8"/>
    <w:rsid w:val="008816C7"/>
    <w:rsid w:val="00881E23"/>
    <w:rsid w:val="00881F8A"/>
    <w:rsid w:val="00882526"/>
    <w:rsid w:val="0088365D"/>
    <w:rsid w:val="008836A3"/>
    <w:rsid w:val="00885ACD"/>
    <w:rsid w:val="0088623B"/>
    <w:rsid w:val="00886AE8"/>
    <w:rsid w:val="00887E10"/>
    <w:rsid w:val="008903C2"/>
    <w:rsid w:val="00891E51"/>
    <w:rsid w:val="008927BE"/>
    <w:rsid w:val="0089299A"/>
    <w:rsid w:val="00892CBC"/>
    <w:rsid w:val="00893E78"/>
    <w:rsid w:val="00893E91"/>
    <w:rsid w:val="0089563E"/>
    <w:rsid w:val="008959BE"/>
    <w:rsid w:val="008964A5"/>
    <w:rsid w:val="00896A47"/>
    <w:rsid w:val="00897803"/>
    <w:rsid w:val="008A0060"/>
    <w:rsid w:val="008A0D97"/>
    <w:rsid w:val="008A1914"/>
    <w:rsid w:val="008A207C"/>
    <w:rsid w:val="008A23C1"/>
    <w:rsid w:val="008A25AA"/>
    <w:rsid w:val="008A272F"/>
    <w:rsid w:val="008A2AEB"/>
    <w:rsid w:val="008A2C74"/>
    <w:rsid w:val="008A3345"/>
    <w:rsid w:val="008A3823"/>
    <w:rsid w:val="008A4BC3"/>
    <w:rsid w:val="008A4E33"/>
    <w:rsid w:val="008A607A"/>
    <w:rsid w:val="008A6623"/>
    <w:rsid w:val="008A675C"/>
    <w:rsid w:val="008A681C"/>
    <w:rsid w:val="008A68F4"/>
    <w:rsid w:val="008A6D4F"/>
    <w:rsid w:val="008A7045"/>
    <w:rsid w:val="008A7103"/>
    <w:rsid w:val="008B01C6"/>
    <w:rsid w:val="008B025E"/>
    <w:rsid w:val="008B0BC9"/>
    <w:rsid w:val="008B1A3A"/>
    <w:rsid w:val="008B1E6E"/>
    <w:rsid w:val="008B21F8"/>
    <w:rsid w:val="008B3499"/>
    <w:rsid w:val="008B41E7"/>
    <w:rsid w:val="008B4304"/>
    <w:rsid w:val="008B48CD"/>
    <w:rsid w:val="008B4CA9"/>
    <w:rsid w:val="008B558B"/>
    <w:rsid w:val="008B63F9"/>
    <w:rsid w:val="008B6A37"/>
    <w:rsid w:val="008B72CB"/>
    <w:rsid w:val="008B7502"/>
    <w:rsid w:val="008B7928"/>
    <w:rsid w:val="008B7F88"/>
    <w:rsid w:val="008C03AB"/>
    <w:rsid w:val="008C0C83"/>
    <w:rsid w:val="008C1912"/>
    <w:rsid w:val="008C1E25"/>
    <w:rsid w:val="008C1FBE"/>
    <w:rsid w:val="008C21E1"/>
    <w:rsid w:val="008C269C"/>
    <w:rsid w:val="008C2BA4"/>
    <w:rsid w:val="008C2F38"/>
    <w:rsid w:val="008C30C5"/>
    <w:rsid w:val="008C30EC"/>
    <w:rsid w:val="008C4034"/>
    <w:rsid w:val="008C40DC"/>
    <w:rsid w:val="008C48C7"/>
    <w:rsid w:val="008C4BCE"/>
    <w:rsid w:val="008C5483"/>
    <w:rsid w:val="008C5B3D"/>
    <w:rsid w:val="008C5D46"/>
    <w:rsid w:val="008C60E4"/>
    <w:rsid w:val="008C6AA5"/>
    <w:rsid w:val="008C6E18"/>
    <w:rsid w:val="008C7340"/>
    <w:rsid w:val="008C73F1"/>
    <w:rsid w:val="008D043D"/>
    <w:rsid w:val="008D1079"/>
    <w:rsid w:val="008D13CE"/>
    <w:rsid w:val="008D1C4A"/>
    <w:rsid w:val="008D1C81"/>
    <w:rsid w:val="008D3B13"/>
    <w:rsid w:val="008D3FD5"/>
    <w:rsid w:val="008D40BB"/>
    <w:rsid w:val="008D4171"/>
    <w:rsid w:val="008D4C3C"/>
    <w:rsid w:val="008D5348"/>
    <w:rsid w:val="008D58F0"/>
    <w:rsid w:val="008D5925"/>
    <w:rsid w:val="008D595B"/>
    <w:rsid w:val="008D5C5F"/>
    <w:rsid w:val="008D5EE8"/>
    <w:rsid w:val="008D766D"/>
    <w:rsid w:val="008D7731"/>
    <w:rsid w:val="008D7831"/>
    <w:rsid w:val="008D7B05"/>
    <w:rsid w:val="008E091D"/>
    <w:rsid w:val="008E0DAF"/>
    <w:rsid w:val="008E1A3E"/>
    <w:rsid w:val="008E1BCE"/>
    <w:rsid w:val="008E1FF4"/>
    <w:rsid w:val="008E2096"/>
    <w:rsid w:val="008E2442"/>
    <w:rsid w:val="008E24A0"/>
    <w:rsid w:val="008E2726"/>
    <w:rsid w:val="008E27F2"/>
    <w:rsid w:val="008E287E"/>
    <w:rsid w:val="008E2935"/>
    <w:rsid w:val="008E2F58"/>
    <w:rsid w:val="008E491E"/>
    <w:rsid w:val="008E4FBC"/>
    <w:rsid w:val="008E5534"/>
    <w:rsid w:val="008E57B1"/>
    <w:rsid w:val="008E5DC5"/>
    <w:rsid w:val="008E6DDB"/>
    <w:rsid w:val="008E6F52"/>
    <w:rsid w:val="008E720B"/>
    <w:rsid w:val="008E727D"/>
    <w:rsid w:val="008E74F7"/>
    <w:rsid w:val="008E7A86"/>
    <w:rsid w:val="008E7C39"/>
    <w:rsid w:val="008F0079"/>
    <w:rsid w:val="008F01B4"/>
    <w:rsid w:val="008F08BA"/>
    <w:rsid w:val="008F097F"/>
    <w:rsid w:val="008F186A"/>
    <w:rsid w:val="008F1934"/>
    <w:rsid w:val="008F1CC8"/>
    <w:rsid w:val="008F1EE3"/>
    <w:rsid w:val="008F2076"/>
    <w:rsid w:val="008F2A73"/>
    <w:rsid w:val="008F2A7A"/>
    <w:rsid w:val="008F4049"/>
    <w:rsid w:val="008F424C"/>
    <w:rsid w:val="008F45C3"/>
    <w:rsid w:val="008F460B"/>
    <w:rsid w:val="008F54C6"/>
    <w:rsid w:val="008F552E"/>
    <w:rsid w:val="008F5904"/>
    <w:rsid w:val="008F5DAE"/>
    <w:rsid w:val="008F650B"/>
    <w:rsid w:val="008F724D"/>
    <w:rsid w:val="008F7808"/>
    <w:rsid w:val="008F79CD"/>
    <w:rsid w:val="008F7A94"/>
    <w:rsid w:val="008F7B40"/>
    <w:rsid w:val="008F7B5C"/>
    <w:rsid w:val="008F7B99"/>
    <w:rsid w:val="008F7CCB"/>
    <w:rsid w:val="009002D1"/>
    <w:rsid w:val="00900432"/>
    <w:rsid w:val="00901051"/>
    <w:rsid w:val="00901449"/>
    <w:rsid w:val="0090165F"/>
    <w:rsid w:val="00901817"/>
    <w:rsid w:val="00901CB7"/>
    <w:rsid w:val="00903A44"/>
    <w:rsid w:val="009050B7"/>
    <w:rsid w:val="009058EC"/>
    <w:rsid w:val="009064FE"/>
    <w:rsid w:val="0090691E"/>
    <w:rsid w:val="00906A7A"/>
    <w:rsid w:val="0090713B"/>
    <w:rsid w:val="00907620"/>
    <w:rsid w:val="0091073D"/>
    <w:rsid w:val="00910F05"/>
    <w:rsid w:val="00911030"/>
    <w:rsid w:val="0091171D"/>
    <w:rsid w:val="00912196"/>
    <w:rsid w:val="00912E03"/>
    <w:rsid w:val="009135E0"/>
    <w:rsid w:val="00913AE6"/>
    <w:rsid w:val="00913FD7"/>
    <w:rsid w:val="00915371"/>
    <w:rsid w:val="00915382"/>
    <w:rsid w:val="00915881"/>
    <w:rsid w:val="009159FD"/>
    <w:rsid w:val="0091641C"/>
    <w:rsid w:val="009164D1"/>
    <w:rsid w:val="00916562"/>
    <w:rsid w:val="00917D43"/>
    <w:rsid w:val="00920CCF"/>
    <w:rsid w:val="0092101A"/>
    <w:rsid w:val="0092198B"/>
    <w:rsid w:val="0092203D"/>
    <w:rsid w:val="0092220B"/>
    <w:rsid w:val="0092224A"/>
    <w:rsid w:val="00922A75"/>
    <w:rsid w:val="0092348F"/>
    <w:rsid w:val="009237BF"/>
    <w:rsid w:val="00923C09"/>
    <w:rsid w:val="00925EC2"/>
    <w:rsid w:val="0092644C"/>
    <w:rsid w:val="0092697C"/>
    <w:rsid w:val="00927366"/>
    <w:rsid w:val="00927522"/>
    <w:rsid w:val="00927DA4"/>
    <w:rsid w:val="00927DEC"/>
    <w:rsid w:val="0093033A"/>
    <w:rsid w:val="00930D5F"/>
    <w:rsid w:val="00931E26"/>
    <w:rsid w:val="00932136"/>
    <w:rsid w:val="00932714"/>
    <w:rsid w:val="00933148"/>
    <w:rsid w:val="0093367D"/>
    <w:rsid w:val="00933A49"/>
    <w:rsid w:val="00934B50"/>
    <w:rsid w:val="0093510F"/>
    <w:rsid w:val="009352CE"/>
    <w:rsid w:val="00935325"/>
    <w:rsid w:val="0093543C"/>
    <w:rsid w:val="00935C02"/>
    <w:rsid w:val="00935CA7"/>
    <w:rsid w:val="00937B59"/>
    <w:rsid w:val="00940511"/>
    <w:rsid w:val="00940FFD"/>
    <w:rsid w:val="009432AD"/>
    <w:rsid w:val="00943BC7"/>
    <w:rsid w:val="00944363"/>
    <w:rsid w:val="0094565C"/>
    <w:rsid w:val="00945AF5"/>
    <w:rsid w:val="00945B89"/>
    <w:rsid w:val="009461FF"/>
    <w:rsid w:val="00946280"/>
    <w:rsid w:val="0094642D"/>
    <w:rsid w:val="00946B91"/>
    <w:rsid w:val="00946ECF"/>
    <w:rsid w:val="00947728"/>
    <w:rsid w:val="00947D77"/>
    <w:rsid w:val="009504D5"/>
    <w:rsid w:val="0095082A"/>
    <w:rsid w:val="0095093B"/>
    <w:rsid w:val="00950C22"/>
    <w:rsid w:val="00951521"/>
    <w:rsid w:val="00951B91"/>
    <w:rsid w:val="00951FB3"/>
    <w:rsid w:val="00952683"/>
    <w:rsid w:val="009529BF"/>
    <w:rsid w:val="00952A42"/>
    <w:rsid w:val="00952A73"/>
    <w:rsid w:val="00952D2F"/>
    <w:rsid w:val="00952EF4"/>
    <w:rsid w:val="00953B39"/>
    <w:rsid w:val="0095408E"/>
    <w:rsid w:val="009540BF"/>
    <w:rsid w:val="0095489A"/>
    <w:rsid w:val="009552F7"/>
    <w:rsid w:val="009554E0"/>
    <w:rsid w:val="00955BB2"/>
    <w:rsid w:val="00955D51"/>
    <w:rsid w:val="009562AC"/>
    <w:rsid w:val="0095651A"/>
    <w:rsid w:val="00956D59"/>
    <w:rsid w:val="00956D9E"/>
    <w:rsid w:val="0095741D"/>
    <w:rsid w:val="0095755B"/>
    <w:rsid w:val="00957669"/>
    <w:rsid w:val="009576E0"/>
    <w:rsid w:val="0096083C"/>
    <w:rsid w:val="0096084F"/>
    <w:rsid w:val="009615AB"/>
    <w:rsid w:val="00962124"/>
    <w:rsid w:val="0096266B"/>
    <w:rsid w:val="009633EE"/>
    <w:rsid w:val="009636B2"/>
    <w:rsid w:val="009637FB"/>
    <w:rsid w:val="00963A90"/>
    <w:rsid w:val="00963D54"/>
    <w:rsid w:val="0096541E"/>
    <w:rsid w:val="00966144"/>
    <w:rsid w:val="0096649E"/>
    <w:rsid w:val="00966EAA"/>
    <w:rsid w:val="009671F0"/>
    <w:rsid w:val="0096750B"/>
    <w:rsid w:val="00967794"/>
    <w:rsid w:val="009679B0"/>
    <w:rsid w:val="009705E9"/>
    <w:rsid w:val="00971362"/>
    <w:rsid w:val="00971781"/>
    <w:rsid w:val="00971D8B"/>
    <w:rsid w:val="009725E0"/>
    <w:rsid w:val="009727EC"/>
    <w:rsid w:val="00972EC2"/>
    <w:rsid w:val="00973A86"/>
    <w:rsid w:val="00973E24"/>
    <w:rsid w:val="009743A2"/>
    <w:rsid w:val="0097464A"/>
    <w:rsid w:val="009746E5"/>
    <w:rsid w:val="00975224"/>
    <w:rsid w:val="00975A28"/>
    <w:rsid w:val="0097633D"/>
    <w:rsid w:val="00976CC1"/>
    <w:rsid w:val="00977031"/>
    <w:rsid w:val="009771EF"/>
    <w:rsid w:val="00977973"/>
    <w:rsid w:val="00977F5C"/>
    <w:rsid w:val="00981639"/>
    <w:rsid w:val="009816B1"/>
    <w:rsid w:val="00981A66"/>
    <w:rsid w:val="00981F15"/>
    <w:rsid w:val="0098248C"/>
    <w:rsid w:val="00983770"/>
    <w:rsid w:val="00983B2B"/>
    <w:rsid w:val="00983DC4"/>
    <w:rsid w:val="0098498E"/>
    <w:rsid w:val="00984CF7"/>
    <w:rsid w:val="00985223"/>
    <w:rsid w:val="00985E6A"/>
    <w:rsid w:val="00986560"/>
    <w:rsid w:val="009866D9"/>
    <w:rsid w:val="0098682E"/>
    <w:rsid w:val="009876CE"/>
    <w:rsid w:val="00987FCF"/>
    <w:rsid w:val="00990018"/>
    <w:rsid w:val="009905CD"/>
    <w:rsid w:val="00990A66"/>
    <w:rsid w:val="009916C5"/>
    <w:rsid w:val="00991949"/>
    <w:rsid w:val="00991A94"/>
    <w:rsid w:val="00992400"/>
    <w:rsid w:val="00992AB6"/>
    <w:rsid w:val="00993D01"/>
    <w:rsid w:val="00994BD8"/>
    <w:rsid w:val="00994DEC"/>
    <w:rsid w:val="009954F4"/>
    <w:rsid w:val="0099614A"/>
    <w:rsid w:val="009966CC"/>
    <w:rsid w:val="0099676F"/>
    <w:rsid w:val="00997B57"/>
    <w:rsid w:val="009A038C"/>
    <w:rsid w:val="009A0CDD"/>
    <w:rsid w:val="009A1735"/>
    <w:rsid w:val="009A18AD"/>
    <w:rsid w:val="009A20D4"/>
    <w:rsid w:val="009A2970"/>
    <w:rsid w:val="009A2AF8"/>
    <w:rsid w:val="009A2DFF"/>
    <w:rsid w:val="009A2E15"/>
    <w:rsid w:val="009A3867"/>
    <w:rsid w:val="009A3E1A"/>
    <w:rsid w:val="009A3EE5"/>
    <w:rsid w:val="009A3EF2"/>
    <w:rsid w:val="009A3F92"/>
    <w:rsid w:val="009A429A"/>
    <w:rsid w:val="009A4544"/>
    <w:rsid w:val="009A46D6"/>
    <w:rsid w:val="009A480F"/>
    <w:rsid w:val="009A4DD3"/>
    <w:rsid w:val="009A5B8D"/>
    <w:rsid w:val="009A6710"/>
    <w:rsid w:val="009A671A"/>
    <w:rsid w:val="009A6921"/>
    <w:rsid w:val="009A6981"/>
    <w:rsid w:val="009A69BA"/>
    <w:rsid w:val="009A6E11"/>
    <w:rsid w:val="009A79B7"/>
    <w:rsid w:val="009B1633"/>
    <w:rsid w:val="009B17CA"/>
    <w:rsid w:val="009B1ED7"/>
    <w:rsid w:val="009B2139"/>
    <w:rsid w:val="009B253B"/>
    <w:rsid w:val="009B2F41"/>
    <w:rsid w:val="009B345E"/>
    <w:rsid w:val="009B34DE"/>
    <w:rsid w:val="009B383A"/>
    <w:rsid w:val="009B3C01"/>
    <w:rsid w:val="009B4234"/>
    <w:rsid w:val="009B4E6B"/>
    <w:rsid w:val="009B520B"/>
    <w:rsid w:val="009B5A32"/>
    <w:rsid w:val="009B5BF6"/>
    <w:rsid w:val="009B63AD"/>
    <w:rsid w:val="009B65B2"/>
    <w:rsid w:val="009B67F8"/>
    <w:rsid w:val="009B6B25"/>
    <w:rsid w:val="009B6F48"/>
    <w:rsid w:val="009C0AB2"/>
    <w:rsid w:val="009C0C47"/>
    <w:rsid w:val="009C0DA6"/>
    <w:rsid w:val="009C13B6"/>
    <w:rsid w:val="009C1715"/>
    <w:rsid w:val="009C2187"/>
    <w:rsid w:val="009C2806"/>
    <w:rsid w:val="009C3E0E"/>
    <w:rsid w:val="009C3FCC"/>
    <w:rsid w:val="009C417C"/>
    <w:rsid w:val="009C481A"/>
    <w:rsid w:val="009C48C7"/>
    <w:rsid w:val="009C54CE"/>
    <w:rsid w:val="009C5A74"/>
    <w:rsid w:val="009C607D"/>
    <w:rsid w:val="009C60DA"/>
    <w:rsid w:val="009C642B"/>
    <w:rsid w:val="009C6686"/>
    <w:rsid w:val="009C68F9"/>
    <w:rsid w:val="009C79DC"/>
    <w:rsid w:val="009D0947"/>
    <w:rsid w:val="009D1A85"/>
    <w:rsid w:val="009D2B4C"/>
    <w:rsid w:val="009D302E"/>
    <w:rsid w:val="009D3570"/>
    <w:rsid w:val="009D3990"/>
    <w:rsid w:val="009D3ED5"/>
    <w:rsid w:val="009D3F91"/>
    <w:rsid w:val="009D4162"/>
    <w:rsid w:val="009D422F"/>
    <w:rsid w:val="009D4AC0"/>
    <w:rsid w:val="009D4D16"/>
    <w:rsid w:val="009D4EBD"/>
    <w:rsid w:val="009D50D1"/>
    <w:rsid w:val="009D562E"/>
    <w:rsid w:val="009D5788"/>
    <w:rsid w:val="009D6BBE"/>
    <w:rsid w:val="009E1430"/>
    <w:rsid w:val="009E1EA6"/>
    <w:rsid w:val="009E1FEB"/>
    <w:rsid w:val="009E1FEE"/>
    <w:rsid w:val="009E3009"/>
    <w:rsid w:val="009E40ED"/>
    <w:rsid w:val="009E4B85"/>
    <w:rsid w:val="009E6145"/>
    <w:rsid w:val="009E6618"/>
    <w:rsid w:val="009E6B6C"/>
    <w:rsid w:val="009E6E59"/>
    <w:rsid w:val="009E7D9A"/>
    <w:rsid w:val="009F014D"/>
    <w:rsid w:val="009F09DB"/>
    <w:rsid w:val="009F1246"/>
    <w:rsid w:val="009F15F4"/>
    <w:rsid w:val="009F1DE4"/>
    <w:rsid w:val="009F1FE1"/>
    <w:rsid w:val="009F2418"/>
    <w:rsid w:val="009F29CC"/>
    <w:rsid w:val="009F2B1C"/>
    <w:rsid w:val="009F2DD1"/>
    <w:rsid w:val="009F37AC"/>
    <w:rsid w:val="009F3B17"/>
    <w:rsid w:val="009F4783"/>
    <w:rsid w:val="009F5607"/>
    <w:rsid w:val="009F59CF"/>
    <w:rsid w:val="009F5B69"/>
    <w:rsid w:val="009F6900"/>
    <w:rsid w:val="009F6A25"/>
    <w:rsid w:val="009F6A97"/>
    <w:rsid w:val="009F6BAD"/>
    <w:rsid w:val="009F6C5A"/>
    <w:rsid w:val="009F7DAA"/>
    <w:rsid w:val="009F7ED8"/>
    <w:rsid w:val="00A006D9"/>
    <w:rsid w:val="00A0084B"/>
    <w:rsid w:val="00A01262"/>
    <w:rsid w:val="00A01B70"/>
    <w:rsid w:val="00A01CD4"/>
    <w:rsid w:val="00A01DF8"/>
    <w:rsid w:val="00A021B8"/>
    <w:rsid w:val="00A024B2"/>
    <w:rsid w:val="00A026F0"/>
    <w:rsid w:val="00A02CF4"/>
    <w:rsid w:val="00A03039"/>
    <w:rsid w:val="00A0340B"/>
    <w:rsid w:val="00A04073"/>
    <w:rsid w:val="00A042F8"/>
    <w:rsid w:val="00A0468A"/>
    <w:rsid w:val="00A047AF"/>
    <w:rsid w:val="00A0486A"/>
    <w:rsid w:val="00A0490D"/>
    <w:rsid w:val="00A0493B"/>
    <w:rsid w:val="00A058B6"/>
    <w:rsid w:val="00A06151"/>
    <w:rsid w:val="00A066B2"/>
    <w:rsid w:val="00A06B77"/>
    <w:rsid w:val="00A06BC9"/>
    <w:rsid w:val="00A06C99"/>
    <w:rsid w:val="00A07579"/>
    <w:rsid w:val="00A10A4F"/>
    <w:rsid w:val="00A10E6A"/>
    <w:rsid w:val="00A112B8"/>
    <w:rsid w:val="00A11B83"/>
    <w:rsid w:val="00A1320D"/>
    <w:rsid w:val="00A13D73"/>
    <w:rsid w:val="00A14786"/>
    <w:rsid w:val="00A14D9C"/>
    <w:rsid w:val="00A15553"/>
    <w:rsid w:val="00A155DD"/>
    <w:rsid w:val="00A15F3A"/>
    <w:rsid w:val="00A16E67"/>
    <w:rsid w:val="00A17B2C"/>
    <w:rsid w:val="00A22203"/>
    <w:rsid w:val="00A22A0C"/>
    <w:rsid w:val="00A23A2E"/>
    <w:rsid w:val="00A23B44"/>
    <w:rsid w:val="00A242AE"/>
    <w:rsid w:val="00A2430A"/>
    <w:rsid w:val="00A255FB"/>
    <w:rsid w:val="00A25CEC"/>
    <w:rsid w:val="00A25DC6"/>
    <w:rsid w:val="00A27378"/>
    <w:rsid w:val="00A274E3"/>
    <w:rsid w:val="00A30312"/>
    <w:rsid w:val="00A30B74"/>
    <w:rsid w:val="00A3131D"/>
    <w:rsid w:val="00A313C2"/>
    <w:rsid w:val="00A3148F"/>
    <w:rsid w:val="00A31DB7"/>
    <w:rsid w:val="00A32772"/>
    <w:rsid w:val="00A32984"/>
    <w:rsid w:val="00A32A63"/>
    <w:rsid w:val="00A33551"/>
    <w:rsid w:val="00A33781"/>
    <w:rsid w:val="00A34A06"/>
    <w:rsid w:val="00A3544F"/>
    <w:rsid w:val="00A3569E"/>
    <w:rsid w:val="00A362DB"/>
    <w:rsid w:val="00A365FA"/>
    <w:rsid w:val="00A36D63"/>
    <w:rsid w:val="00A3746E"/>
    <w:rsid w:val="00A37CD0"/>
    <w:rsid w:val="00A401EF"/>
    <w:rsid w:val="00A412E4"/>
    <w:rsid w:val="00A42A4E"/>
    <w:rsid w:val="00A42BE5"/>
    <w:rsid w:val="00A43367"/>
    <w:rsid w:val="00A43655"/>
    <w:rsid w:val="00A43C8A"/>
    <w:rsid w:val="00A4405B"/>
    <w:rsid w:val="00A4431A"/>
    <w:rsid w:val="00A46796"/>
    <w:rsid w:val="00A467CE"/>
    <w:rsid w:val="00A46832"/>
    <w:rsid w:val="00A4717D"/>
    <w:rsid w:val="00A47BDF"/>
    <w:rsid w:val="00A47C55"/>
    <w:rsid w:val="00A507E2"/>
    <w:rsid w:val="00A50BC5"/>
    <w:rsid w:val="00A51170"/>
    <w:rsid w:val="00A5151A"/>
    <w:rsid w:val="00A51855"/>
    <w:rsid w:val="00A51BC7"/>
    <w:rsid w:val="00A51F58"/>
    <w:rsid w:val="00A528C3"/>
    <w:rsid w:val="00A52B6C"/>
    <w:rsid w:val="00A53527"/>
    <w:rsid w:val="00A53695"/>
    <w:rsid w:val="00A53DEA"/>
    <w:rsid w:val="00A53FC6"/>
    <w:rsid w:val="00A54272"/>
    <w:rsid w:val="00A55AB1"/>
    <w:rsid w:val="00A565DE"/>
    <w:rsid w:val="00A566E7"/>
    <w:rsid w:val="00A568C1"/>
    <w:rsid w:val="00A57221"/>
    <w:rsid w:val="00A578CB"/>
    <w:rsid w:val="00A579E6"/>
    <w:rsid w:val="00A60673"/>
    <w:rsid w:val="00A60E54"/>
    <w:rsid w:val="00A60ECC"/>
    <w:rsid w:val="00A6113F"/>
    <w:rsid w:val="00A61A96"/>
    <w:rsid w:val="00A6243B"/>
    <w:rsid w:val="00A627FE"/>
    <w:rsid w:val="00A634C6"/>
    <w:rsid w:val="00A638B7"/>
    <w:rsid w:val="00A63EB6"/>
    <w:rsid w:val="00A64477"/>
    <w:rsid w:val="00A644B3"/>
    <w:rsid w:val="00A65200"/>
    <w:rsid w:val="00A6592F"/>
    <w:rsid w:val="00A65E6E"/>
    <w:rsid w:val="00A65F57"/>
    <w:rsid w:val="00A6681C"/>
    <w:rsid w:val="00A66E15"/>
    <w:rsid w:val="00A67BAC"/>
    <w:rsid w:val="00A7012B"/>
    <w:rsid w:val="00A70333"/>
    <w:rsid w:val="00A70D8D"/>
    <w:rsid w:val="00A71A3D"/>
    <w:rsid w:val="00A71AA5"/>
    <w:rsid w:val="00A72D15"/>
    <w:rsid w:val="00A7322E"/>
    <w:rsid w:val="00A73AC5"/>
    <w:rsid w:val="00A74070"/>
    <w:rsid w:val="00A742A5"/>
    <w:rsid w:val="00A746FE"/>
    <w:rsid w:val="00A74AB7"/>
    <w:rsid w:val="00A74B8B"/>
    <w:rsid w:val="00A760BD"/>
    <w:rsid w:val="00A770B2"/>
    <w:rsid w:val="00A77142"/>
    <w:rsid w:val="00A7717B"/>
    <w:rsid w:val="00A7740D"/>
    <w:rsid w:val="00A77425"/>
    <w:rsid w:val="00A77435"/>
    <w:rsid w:val="00A77E75"/>
    <w:rsid w:val="00A77EF6"/>
    <w:rsid w:val="00A803D1"/>
    <w:rsid w:val="00A821C3"/>
    <w:rsid w:val="00A82C2D"/>
    <w:rsid w:val="00A83805"/>
    <w:rsid w:val="00A8480B"/>
    <w:rsid w:val="00A84F04"/>
    <w:rsid w:val="00A8560C"/>
    <w:rsid w:val="00A85729"/>
    <w:rsid w:val="00A85AC9"/>
    <w:rsid w:val="00A86520"/>
    <w:rsid w:val="00A87719"/>
    <w:rsid w:val="00A87A8B"/>
    <w:rsid w:val="00A87C70"/>
    <w:rsid w:val="00A87ED6"/>
    <w:rsid w:val="00A90C71"/>
    <w:rsid w:val="00A90E79"/>
    <w:rsid w:val="00A9134D"/>
    <w:rsid w:val="00A91A03"/>
    <w:rsid w:val="00A920CE"/>
    <w:rsid w:val="00A92F53"/>
    <w:rsid w:val="00A963B0"/>
    <w:rsid w:val="00A97B95"/>
    <w:rsid w:val="00AA002F"/>
    <w:rsid w:val="00AA0C01"/>
    <w:rsid w:val="00AA0C70"/>
    <w:rsid w:val="00AA1257"/>
    <w:rsid w:val="00AA12B2"/>
    <w:rsid w:val="00AA1DC3"/>
    <w:rsid w:val="00AA1E3A"/>
    <w:rsid w:val="00AA26AF"/>
    <w:rsid w:val="00AA2F46"/>
    <w:rsid w:val="00AA3044"/>
    <w:rsid w:val="00AA34A1"/>
    <w:rsid w:val="00AA3A31"/>
    <w:rsid w:val="00AA3DF1"/>
    <w:rsid w:val="00AA4755"/>
    <w:rsid w:val="00AA4816"/>
    <w:rsid w:val="00AA4D2F"/>
    <w:rsid w:val="00AA6EA1"/>
    <w:rsid w:val="00AA715C"/>
    <w:rsid w:val="00AA7573"/>
    <w:rsid w:val="00AB0138"/>
    <w:rsid w:val="00AB026C"/>
    <w:rsid w:val="00AB09D2"/>
    <w:rsid w:val="00AB24AE"/>
    <w:rsid w:val="00AB2A43"/>
    <w:rsid w:val="00AB3410"/>
    <w:rsid w:val="00AB3DB9"/>
    <w:rsid w:val="00AB44B0"/>
    <w:rsid w:val="00AB44D7"/>
    <w:rsid w:val="00AB4A56"/>
    <w:rsid w:val="00AB4D92"/>
    <w:rsid w:val="00AB4DA8"/>
    <w:rsid w:val="00AB5D26"/>
    <w:rsid w:val="00AB5D68"/>
    <w:rsid w:val="00AB6766"/>
    <w:rsid w:val="00AB6C0E"/>
    <w:rsid w:val="00AB71CF"/>
    <w:rsid w:val="00AB7281"/>
    <w:rsid w:val="00AC008E"/>
    <w:rsid w:val="00AC09AB"/>
    <w:rsid w:val="00AC0E66"/>
    <w:rsid w:val="00AC14FD"/>
    <w:rsid w:val="00AC1C16"/>
    <w:rsid w:val="00AC2E6E"/>
    <w:rsid w:val="00AC3C67"/>
    <w:rsid w:val="00AC40B2"/>
    <w:rsid w:val="00AC4134"/>
    <w:rsid w:val="00AC44D8"/>
    <w:rsid w:val="00AC49CD"/>
    <w:rsid w:val="00AC4BAF"/>
    <w:rsid w:val="00AC5690"/>
    <w:rsid w:val="00AC575F"/>
    <w:rsid w:val="00AC5BE7"/>
    <w:rsid w:val="00AC6459"/>
    <w:rsid w:val="00AC661A"/>
    <w:rsid w:val="00AC690D"/>
    <w:rsid w:val="00AC7636"/>
    <w:rsid w:val="00AC7BE7"/>
    <w:rsid w:val="00AD02E4"/>
    <w:rsid w:val="00AD1009"/>
    <w:rsid w:val="00AD127A"/>
    <w:rsid w:val="00AD275B"/>
    <w:rsid w:val="00AD38FA"/>
    <w:rsid w:val="00AD3E11"/>
    <w:rsid w:val="00AD409E"/>
    <w:rsid w:val="00AD49E3"/>
    <w:rsid w:val="00AD4D9C"/>
    <w:rsid w:val="00AD50C0"/>
    <w:rsid w:val="00AD579D"/>
    <w:rsid w:val="00AD5EE1"/>
    <w:rsid w:val="00AD72C1"/>
    <w:rsid w:val="00AD748C"/>
    <w:rsid w:val="00AD79BA"/>
    <w:rsid w:val="00AE00E8"/>
    <w:rsid w:val="00AE0326"/>
    <w:rsid w:val="00AE2467"/>
    <w:rsid w:val="00AE26E5"/>
    <w:rsid w:val="00AE282A"/>
    <w:rsid w:val="00AE2967"/>
    <w:rsid w:val="00AE2B3A"/>
    <w:rsid w:val="00AE2F70"/>
    <w:rsid w:val="00AE2FD9"/>
    <w:rsid w:val="00AE315E"/>
    <w:rsid w:val="00AE3DFA"/>
    <w:rsid w:val="00AE418F"/>
    <w:rsid w:val="00AE4AAE"/>
    <w:rsid w:val="00AE4C1D"/>
    <w:rsid w:val="00AE531E"/>
    <w:rsid w:val="00AE556E"/>
    <w:rsid w:val="00AE5D88"/>
    <w:rsid w:val="00AE62E8"/>
    <w:rsid w:val="00AE67A3"/>
    <w:rsid w:val="00AE694B"/>
    <w:rsid w:val="00AE6B6D"/>
    <w:rsid w:val="00AE6CA3"/>
    <w:rsid w:val="00AE7199"/>
    <w:rsid w:val="00AF03D1"/>
    <w:rsid w:val="00AF0ED2"/>
    <w:rsid w:val="00AF11D4"/>
    <w:rsid w:val="00AF255F"/>
    <w:rsid w:val="00AF2828"/>
    <w:rsid w:val="00AF2D83"/>
    <w:rsid w:val="00AF3031"/>
    <w:rsid w:val="00AF3D22"/>
    <w:rsid w:val="00AF4332"/>
    <w:rsid w:val="00AF497F"/>
    <w:rsid w:val="00AF4EEE"/>
    <w:rsid w:val="00AF556E"/>
    <w:rsid w:val="00AF5C4E"/>
    <w:rsid w:val="00AF5EDF"/>
    <w:rsid w:val="00AF66A1"/>
    <w:rsid w:val="00AF6806"/>
    <w:rsid w:val="00AF68F0"/>
    <w:rsid w:val="00AF6FC2"/>
    <w:rsid w:val="00AF7198"/>
    <w:rsid w:val="00AF77BE"/>
    <w:rsid w:val="00AF7830"/>
    <w:rsid w:val="00AF7919"/>
    <w:rsid w:val="00AF7AC9"/>
    <w:rsid w:val="00B00B36"/>
    <w:rsid w:val="00B0107E"/>
    <w:rsid w:val="00B01B39"/>
    <w:rsid w:val="00B01F47"/>
    <w:rsid w:val="00B02946"/>
    <w:rsid w:val="00B032AF"/>
    <w:rsid w:val="00B03874"/>
    <w:rsid w:val="00B03875"/>
    <w:rsid w:val="00B03CCB"/>
    <w:rsid w:val="00B052AB"/>
    <w:rsid w:val="00B053FF"/>
    <w:rsid w:val="00B0563B"/>
    <w:rsid w:val="00B0675C"/>
    <w:rsid w:val="00B06F78"/>
    <w:rsid w:val="00B07FCF"/>
    <w:rsid w:val="00B10509"/>
    <w:rsid w:val="00B115B6"/>
    <w:rsid w:val="00B11DEC"/>
    <w:rsid w:val="00B11E34"/>
    <w:rsid w:val="00B11F2E"/>
    <w:rsid w:val="00B1257F"/>
    <w:rsid w:val="00B12B91"/>
    <w:rsid w:val="00B12BC9"/>
    <w:rsid w:val="00B12BF5"/>
    <w:rsid w:val="00B12F4F"/>
    <w:rsid w:val="00B12FF7"/>
    <w:rsid w:val="00B13256"/>
    <w:rsid w:val="00B1394C"/>
    <w:rsid w:val="00B13C0D"/>
    <w:rsid w:val="00B149A6"/>
    <w:rsid w:val="00B149D0"/>
    <w:rsid w:val="00B14AB4"/>
    <w:rsid w:val="00B14E71"/>
    <w:rsid w:val="00B1501B"/>
    <w:rsid w:val="00B1505A"/>
    <w:rsid w:val="00B150BF"/>
    <w:rsid w:val="00B15355"/>
    <w:rsid w:val="00B15E6A"/>
    <w:rsid w:val="00B15F49"/>
    <w:rsid w:val="00B15FCE"/>
    <w:rsid w:val="00B20370"/>
    <w:rsid w:val="00B203A6"/>
    <w:rsid w:val="00B203EF"/>
    <w:rsid w:val="00B20954"/>
    <w:rsid w:val="00B21269"/>
    <w:rsid w:val="00B21510"/>
    <w:rsid w:val="00B22E8E"/>
    <w:rsid w:val="00B2322E"/>
    <w:rsid w:val="00B23747"/>
    <w:rsid w:val="00B2376C"/>
    <w:rsid w:val="00B23AE3"/>
    <w:rsid w:val="00B244DA"/>
    <w:rsid w:val="00B248BC"/>
    <w:rsid w:val="00B25098"/>
    <w:rsid w:val="00B254E2"/>
    <w:rsid w:val="00B25D82"/>
    <w:rsid w:val="00B26496"/>
    <w:rsid w:val="00B27559"/>
    <w:rsid w:val="00B3002D"/>
    <w:rsid w:val="00B307B5"/>
    <w:rsid w:val="00B30A2A"/>
    <w:rsid w:val="00B30EEE"/>
    <w:rsid w:val="00B313AD"/>
    <w:rsid w:val="00B3147C"/>
    <w:rsid w:val="00B31E0E"/>
    <w:rsid w:val="00B31E7E"/>
    <w:rsid w:val="00B320E9"/>
    <w:rsid w:val="00B32189"/>
    <w:rsid w:val="00B332DE"/>
    <w:rsid w:val="00B335C4"/>
    <w:rsid w:val="00B33F52"/>
    <w:rsid w:val="00B34984"/>
    <w:rsid w:val="00B349E9"/>
    <w:rsid w:val="00B35412"/>
    <w:rsid w:val="00B3683F"/>
    <w:rsid w:val="00B37C90"/>
    <w:rsid w:val="00B40FED"/>
    <w:rsid w:val="00B4114C"/>
    <w:rsid w:val="00B41365"/>
    <w:rsid w:val="00B41739"/>
    <w:rsid w:val="00B41B3E"/>
    <w:rsid w:val="00B429B6"/>
    <w:rsid w:val="00B42A75"/>
    <w:rsid w:val="00B42C3A"/>
    <w:rsid w:val="00B4435B"/>
    <w:rsid w:val="00B4463A"/>
    <w:rsid w:val="00B44F08"/>
    <w:rsid w:val="00B457D9"/>
    <w:rsid w:val="00B45B90"/>
    <w:rsid w:val="00B45F6E"/>
    <w:rsid w:val="00B46CC4"/>
    <w:rsid w:val="00B46CD9"/>
    <w:rsid w:val="00B46E10"/>
    <w:rsid w:val="00B472E2"/>
    <w:rsid w:val="00B4794F"/>
    <w:rsid w:val="00B47DB6"/>
    <w:rsid w:val="00B50275"/>
    <w:rsid w:val="00B50770"/>
    <w:rsid w:val="00B50C31"/>
    <w:rsid w:val="00B51227"/>
    <w:rsid w:val="00B518C2"/>
    <w:rsid w:val="00B53334"/>
    <w:rsid w:val="00B53563"/>
    <w:rsid w:val="00B5406F"/>
    <w:rsid w:val="00B54345"/>
    <w:rsid w:val="00B54690"/>
    <w:rsid w:val="00B54BD4"/>
    <w:rsid w:val="00B55308"/>
    <w:rsid w:val="00B5707A"/>
    <w:rsid w:val="00B57B35"/>
    <w:rsid w:val="00B57CDA"/>
    <w:rsid w:val="00B6015F"/>
    <w:rsid w:val="00B60CD4"/>
    <w:rsid w:val="00B6187D"/>
    <w:rsid w:val="00B61989"/>
    <w:rsid w:val="00B61CE0"/>
    <w:rsid w:val="00B62125"/>
    <w:rsid w:val="00B635B3"/>
    <w:rsid w:val="00B64599"/>
    <w:rsid w:val="00B6497D"/>
    <w:rsid w:val="00B64A1B"/>
    <w:rsid w:val="00B6537F"/>
    <w:rsid w:val="00B655BE"/>
    <w:rsid w:val="00B66477"/>
    <w:rsid w:val="00B679A1"/>
    <w:rsid w:val="00B67A5B"/>
    <w:rsid w:val="00B67B46"/>
    <w:rsid w:val="00B71205"/>
    <w:rsid w:val="00B713A4"/>
    <w:rsid w:val="00B717B2"/>
    <w:rsid w:val="00B71BA8"/>
    <w:rsid w:val="00B72D87"/>
    <w:rsid w:val="00B72F75"/>
    <w:rsid w:val="00B734CB"/>
    <w:rsid w:val="00B73D91"/>
    <w:rsid w:val="00B752A2"/>
    <w:rsid w:val="00B754CD"/>
    <w:rsid w:val="00B7581D"/>
    <w:rsid w:val="00B75E3A"/>
    <w:rsid w:val="00B76012"/>
    <w:rsid w:val="00B803E1"/>
    <w:rsid w:val="00B80CAA"/>
    <w:rsid w:val="00B81447"/>
    <w:rsid w:val="00B819F8"/>
    <w:rsid w:val="00B820E0"/>
    <w:rsid w:val="00B824B6"/>
    <w:rsid w:val="00B82EB2"/>
    <w:rsid w:val="00B8300D"/>
    <w:rsid w:val="00B838D8"/>
    <w:rsid w:val="00B84597"/>
    <w:rsid w:val="00B84B3A"/>
    <w:rsid w:val="00B85284"/>
    <w:rsid w:val="00B86DC0"/>
    <w:rsid w:val="00B86FF8"/>
    <w:rsid w:val="00B872CD"/>
    <w:rsid w:val="00B87737"/>
    <w:rsid w:val="00B87CA7"/>
    <w:rsid w:val="00B90571"/>
    <w:rsid w:val="00B906DA"/>
    <w:rsid w:val="00B92020"/>
    <w:rsid w:val="00B9274E"/>
    <w:rsid w:val="00B933F4"/>
    <w:rsid w:val="00B935EB"/>
    <w:rsid w:val="00B94063"/>
    <w:rsid w:val="00B94B7A"/>
    <w:rsid w:val="00B94ECF"/>
    <w:rsid w:val="00B95201"/>
    <w:rsid w:val="00B956DA"/>
    <w:rsid w:val="00B95A1D"/>
    <w:rsid w:val="00B95DA4"/>
    <w:rsid w:val="00B9608D"/>
    <w:rsid w:val="00BA062F"/>
    <w:rsid w:val="00BA159A"/>
    <w:rsid w:val="00BA167E"/>
    <w:rsid w:val="00BA1706"/>
    <w:rsid w:val="00BA1EB6"/>
    <w:rsid w:val="00BA2127"/>
    <w:rsid w:val="00BA2186"/>
    <w:rsid w:val="00BA263B"/>
    <w:rsid w:val="00BA394E"/>
    <w:rsid w:val="00BA3BC6"/>
    <w:rsid w:val="00BA3D0B"/>
    <w:rsid w:val="00BA521C"/>
    <w:rsid w:val="00BA56F6"/>
    <w:rsid w:val="00BA5944"/>
    <w:rsid w:val="00BA6AF7"/>
    <w:rsid w:val="00BA6CE5"/>
    <w:rsid w:val="00BA6D41"/>
    <w:rsid w:val="00BA714D"/>
    <w:rsid w:val="00BA77B3"/>
    <w:rsid w:val="00BA7B7B"/>
    <w:rsid w:val="00BB053C"/>
    <w:rsid w:val="00BB0DB6"/>
    <w:rsid w:val="00BB1196"/>
    <w:rsid w:val="00BB279B"/>
    <w:rsid w:val="00BB2C0B"/>
    <w:rsid w:val="00BB2CDF"/>
    <w:rsid w:val="00BB2D8D"/>
    <w:rsid w:val="00BB3490"/>
    <w:rsid w:val="00BB3A4E"/>
    <w:rsid w:val="00BB3C40"/>
    <w:rsid w:val="00BB3D08"/>
    <w:rsid w:val="00BB47DC"/>
    <w:rsid w:val="00BB49E5"/>
    <w:rsid w:val="00BB50D9"/>
    <w:rsid w:val="00BB5E99"/>
    <w:rsid w:val="00BB6BB4"/>
    <w:rsid w:val="00BB6DBF"/>
    <w:rsid w:val="00BB7026"/>
    <w:rsid w:val="00BB765F"/>
    <w:rsid w:val="00BB79B5"/>
    <w:rsid w:val="00BC04B2"/>
    <w:rsid w:val="00BC0FE6"/>
    <w:rsid w:val="00BC121C"/>
    <w:rsid w:val="00BC1A2F"/>
    <w:rsid w:val="00BC222C"/>
    <w:rsid w:val="00BC2971"/>
    <w:rsid w:val="00BC2DBB"/>
    <w:rsid w:val="00BC2E3E"/>
    <w:rsid w:val="00BC393F"/>
    <w:rsid w:val="00BC4109"/>
    <w:rsid w:val="00BC453A"/>
    <w:rsid w:val="00BC4AAC"/>
    <w:rsid w:val="00BC4B83"/>
    <w:rsid w:val="00BC4C1D"/>
    <w:rsid w:val="00BC554E"/>
    <w:rsid w:val="00BC644E"/>
    <w:rsid w:val="00BC68B8"/>
    <w:rsid w:val="00BD0094"/>
    <w:rsid w:val="00BD06A6"/>
    <w:rsid w:val="00BD22AB"/>
    <w:rsid w:val="00BD24C0"/>
    <w:rsid w:val="00BD2C5B"/>
    <w:rsid w:val="00BD3CC1"/>
    <w:rsid w:val="00BD3FBF"/>
    <w:rsid w:val="00BD41F4"/>
    <w:rsid w:val="00BD4D50"/>
    <w:rsid w:val="00BD52D9"/>
    <w:rsid w:val="00BD575B"/>
    <w:rsid w:val="00BD5F89"/>
    <w:rsid w:val="00BD625C"/>
    <w:rsid w:val="00BD64DE"/>
    <w:rsid w:val="00BD7346"/>
    <w:rsid w:val="00BD7E68"/>
    <w:rsid w:val="00BD7F1C"/>
    <w:rsid w:val="00BE0051"/>
    <w:rsid w:val="00BE00EA"/>
    <w:rsid w:val="00BE0235"/>
    <w:rsid w:val="00BE0612"/>
    <w:rsid w:val="00BE11D4"/>
    <w:rsid w:val="00BE160E"/>
    <w:rsid w:val="00BE1A7D"/>
    <w:rsid w:val="00BE1D5C"/>
    <w:rsid w:val="00BE1EA0"/>
    <w:rsid w:val="00BE372B"/>
    <w:rsid w:val="00BE38DE"/>
    <w:rsid w:val="00BE3B37"/>
    <w:rsid w:val="00BE43EC"/>
    <w:rsid w:val="00BE459A"/>
    <w:rsid w:val="00BE4855"/>
    <w:rsid w:val="00BE4B3B"/>
    <w:rsid w:val="00BE5130"/>
    <w:rsid w:val="00BE58D6"/>
    <w:rsid w:val="00BE5B31"/>
    <w:rsid w:val="00BE734C"/>
    <w:rsid w:val="00BF0467"/>
    <w:rsid w:val="00BF0A04"/>
    <w:rsid w:val="00BF1925"/>
    <w:rsid w:val="00BF1BDA"/>
    <w:rsid w:val="00BF302A"/>
    <w:rsid w:val="00BF4628"/>
    <w:rsid w:val="00BF48BB"/>
    <w:rsid w:val="00BF5562"/>
    <w:rsid w:val="00BF6230"/>
    <w:rsid w:val="00BF6365"/>
    <w:rsid w:val="00BF684A"/>
    <w:rsid w:val="00BF719F"/>
    <w:rsid w:val="00BF7470"/>
    <w:rsid w:val="00BF758D"/>
    <w:rsid w:val="00BF7F1C"/>
    <w:rsid w:val="00C00DEA"/>
    <w:rsid w:val="00C02D1E"/>
    <w:rsid w:val="00C04B36"/>
    <w:rsid w:val="00C056FD"/>
    <w:rsid w:val="00C05BE4"/>
    <w:rsid w:val="00C05FE1"/>
    <w:rsid w:val="00C064CE"/>
    <w:rsid w:val="00C06955"/>
    <w:rsid w:val="00C06DCD"/>
    <w:rsid w:val="00C07513"/>
    <w:rsid w:val="00C079B8"/>
    <w:rsid w:val="00C07FD5"/>
    <w:rsid w:val="00C10141"/>
    <w:rsid w:val="00C10F5B"/>
    <w:rsid w:val="00C11716"/>
    <w:rsid w:val="00C11930"/>
    <w:rsid w:val="00C119E2"/>
    <w:rsid w:val="00C11FEC"/>
    <w:rsid w:val="00C126D4"/>
    <w:rsid w:val="00C131CF"/>
    <w:rsid w:val="00C1430C"/>
    <w:rsid w:val="00C145A8"/>
    <w:rsid w:val="00C147F3"/>
    <w:rsid w:val="00C14B7F"/>
    <w:rsid w:val="00C15443"/>
    <w:rsid w:val="00C15505"/>
    <w:rsid w:val="00C164CF"/>
    <w:rsid w:val="00C16D59"/>
    <w:rsid w:val="00C20320"/>
    <w:rsid w:val="00C204C4"/>
    <w:rsid w:val="00C20CA5"/>
    <w:rsid w:val="00C2125A"/>
    <w:rsid w:val="00C21949"/>
    <w:rsid w:val="00C23AE3"/>
    <w:rsid w:val="00C23FE9"/>
    <w:rsid w:val="00C24064"/>
    <w:rsid w:val="00C24E55"/>
    <w:rsid w:val="00C25837"/>
    <w:rsid w:val="00C2646D"/>
    <w:rsid w:val="00C26A46"/>
    <w:rsid w:val="00C3004A"/>
    <w:rsid w:val="00C30585"/>
    <w:rsid w:val="00C307AF"/>
    <w:rsid w:val="00C308A7"/>
    <w:rsid w:val="00C30EB6"/>
    <w:rsid w:val="00C31043"/>
    <w:rsid w:val="00C321F4"/>
    <w:rsid w:val="00C3245A"/>
    <w:rsid w:val="00C32D07"/>
    <w:rsid w:val="00C332B3"/>
    <w:rsid w:val="00C33652"/>
    <w:rsid w:val="00C33770"/>
    <w:rsid w:val="00C33BB9"/>
    <w:rsid w:val="00C34268"/>
    <w:rsid w:val="00C349B2"/>
    <w:rsid w:val="00C35B41"/>
    <w:rsid w:val="00C35D35"/>
    <w:rsid w:val="00C36241"/>
    <w:rsid w:val="00C37208"/>
    <w:rsid w:val="00C37508"/>
    <w:rsid w:val="00C37566"/>
    <w:rsid w:val="00C3798B"/>
    <w:rsid w:val="00C379A9"/>
    <w:rsid w:val="00C37C1A"/>
    <w:rsid w:val="00C37C7F"/>
    <w:rsid w:val="00C41256"/>
    <w:rsid w:val="00C426BF"/>
    <w:rsid w:val="00C429A8"/>
    <w:rsid w:val="00C42D62"/>
    <w:rsid w:val="00C42E4F"/>
    <w:rsid w:val="00C43CA6"/>
    <w:rsid w:val="00C44BA5"/>
    <w:rsid w:val="00C45308"/>
    <w:rsid w:val="00C45751"/>
    <w:rsid w:val="00C46248"/>
    <w:rsid w:val="00C467D7"/>
    <w:rsid w:val="00C46B73"/>
    <w:rsid w:val="00C46BF4"/>
    <w:rsid w:val="00C47D40"/>
    <w:rsid w:val="00C50B11"/>
    <w:rsid w:val="00C50B6A"/>
    <w:rsid w:val="00C50C12"/>
    <w:rsid w:val="00C50E80"/>
    <w:rsid w:val="00C51685"/>
    <w:rsid w:val="00C5194A"/>
    <w:rsid w:val="00C519B0"/>
    <w:rsid w:val="00C51B95"/>
    <w:rsid w:val="00C5315B"/>
    <w:rsid w:val="00C539B7"/>
    <w:rsid w:val="00C53B1D"/>
    <w:rsid w:val="00C53E8D"/>
    <w:rsid w:val="00C54B87"/>
    <w:rsid w:val="00C54E1A"/>
    <w:rsid w:val="00C552C4"/>
    <w:rsid w:val="00C563B1"/>
    <w:rsid w:val="00C57AA0"/>
    <w:rsid w:val="00C57BA1"/>
    <w:rsid w:val="00C60DEF"/>
    <w:rsid w:val="00C61202"/>
    <w:rsid w:val="00C618C0"/>
    <w:rsid w:val="00C62C74"/>
    <w:rsid w:val="00C63638"/>
    <w:rsid w:val="00C64272"/>
    <w:rsid w:val="00C64789"/>
    <w:rsid w:val="00C64FC3"/>
    <w:rsid w:val="00C65A1F"/>
    <w:rsid w:val="00C65E62"/>
    <w:rsid w:val="00C66428"/>
    <w:rsid w:val="00C664DD"/>
    <w:rsid w:val="00C665C4"/>
    <w:rsid w:val="00C66607"/>
    <w:rsid w:val="00C66D69"/>
    <w:rsid w:val="00C66D73"/>
    <w:rsid w:val="00C6747E"/>
    <w:rsid w:val="00C675E2"/>
    <w:rsid w:val="00C702D9"/>
    <w:rsid w:val="00C71070"/>
    <w:rsid w:val="00C7242E"/>
    <w:rsid w:val="00C73195"/>
    <w:rsid w:val="00C73EF6"/>
    <w:rsid w:val="00C747CC"/>
    <w:rsid w:val="00C7498C"/>
    <w:rsid w:val="00C74F17"/>
    <w:rsid w:val="00C7636B"/>
    <w:rsid w:val="00C76F77"/>
    <w:rsid w:val="00C77023"/>
    <w:rsid w:val="00C7706F"/>
    <w:rsid w:val="00C77170"/>
    <w:rsid w:val="00C772E5"/>
    <w:rsid w:val="00C77A8B"/>
    <w:rsid w:val="00C77AB3"/>
    <w:rsid w:val="00C80868"/>
    <w:rsid w:val="00C81319"/>
    <w:rsid w:val="00C82EAB"/>
    <w:rsid w:val="00C8370B"/>
    <w:rsid w:val="00C839DA"/>
    <w:rsid w:val="00C84493"/>
    <w:rsid w:val="00C84729"/>
    <w:rsid w:val="00C84C32"/>
    <w:rsid w:val="00C8525F"/>
    <w:rsid w:val="00C85450"/>
    <w:rsid w:val="00C85914"/>
    <w:rsid w:val="00C85C5A"/>
    <w:rsid w:val="00C865C7"/>
    <w:rsid w:val="00C868D4"/>
    <w:rsid w:val="00C91140"/>
    <w:rsid w:val="00C91341"/>
    <w:rsid w:val="00C916D0"/>
    <w:rsid w:val="00C918AD"/>
    <w:rsid w:val="00C91D87"/>
    <w:rsid w:val="00C93574"/>
    <w:rsid w:val="00C93B55"/>
    <w:rsid w:val="00C94C61"/>
    <w:rsid w:val="00C94C7F"/>
    <w:rsid w:val="00C96009"/>
    <w:rsid w:val="00C962DF"/>
    <w:rsid w:val="00C962E1"/>
    <w:rsid w:val="00C965C7"/>
    <w:rsid w:val="00C96672"/>
    <w:rsid w:val="00C97F6C"/>
    <w:rsid w:val="00CA0AE1"/>
    <w:rsid w:val="00CA0C66"/>
    <w:rsid w:val="00CA111B"/>
    <w:rsid w:val="00CA1378"/>
    <w:rsid w:val="00CA2C90"/>
    <w:rsid w:val="00CA2ED1"/>
    <w:rsid w:val="00CA305D"/>
    <w:rsid w:val="00CA3079"/>
    <w:rsid w:val="00CA3470"/>
    <w:rsid w:val="00CA37A9"/>
    <w:rsid w:val="00CA3D29"/>
    <w:rsid w:val="00CA4140"/>
    <w:rsid w:val="00CA45F8"/>
    <w:rsid w:val="00CA46B2"/>
    <w:rsid w:val="00CA53F6"/>
    <w:rsid w:val="00CA5506"/>
    <w:rsid w:val="00CA5D56"/>
    <w:rsid w:val="00CA607F"/>
    <w:rsid w:val="00CA6C55"/>
    <w:rsid w:val="00CA6CF5"/>
    <w:rsid w:val="00CA747D"/>
    <w:rsid w:val="00CA7F4C"/>
    <w:rsid w:val="00CB0061"/>
    <w:rsid w:val="00CB01CB"/>
    <w:rsid w:val="00CB07F1"/>
    <w:rsid w:val="00CB0B8E"/>
    <w:rsid w:val="00CB0F71"/>
    <w:rsid w:val="00CB34A8"/>
    <w:rsid w:val="00CB38F4"/>
    <w:rsid w:val="00CB4045"/>
    <w:rsid w:val="00CB42DD"/>
    <w:rsid w:val="00CB477E"/>
    <w:rsid w:val="00CB6817"/>
    <w:rsid w:val="00CC0244"/>
    <w:rsid w:val="00CC0474"/>
    <w:rsid w:val="00CC0789"/>
    <w:rsid w:val="00CC0CF0"/>
    <w:rsid w:val="00CC14AE"/>
    <w:rsid w:val="00CC1856"/>
    <w:rsid w:val="00CC1AF2"/>
    <w:rsid w:val="00CC2129"/>
    <w:rsid w:val="00CC23EB"/>
    <w:rsid w:val="00CC246A"/>
    <w:rsid w:val="00CC25E0"/>
    <w:rsid w:val="00CC3080"/>
    <w:rsid w:val="00CC358A"/>
    <w:rsid w:val="00CC3906"/>
    <w:rsid w:val="00CC39B0"/>
    <w:rsid w:val="00CC3B29"/>
    <w:rsid w:val="00CC3C60"/>
    <w:rsid w:val="00CC3DDD"/>
    <w:rsid w:val="00CC46DA"/>
    <w:rsid w:val="00CC51E4"/>
    <w:rsid w:val="00CC54E0"/>
    <w:rsid w:val="00CC5835"/>
    <w:rsid w:val="00CC5845"/>
    <w:rsid w:val="00CC58A9"/>
    <w:rsid w:val="00CC6295"/>
    <w:rsid w:val="00CD0305"/>
    <w:rsid w:val="00CD04AC"/>
    <w:rsid w:val="00CD1DC2"/>
    <w:rsid w:val="00CD1FEF"/>
    <w:rsid w:val="00CD1FF3"/>
    <w:rsid w:val="00CD332F"/>
    <w:rsid w:val="00CD36F7"/>
    <w:rsid w:val="00CD3850"/>
    <w:rsid w:val="00CD397A"/>
    <w:rsid w:val="00CD3ABF"/>
    <w:rsid w:val="00CD4422"/>
    <w:rsid w:val="00CD49DA"/>
    <w:rsid w:val="00CD4A85"/>
    <w:rsid w:val="00CD4F30"/>
    <w:rsid w:val="00CD5A5C"/>
    <w:rsid w:val="00CD5AB0"/>
    <w:rsid w:val="00CD64C1"/>
    <w:rsid w:val="00CD68A6"/>
    <w:rsid w:val="00CD6B2A"/>
    <w:rsid w:val="00CD71F2"/>
    <w:rsid w:val="00CD7B79"/>
    <w:rsid w:val="00CD7B9F"/>
    <w:rsid w:val="00CE006D"/>
    <w:rsid w:val="00CE05FE"/>
    <w:rsid w:val="00CE0D3A"/>
    <w:rsid w:val="00CE0D72"/>
    <w:rsid w:val="00CE1DB9"/>
    <w:rsid w:val="00CE1E19"/>
    <w:rsid w:val="00CE31D3"/>
    <w:rsid w:val="00CE3540"/>
    <w:rsid w:val="00CE40C3"/>
    <w:rsid w:val="00CE4D1A"/>
    <w:rsid w:val="00CE519C"/>
    <w:rsid w:val="00CE53D3"/>
    <w:rsid w:val="00CE5520"/>
    <w:rsid w:val="00CE59E2"/>
    <w:rsid w:val="00CE5AF4"/>
    <w:rsid w:val="00CE5EE8"/>
    <w:rsid w:val="00CE6384"/>
    <w:rsid w:val="00CE6B02"/>
    <w:rsid w:val="00CE7F50"/>
    <w:rsid w:val="00CF05C4"/>
    <w:rsid w:val="00CF0EFA"/>
    <w:rsid w:val="00CF0F0D"/>
    <w:rsid w:val="00CF146D"/>
    <w:rsid w:val="00CF1DE3"/>
    <w:rsid w:val="00CF26BD"/>
    <w:rsid w:val="00CF2F75"/>
    <w:rsid w:val="00CF3416"/>
    <w:rsid w:val="00CF37C5"/>
    <w:rsid w:val="00CF3C66"/>
    <w:rsid w:val="00CF3DCA"/>
    <w:rsid w:val="00CF4148"/>
    <w:rsid w:val="00CF531F"/>
    <w:rsid w:val="00CF611E"/>
    <w:rsid w:val="00CF696C"/>
    <w:rsid w:val="00CF7036"/>
    <w:rsid w:val="00CF70D7"/>
    <w:rsid w:val="00CF7303"/>
    <w:rsid w:val="00CF7856"/>
    <w:rsid w:val="00CF78B3"/>
    <w:rsid w:val="00D00663"/>
    <w:rsid w:val="00D00C25"/>
    <w:rsid w:val="00D01269"/>
    <w:rsid w:val="00D012CA"/>
    <w:rsid w:val="00D01AB8"/>
    <w:rsid w:val="00D02077"/>
    <w:rsid w:val="00D0252B"/>
    <w:rsid w:val="00D0270C"/>
    <w:rsid w:val="00D030CD"/>
    <w:rsid w:val="00D03127"/>
    <w:rsid w:val="00D03139"/>
    <w:rsid w:val="00D032FF"/>
    <w:rsid w:val="00D03EF0"/>
    <w:rsid w:val="00D043A9"/>
    <w:rsid w:val="00D0447E"/>
    <w:rsid w:val="00D0487C"/>
    <w:rsid w:val="00D048DD"/>
    <w:rsid w:val="00D06BC7"/>
    <w:rsid w:val="00D06CC4"/>
    <w:rsid w:val="00D0709C"/>
    <w:rsid w:val="00D07524"/>
    <w:rsid w:val="00D07F4B"/>
    <w:rsid w:val="00D10085"/>
    <w:rsid w:val="00D10FAA"/>
    <w:rsid w:val="00D10FEC"/>
    <w:rsid w:val="00D11AFE"/>
    <w:rsid w:val="00D12CE7"/>
    <w:rsid w:val="00D13538"/>
    <w:rsid w:val="00D1355A"/>
    <w:rsid w:val="00D13A8A"/>
    <w:rsid w:val="00D13D1B"/>
    <w:rsid w:val="00D14331"/>
    <w:rsid w:val="00D14CBA"/>
    <w:rsid w:val="00D1586F"/>
    <w:rsid w:val="00D158C3"/>
    <w:rsid w:val="00D168B7"/>
    <w:rsid w:val="00D20136"/>
    <w:rsid w:val="00D2075A"/>
    <w:rsid w:val="00D20EA2"/>
    <w:rsid w:val="00D2124C"/>
    <w:rsid w:val="00D21B2F"/>
    <w:rsid w:val="00D21E28"/>
    <w:rsid w:val="00D21EA1"/>
    <w:rsid w:val="00D22572"/>
    <w:rsid w:val="00D22833"/>
    <w:rsid w:val="00D2358D"/>
    <w:rsid w:val="00D23602"/>
    <w:rsid w:val="00D23B16"/>
    <w:rsid w:val="00D245FF"/>
    <w:rsid w:val="00D247F8"/>
    <w:rsid w:val="00D249FD"/>
    <w:rsid w:val="00D257F1"/>
    <w:rsid w:val="00D25B79"/>
    <w:rsid w:val="00D25E8C"/>
    <w:rsid w:val="00D26096"/>
    <w:rsid w:val="00D266FC"/>
    <w:rsid w:val="00D26A89"/>
    <w:rsid w:val="00D26AE3"/>
    <w:rsid w:val="00D26CE0"/>
    <w:rsid w:val="00D271FD"/>
    <w:rsid w:val="00D273DC"/>
    <w:rsid w:val="00D27CD6"/>
    <w:rsid w:val="00D31092"/>
    <w:rsid w:val="00D328C2"/>
    <w:rsid w:val="00D33469"/>
    <w:rsid w:val="00D33765"/>
    <w:rsid w:val="00D35610"/>
    <w:rsid w:val="00D358B0"/>
    <w:rsid w:val="00D35DC4"/>
    <w:rsid w:val="00D35ED9"/>
    <w:rsid w:val="00D35EF2"/>
    <w:rsid w:val="00D35F5D"/>
    <w:rsid w:val="00D36097"/>
    <w:rsid w:val="00D37500"/>
    <w:rsid w:val="00D376A2"/>
    <w:rsid w:val="00D3793E"/>
    <w:rsid w:val="00D37B2C"/>
    <w:rsid w:val="00D40007"/>
    <w:rsid w:val="00D402D5"/>
    <w:rsid w:val="00D41EA6"/>
    <w:rsid w:val="00D42236"/>
    <w:rsid w:val="00D423B8"/>
    <w:rsid w:val="00D42E4C"/>
    <w:rsid w:val="00D42F54"/>
    <w:rsid w:val="00D43645"/>
    <w:rsid w:val="00D43817"/>
    <w:rsid w:val="00D4440E"/>
    <w:rsid w:val="00D448D7"/>
    <w:rsid w:val="00D44CF4"/>
    <w:rsid w:val="00D44DFF"/>
    <w:rsid w:val="00D456DB"/>
    <w:rsid w:val="00D46A08"/>
    <w:rsid w:val="00D46B95"/>
    <w:rsid w:val="00D46E6D"/>
    <w:rsid w:val="00D472DC"/>
    <w:rsid w:val="00D47388"/>
    <w:rsid w:val="00D47674"/>
    <w:rsid w:val="00D50598"/>
    <w:rsid w:val="00D50671"/>
    <w:rsid w:val="00D50C57"/>
    <w:rsid w:val="00D50E5F"/>
    <w:rsid w:val="00D50EED"/>
    <w:rsid w:val="00D51339"/>
    <w:rsid w:val="00D513C8"/>
    <w:rsid w:val="00D51E51"/>
    <w:rsid w:val="00D52170"/>
    <w:rsid w:val="00D52326"/>
    <w:rsid w:val="00D53B7D"/>
    <w:rsid w:val="00D54755"/>
    <w:rsid w:val="00D54B44"/>
    <w:rsid w:val="00D54CFD"/>
    <w:rsid w:val="00D551D2"/>
    <w:rsid w:val="00D557CA"/>
    <w:rsid w:val="00D55910"/>
    <w:rsid w:val="00D561C3"/>
    <w:rsid w:val="00D56202"/>
    <w:rsid w:val="00D564F8"/>
    <w:rsid w:val="00D5667D"/>
    <w:rsid w:val="00D56BBE"/>
    <w:rsid w:val="00D571AA"/>
    <w:rsid w:val="00D57527"/>
    <w:rsid w:val="00D5781B"/>
    <w:rsid w:val="00D57B4D"/>
    <w:rsid w:val="00D608D3"/>
    <w:rsid w:val="00D60A3D"/>
    <w:rsid w:val="00D60A74"/>
    <w:rsid w:val="00D60CE3"/>
    <w:rsid w:val="00D60F46"/>
    <w:rsid w:val="00D61681"/>
    <w:rsid w:val="00D617AF"/>
    <w:rsid w:val="00D61DD9"/>
    <w:rsid w:val="00D62114"/>
    <w:rsid w:val="00D6272C"/>
    <w:rsid w:val="00D62769"/>
    <w:rsid w:val="00D629B0"/>
    <w:rsid w:val="00D62AE5"/>
    <w:rsid w:val="00D64874"/>
    <w:rsid w:val="00D655C8"/>
    <w:rsid w:val="00D659B8"/>
    <w:rsid w:val="00D65E1D"/>
    <w:rsid w:val="00D66C97"/>
    <w:rsid w:val="00D67FE9"/>
    <w:rsid w:val="00D71DF0"/>
    <w:rsid w:val="00D7360C"/>
    <w:rsid w:val="00D73D96"/>
    <w:rsid w:val="00D73FDC"/>
    <w:rsid w:val="00D74555"/>
    <w:rsid w:val="00D764AB"/>
    <w:rsid w:val="00D7699B"/>
    <w:rsid w:val="00D769A8"/>
    <w:rsid w:val="00D76AC0"/>
    <w:rsid w:val="00D772D8"/>
    <w:rsid w:val="00D77742"/>
    <w:rsid w:val="00D8076C"/>
    <w:rsid w:val="00D80FD9"/>
    <w:rsid w:val="00D81155"/>
    <w:rsid w:val="00D81510"/>
    <w:rsid w:val="00D81738"/>
    <w:rsid w:val="00D82919"/>
    <w:rsid w:val="00D83F0B"/>
    <w:rsid w:val="00D857F2"/>
    <w:rsid w:val="00D85C3A"/>
    <w:rsid w:val="00D85C76"/>
    <w:rsid w:val="00D85D98"/>
    <w:rsid w:val="00D85EF2"/>
    <w:rsid w:val="00D85FC4"/>
    <w:rsid w:val="00D868A0"/>
    <w:rsid w:val="00D870BC"/>
    <w:rsid w:val="00D8712D"/>
    <w:rsid w:val="00D87584"/>
    <w:rsid w:val="00D87BBF"/>
    <w:rsid w:val="00D90216"/>
    <w:rsid w:val="00D907C7"/>
    <w:rsid w:val="00D90A68"/>
    <w:rsid w:val="00D92397"/>
    <w:rsid w:val="00D92BCA"/>
    <w:rsid w:val="00D92CBE"/>
    <w:rsid w:val="00D93132"/>
    <w:rsid w:val="00D93277"/>
    <w:rsid w:val="00D9360B"/>
    <w:rsid w:val="00D93688"/>
    <w:rsid w:val="00D936DD"/>
    <w:rsid w:val="00D938C5"/>
    <w:rsid w:val="00D93E2E"/>
    <w:rsid w:val="00D94258"/>
    <w:rsid w:val="00D94276"/>
    <w:rsid w:val="00D94319"/>
    <w:rsid w:val="00D94B38"/>
    <w:rsid w:val="00D94CE3"/>
    <w:rsid w:val="00D95089"/>
    <w:rsid w:val="00D951A0"/>
    <w:rsid w:val="00D954AF"/>
    <w:rsid w:val="00D95F90"/>
    <w:rsid w:val="00D960B3"/>
    <w:rsid w:val="00D96136"/>
    <w:rsid w:val="00D9630D"/>
    <w:rsid w:val="00D9652C"/>
    <w:rsid w:val="00D970F1"/>
    <w:rsid w:val="00D9734B"/>
    <w:rsid w:val="00D975B4"/>
    <w:rsid w:val="00DA0AFE"/>
    <w:rsid w:val="00DA24BA"/>
    <w:rsid w:val="00DA287F"/>
    <w:rsid w:val="00DA3358"/>
    <w:rsid w:val="00DA35AB"/>
    <w:rsid w:val="00DA37CF"/>
    <w:rsid w:val="00DA3C7D"/>
    <w:rsid w:val="00DA3F1A"/>
    <w:rsid w:val="00DA439B"/>
    <w:rsid w:val="00DA5AD6"/>
    <w:rsid w:val="00DA5B76"/>
    <w:rsid w:val="00DA5C29"/>
    <w:rsid w:val="00DA6172"/>
    <w:rsid w:val="00DA67EF"/>
    <w:rsid w:val="00DA6FB2"/>
    <w:rsid w:val="00DA7369"/>
    <w:rsid w:val="00DA7412"/>
    <w:rsid w:val="00DA7AF5"/>
    <w:rsid w:val="00DB18E2"/>
    <w:rsid w:val="00DB18EF"/>
    <w:rsid w:val="00DB1D1E"/>
    <w:rsid w:val="00DB2163"/>
    <w:rsid w:val="00DB21A3"/>
    <w:rsid w:val="00DB2E61"/>
    <w:rsid w:val="00DB2F6B"/>
    <w:rsid w:val="00DB318B"/>
    <w:rsid w:val="00DB32DE"/>
    <w:rsid w:val="00DB377B"/>
    <w:rsid w:val="00DB412E"/>
    <w:rsid w:val="00DB4259"/>
    <w:rsid w:val="00DB4E2F"/>
    <w:rsid w:val="00DB571D"/>
    <w:rsid w:val="00DB67D6"/>
    <w:rsid w:val="00DB68AF"/>
    <w:rsid w:val="00DB72CD"/>
    <w:rsid w:val="00DB7AF0"/>
    <w:rsid w:val="00DB7B0A"/>
    <w:rsid w:val="00DB7D66"/>
    <w:rsid w:val="00DC053A"/>
    <w:rsid w:val="00DC1628"/>
    <w:rsid w:val="00DC1EC0"/>
    <w:rsid w:val="00DC2B41"/>
    <w:rsid w:val="00DC2E95"/>
    <w:rsid w:val="00DC33CE"/>
    <w:rsid w:val="00DC348D"/>
    <w:rsid w:val="00DC39BD"/>
    <w:rsid w:val="00DC3A9F"/>
    <w:rsid w:val="00DC503D"/>
    <w:rsid w:val="00DC5F90"/>
    <w:rsid w:val="00DC6AA6"/>
    <w:rsid w:val="00DC6DEE"/>
    <w:rsid w:val="00DC70D9"/>
    <w:rsid w:val="00DC7245"/>
    <w:rsid w:val="00DC782A"/>
    <w:rsid w:val="00DD0138"/>
    <w:rsid w:val="00DD03EF"/>
    <w:rsid w:val="00DD0C85"/>
    <w:rsid w:val="00DD0CB6"/>
    <w:rsid w:val="00DD11AA"/>
    <w:rsid w:val="00DD164B"/>
    <w:rsid w:val="00DD16DD"/>
    <w:rsid w:val="00DD2058"/>
    <w:rsid w:val="00DD2816"/>
    <w:rsid w:val="00DD3D05"/>
    <w:rsid w:val="00DD4682"/>
    <w:rsid w:val="00DD4A3F"/>
    <w:rsid w:val="00DD5407"/>
    <w:rsid w:val="00DD55B8"/>
    <w:rsid w:val="00DD5F67"/>
    <w:rsid w:val="00DD612E"/>
    <w:rsid w:val="00DD6A92"/>
    <w:rsid w:val="00DD705E"/>
    <w:rsid w:val="00DD734B"/>
    <w:rsid w:val="00DD77E0"/>
    <w:rsid w:val="00DE0888"/>
    <w:rsid w:val="00DE09E5"/>
    <w:rsid w:val="00DE20D1"/>
    <w:rsid w:val="00DE358D"/>
    <w:rsid w:val="00DE423A"/>
    <w:rsid w:val="00DE4323"/>
    <w:rsid w:val="00DE4411"/>
    <w:rsid w:val="00DE497B"/>
    <w:rsid w:val="00DE53D0"/>
    <w:rsid w:val="00DE5F82"/>
    <w:rsid w:val="00DE6434"/>
    <w:rsid w:val="00DE6786"/>
    <w:rsid w:val="00DE69A1"/>
    <w:rsid w:val="00DE6D2F"/>
    <w:rsid w:val="00DE6E60"/>
    <w:rsid w:val="00DE6E73"/>
    <w:rsid w:val="00DE7EB5"/>
    <w:rsid w:val="00DE7EBD"/>
    <w:rsid w:val="00DF09C0"/>
    <w:rsid w:val="00DF0F9D"/>
    <w:rsid w:val="00DF0FC6"/>
    <w:rsid w:val="00DF11E5"/>
    <w:rsid w:val="00DF1275"/>
    <w:rsid w:val="00DF1D03"/>
    <w:rsid w:val="00DF20B5"/>
    <w:rsid w:val="00DF243C"/>
    <w:rsid w:val="00DF3C54"/>
    <w:rsid w:val="00DF44FF"/>
    <w:rsid w:val="00DF4777"/>
    <w:rsid w:val="00DF525B"/>
    <w:rsid w:val="00DF56C0"/>
    <w:rsid w:val="00DF59B7"/>
    <w:rsid w:val="00DF62EA"/>
    <w:rsid w:val="00DF659C"/>
    <w:rsid w:val="00DF68CA"/>
    <w:rsid w:val="00DF70F9"/>
    <w:rsid w:val="00DF7110"/>
    <w:rsid w:val="00DF7C30"/>
    <w:rsid w:val="00DF7CF1"/>
    <w:rsid w:val="00E00946"/>
    <w:rsid w:val="00E0143E"/>
    <w:rsid w:val="00E02AB8"/>
    <w:rsid w:val="00E03904"/>
    <w:rsid w:val="00E03AAE"/>
    <w:rsid w:val="00E04097"/>
    <w:rsid w:val="00E041EE"/>
    <w:rsid w:val="00E042D0"/>
    <w:rsid w:val="00E04587"/>
    <w:rsid w:val="00E04B6E"/>
    <w:rsid w:val="00E0520F"/>
    <w:rsid w:val="00E05670"/>
    <w:rsid w:val="00E05951"/>
    <w:rsid w:val="00E062DD"/>
    <w:rsid w:val="00E06BA8"/>
    <w:rsid w:val="00E07790"/>
    <w:rsid w:val="00E07B8E"/>
    <w:rsid w:val="00E07BE4"/>
    <w:rsid w:val="00E07DBC"/>
    <w:rsid w:val="00E102CB"/>
    <w:rsid w:val="00E108E8"/>
    <w:rsid w:val="00E1124A"/>
    <w:rsid w:val="00E11B3B"/>
    <w:rsid w:val="00E12170"/>
    <w:rsid w:val="00E1229C"/>
    <w:rsid w:val="00E1232D"/>
    <w:rsid w:val="00E12559"/>
    <w:rsid w:val="00E1255A"/>
    <w:rsid w:val="00E12661"/>
    <w:rsid w:val="00E12668"/>
    <w:rsid w:val="00E128AD"/>
    <w:rsid w:val="00E13776"/>
    <w:rsid w:val="00E13A36"/>
    <w:rsid w:val="00E1460E"/>
    <w:rsid w:val="00E14A04"/>
    <w:rsid w:val="00E16889"/>
    <w:rsid w:val="00E1732B"/>
    <w:rsid w:val="00E177B3"/>
    <w:rsid w:val="00E201DA"/>
    <w:rsid w:val="00E206BE"/>
    <w:rsid w:val="00E2093B"/>
    <w:rsid w:val="00E211F7"/>
    <w:rsid w:val="00E212F5"/>
    <w:rsid w:val="00E21ED2"/>
    <w:rsid w:val="00E228EC"/>
    <w:rsid w:val="00E22AB2"/>
    <w:rsid w:val="00E23126"/>
    <w:rsid w:val="00E2315E"/>
    <w:rsid w:val="00E239FC"/>
    <w:rsid w:val="00E23E4D"/>
    <w:rsid w:val="00E23E54"/>
    <w:rsid w:val="00E247B6"/>
    <w:rsid w:val="00E24907"/>
    <w:rsid w:val="00E251FC"/>
    <w:rsid w:val="00E25618"/>
    <w:rsid w:val="00E25E3B"/>
    <w:rsid w:val="00E25E52"/>
    <w:rsid w:val="00E26D1D"/>
    <w:rsid w:val="00E27C3D"/>
    <w:rsid w:val="00E27D31"/>
    <w:rsid w:val="00E30B5F"/>
    <w:rsid w:val="00E30BFC"/>
    <w:rsid w:val="00E30EB0"/>
    <w:rsid w:val="00E310AA"/>
    <w:rsid w:val="00E31148"/>
    <w:rsid w:val="00E320D8"/>
    <w:rsid w:val="00E32466"/>
    <w:rsid w:val="00E32CCB"/>
    <w:rsid w:val="00E32E0E"/>
    <w:rsid w:val="00E33446"/>
    <w:rsid w:val="00E33566"/>
    <w:rsid w:val="00E33EBB"/>
    <w:rsid w:val="00E34547"/>
    <w:rsid w:val="00E34835"/>
    <w:rsid w:val="00E356D6"/>
    <w:rsid w:val="00E35CFD"/>
    <w:rsid w:val="00E3650B"/>
    <w:rsid w:val="00E36CEF"/>
    <w:rsid w:val="00E36D65"/>
    <w:rsid w:val="00E36F6B"/>
    <w:rsid w:val="00E3785A"/>
    <w:rsid w:val="00E3797D"/>
    <w:rsid w:val="00E37B83"/>
    <w:rsid w:val="00E37BAE"/>
    <w:rsid w:val="00E37F05"/>
    <w:rsid w:val="00E4023B"/>
    <w:rsid w:val="00E404E0"/>
    <w:rsid w:val="00E41C35"/>
    <w:rsid w:val="00E41FDE"/>
    <w:rsid w:val="00E42212"/>
    <w:rsid w:val="00E42290"/>
    <w:rsid w:val="00E422CB"/>
    <w:rsid w:val="00E42E4E"/>
    <w:rsid w:val="00E4307E"/>
    <w:rsid w:val="00E43B6E"/>
    <w:rsid w:val="00E43F36"/>
    <w:rsid w:val="00E448F2"/>
    <w:rsid w:val="00E449DC"/>
    <w:rsid w:val="00E449E7"/>
    <w:rsid w:val="00E44F42"/>
    <w:rsid w:val="00E450AA"/>
    <w:rsid w:val="00E45439"/>
    <w:rsid w:val="00E47712"/>
    <w:rsid w:val="00E47A60"/>
    <w:rsid w:val="00E50968"/>
    <w:rsid w:val="00E50B1E"/>
    <w:rsid w:val="00E50F8B"/>
    <w:rsid w:val="00E5130E"/>
    <w:rsid w:val="00E51968"/>
    <w:rsid w:val="00E52B9C"/>
    <w:rsid w:val="00E52C87"/>
    <w:rsid w:val="00E5328E"/>
    <w:rsid w:val="00E53FCB"/>
    <w:rsid w:val="00E54468"/>
    <w:rsid w:val="00E54CC4"/>
    <w:rsid w:val="00E54F26"/>
    <w:rsid w:val="00E56386"/>
    <w:rsid w:val="00E568D3"/>
    <w:rsid w:val="00E56BFB"/>
    <w:rsid w:val="00E60018"/>
    <w:rsid w:val="00E6140E"/>
    <w:rsid w:val="00E6166F"/>
    <w:rsid w:val="00E6174F"/>
    <w:rsid w:val="00E62377"/>
    <w:rsid w:val="00E629D8"/>
    <w:rsid w:val="00E62C34"/>
    <w:rsid w:val="00E631D2"/>
    <w:rsid w:val="00E63488"/>
    <w:rsid w:val="00E63B86"/>
    <w:rsid w:val="00E64275"/>
    <w:rsid w:val="00E6436C"/>
    <w:rsid w:val="00E64665"/>
    <w:rsid w:val="00E64BE7"/>
    <w:rsid w:val="00E64E33"/>
    <w:rsid w:val="00E65907"/>
    <w:rsid w:val="00E65DCC"/>
    <w:rsid w:val="00E66DBF"/>
    <w:rsid w:val="00E67C9B"/>
    <w:rsid w:val="00E67D89"/>
    <w:rsid w:val="00E70081"/>
    <w:rsid w:val="00E704D5"/>
    <w:rsid w:val="00E71036"/>
    <w:rsid w:val="00E71BC5"/>
    <w:rsid w:val="00E720A8"/>
    <w:rsid w:val="00E72137"/>
    <w:rsid w:val="00E724B9"/>
    <w:rsid w:val="00E7267E"/>
    <w:rsid w:val="00E729C1"/>
    <w:rsid w:val="00E738B5"/>
    <w:rsid w:val="00E739CF"/>
    <w:rsid w:val="00E73CFE"/>
    <w:rsid w:val="00E7488C"/>
    <w:rsid w:val="00E74EC6"/>
    <w:rsid w:val="00E75FEA"/>
    <w:rsid w:val="00E814E7"/>
    <w:rsid w:val="00E81A5D"/>
    <w:rsid w:val="00E8228F"/>
    <w:rsid w:val="00E825A3"/>
    <w:rsid w:val="00E82BD8"/>
    <w:rsid w:val="00E8305F"/>
    <w:rsid w:val="00E8384E"/>
    <w:rsid w:val="00E83F1F"/>
    <w:rsid w:val="00E8409A"/>
    <w:rsid w:val="00E848C6"/>
    <w:rsid w:val="00E84FDE"/>
    <w:rsid w:val="00E85C6F"/>
    <w:rsid w:val="00E86153"/>
    <w:rsid w:val="00E91497"/>
    <w:rsid w:val="00E914EF"/>
    <w:rsid w:val="00E918DC"/>
    <w:rsid w:val="00E93109"/>
    <w:rsid w:val="00E936B1"/>
    <w:rsid w:val="00E93AA8"/>
    <w:rsid w:val="00E93F78"/>
    <w:rsid w:val="00E94A77"/>
    <w:rsid w:val="00E94BFF"/>
    <w:rsid w:val="00E95381"/>
    <w:rsid w:val="00E954CD"/>
    <w:rsid w:val="00E95638"/>
    <w:rsid w:val="00E9576F"/>
    <w:rsid w:val="00E95822"/>
    <w:rsid w:val="00E95E3C"/>
    <w:rsid w:val="00E965B2"/>
    <w:rsid w:val="00E967B1"/>
    <w:rsid w:val="00E96805"/>
    <w:rsid w:val="00E9797F"/>
    <w:rsid w:val="00E97C66"/>
    <w:rsid w:val="00EA006F"/>
    <w:rsid w:val="00EA079B"/>
    <w:rsid w:val="00EA0A68"/>
    <w:rsid w:val="00EA0B7A"/>
    <w:rsid w:val="00EA13AB"/>
    <w:rsid w:val="00EA1D2A"/>
    <w:rsid w:val="00EA2052"/>
    <w:rsid w:val="00EA2D09"/>
    <w:rsid w:val="00EA3028"/>
    <w:rsid w:val="00EA33B5"/>
    <w:rsid w:val="00EA37C6"/>
    <w:rsid w:val="00EA441A"/>
    <w:rsid w:val="00EA466A"/>
    <w:rsid w:val="00EA4904"/>
    <w:rsid w:val="00EA4C22"/>
    <w:rsid w:val="00EA4CE4"/>
    <w:rsid w:val="00EA54E7"/>
    <w:rsid w:val="00EA6D12"/>
    <w:rsid w:val="00EA6F4E"/>
    <w:rsid w:val="00EA749D"/>
    <w:rsid w:val="00EA7E98"/>
    <w:rsid w:val="00EB0F58"/>
    <w:rsid w:val="00EB12DF"/>
    <w:rsid w:val="00EB13CA"/>
    <w:rsid w:val="00EB1B26"/>
    <w:rsid w:val="00EB29EC"/>
    <w:rsid w:val="00EB2EDC"/>
    <w:rsid w:val="00EB3415"/>
    <w:rsid w:val="00EB41F9"/>
    <w:rsid w:val="00EB47F0"/>
    <w:rsid w:val="00EB4B55"/>
    <w:rsid w:val="00EB4E73"/>
    <w:rsid w:val="00EB53C3"/>
    <w:rsid w:val="00EB555C"/>
    <w:rsid w:val="00EB564F"/>
    <w:rsid w:val="00EB594B"/>
    <w:rsid w:val="00EB5EB5"/>
    <w:rsid w:val="00EB6083"/>
    <w:rsid w:val="00EB65E4"/>
    <w:rsid w:val="00EB66ED"/>
    <w:rsid w:val="00EB6807"/>
    <w:rsid w:val="00EB6C75"/>
    <w:rsid w:val="00EB72D2"/>
    <w:rsid w:val="00EB7D6E"/>
    <w:rsid w:val="00EC01F9"/>
    <w:rsid w:val="00EC0972"/>
    <w:rsid w:val="00EC0A05"/>
    <w:rsid w:val="00EC0F87"/>
    <w:rsid w:val="00EC1677"/>
    <w:rsid w:val="00EC1E4F"/>
    <w:rsid w:val="00EC214C"/>
    <w:rsid w:val="00EC2D2E"/>
    <w:rsid w:val="00EC2ED8"/>
    <w:rsid w:val="00EC3170"/>
    <w:rsid w:val="00EC31BD"/>
    <w:rsid w:val="00EC3F96"/>
    <w:rsid w:val="00EC4A3A"/>
    <w:rsid w:val="00EC4F3C"/>
    <w:rsid w:val="00EC57F9"/>
    <w:rsid w:val="00EC66D7"/>
    <w:rsid w:val="00EC6909"/>
    <w:rsid w:val="00EC6C44"/>
    <w:rsid w:val="00EC6F15"/>
    <w:rsid w:val="00EC71C0"/>
    <w:rsid w:val="00EC73FE"/>
    <w:rsid w:val="00EC7A5D"/>
    <w:rsid w:val="00ED08EA"/>
    <w:rsid w:val="00ED0F0E"/>
    <w:rsid w:val="00ED17C4"/>
    <w:rsid w:val="00ED1AD0"/>
    <w:rsid w:val="00ED1AF7"/>
    <w:rsid w:val="00ED1B9E"/>
    <w:rsid w:val="00ED1CAC"/>
    <w:rsid w:val="00ED1FE1"/>
    <w:rsid w:val="00ED29FC"/>
    <w:rsid w:val="00ED2FA6"/>
    <w:rsid w:val="00ED3114"/>
    <w:rsid w:val="00ED3136"/>
    <w:rsid w:val="00ED34A3"/>
    <w:rsid w:val="00ED4446"/>
    <w:rsid w:val="00ED45CA"/>
    <w:rsid w:val="00ED464E"/>
    <w:rsid w:val="00ED4B67"/>
    <w:rsid w:val="00ED4D28"/>
    <w:rsid w:val="00ED545F"/>
    <w:rsid w:val="00ED56AB"/>
    <w:rsid w:val="00ED5A2D"/>
    <w:rsid w:val="00ED5A57"/>
    <w:rsid w:val="00ED5A91"/>
    <w:rsid w:val="00ED61BC"/>
    <w:rsid w:val="00ED6466"/>
    <w:rsid w:val="00EE04EA"/>
    <w:rsid w:val="00EE0523"/>
    <w:rsid w:val="00EE087E"/>
    <w:rsid w:val="00EE0DDC"/>
    <w:rsid w:val="00EE0F4C"/>
    <w:rsid w:val="00EE0F52"/>
    <w:rsid w:val="00EE16CF"/>
    <w:rsid w:val="00EE2DF3"/>
    <w:rsid w:val="00EE43F7"/>
    <w:rsid w:val="00EE4B53"/>
    <w:rsid w:val="00EE4C8E"/>
    <w:rsid w:val="00EE510E"/>
    <w:rsid w:val="00EE5B69"/>
    <w:rsid w:val="00EE6BAE"/>
    <w:rsid w:val="00EE77E3"/>
    <w:rsid w:val="00EE793A"/>
    <w:rsid w:val="00EE7BDF"/>
    <w:rsid w:val="00EF0478"/>
    <w:rsid w:val="00EF0858"/>
    <w:rsid w:val="00EF0BD8"/>
    <w:rsid w:val="00EF20D8"/>
    <w:rsid w:val="00EF288F"/>
    <w:rsid w:val="00EF2B29"/>
    <w:rsid w:val="00EF340F"/>
    <w:rsid w:val="00EF41C9"/>
    <w:rsid w:val="00EF4471"/>
    <w:rsid w:val="00EF4506"/>
    <w:rsid w:val="00EF5822"/>
    <w:rsid w:val="00EF6431"/>
    <w:rsid w:val="00EF6A14"/>
    <w:rsid w:val="00EF6D42"/>
    <w:rsid w:val="00EF70A8"/>
    <w:rsid w:val="00EF7351"/>
    <w:rsid w:val="00EF7A5B"/>
    <w:rsid w:val="00EF7B6D"/>
    <w:rsid w:val="00F03386"/>
    <w:rsid w:val="00F03656"/>
    <w:rsid w:val="00F0451C"/>
    <w:rsid w:val="00F04819"/>
    <w:rsid w:val="00F04971"/>
    <w:rsid w:val="00F04D79"/>
    <w:rsid w:val="00F052F0"/>
    <w:rsid w:val="00F05953"/>
    <w:rsid w:val="00F05981"/>
    <w:rsid w:val="00F05CE1"/>
    <w:rsid w:val="00F063AC"/>
    <w:rsid w:val="00F06663"/>
    <w:rsid w:val="00F06D8A"/>
    <w:rsid w:val="00F06DFB"/>
    <w:rsid w:val="00F074D5"/>
    <w:rsid w:val="00F1007A"/>
    <w:rsid w:val="00F10682"/>
    <w:rsid w:val="00F109CC"/>
    <w:rsid w:val="00F10E46"/>
    <w:rsid w:val="00F11738"/>
    <w:rsid w:val="00F11E61"/>
    <w:rsid w:val="00F12461"/>
    <w:rsid w:val="00F128A0"/>
    <w:rsid w:val="00F12B33"/>
    <w:rsid w:val="00F130B4"/>
    <w:rsid w:val="00F1326A"/>
    <w:rsid w:val="00F13280"/>
    <w:rsid w:val="00F1349D"/>
    <w:rsid w:val="00F136F7"/>
    <w:rsid w:val="00F13938"/>
    <w:rsid w:val="00F139B0"/>
    <w:rsid w:val="00F14274"/>
    <w:rsid w:val="00F14ECB"/>
    <w:rsid w:val="00F15195"/>
    <w:rsid w:val="00F1523B"/>
    <w:rsid w:val="00F15596"/>
    <w:rsid w:val="00F15D22"/>
    <w:rsid w:val="00F15D7C"/>
    <w:rsid w:val="00F16B04"/>
    <w:rsid w:val="00F1737D"/>
    <w:rsid w:val="00F21467"/>
    <w:rsid w:val="00F2337E"/>
    <w:rsid w:val="00F23A44"/>
    <w:rsid w:val="00F2421C"/>
    <w:rsid w:val="00F247AA"/>
    <w:rsid w:val="00F24DAE"/>
    <w:rsid w:val="00F25358"/>
    <w:rsid w:val="00F26C71"/>
    <w:rsid w:val="00F27847"/>
    <w:rsid w:val="00F27CCB"/>
    <w:rsid w:val="00F307CF"/>
    <w:rsid w:val="00F30872"/>
    <w:rsid w:val="00F31070"/>
    <w:rsid w:val="00F311F9"/>
    <w:rsid w:val="00F31314"/>
    <w:rsid w:val="00F3153A"/>
    <w:rsid w:val="00F31A15"/>
    <w:rsid w:val="00F32725"/>
    <w:rsid w:val="00F3336E"/>
    <w:rsid w:val="00F33526"/>
    <w:rsid w:val="00F3379C"/>
    <w:rsid w:val="00F33CC4"/>
    <w:rsid w:val="00F34F2F"/>
    <w:rsid w:val="00F3574F"/>
    <w:rsid w:val="00F3725E"/>
    <w:rsid w:val="00F37613"/>
    <w:rsid w:val="00F37B25"/>
    <w:rsid w:val="00F37DFF"/>
    <w:rsid w:val="00F40B53"/>
    <w:rsid w:val="00F40DD6"/>
    <w:rsid w:val="00F40EF1"/>
    <w:rsid w:val="00F41752"/>
    <w:rsid w:val="00F41C66"/>
    <w:rsid w:val="00F41E32"/>
    <w:rsid w:val="00F41FA5"/>
    <w:rsid w:val="00F42980"/>
    <w:rsid w:val="00F42BF7"/>
    <w:rsid w:val="00F42C08"/>
    <w:rsid w:val="00F43205"/>
    <w:rsid w:val="00F43433"/>
    <w:rsid w:val="00F4377A"/>
    <w:rsid w:val="00F437EB"/>
    <w:rsid w:val="00F43A34"/>
    <w:rsid w:val="00F43D78"/>
    <w:rsid w:val="00F440DC"/>
    <w:rsid w:val="00F441FC"/>
    <w:rsid w:val="00F448F5"/>
    <w:rsid w:val="00F44BF7"/>
    <w:rsid w:val="00F44F5D"/>
    <w:rsid w:val="00F45517"/>
    <w:rsid w:val="00F45E59"/>
    <w:rsid w:val="00F4608B"/>
    <w:rsid w:val="00F463B5"/>
    <w:rsid w:val="00F465F9"/>
    <w:rsid w:val="00F470A7"/>
    <w:rsid w:val="00F471E2"/>
    <w:rsid w:val="00F47C50"/>
    <w:rsid w:val="00F513FC"/>
    <w:rsid w:val="00F519F2"/>
    <w:rsid w:val="00F525DA"/>
    <w:rsid w:val="00F52C70"/>
    <w:rsid w:val="00F5356C"/>
    <w:rsid w:val="00F53748"/>
    <w:rsid w:val="00F53BC8"/>
    <w:rsid w:val="00F53E39"/>
    <w:rsid w:val="00F54544"/>
    <w:rsid w:val="00F5462B"/>
    <w:rsid w:val="00F54AE8"/>
    <w:rsid w:val="00F5512A"/>
    <w:rsid w:val="00F555AD"/>
    <w:rsid w:val="00F5660C"/>
    <w:rsid w:val="00F567EC"/>
    <w:rsid w:val="00F60361"/>
    <w:rsid w:val="00F60CB3"/>
    <w:rsid w:val="00F60FDC"/>
    <w:rsid w:val="00F61519"/>
    <w:rsid w:val="00F619B0"/>
    <w:rsid w:val="00F61DC2"/>
    <w:rsid w:val="00F6341A"/>
    <w:rsid w:val="00F63BB4"/>
    <w:rsid w:val="00F64C02"/>
    <w:rsid w:val="00F65428"/>
    <w:rsid w:val="00F6543B"/>
    <w:rsid w:val="00F654AB"/>
    <w:rsid w:val="00F66966"/>
    <w:rsid w:val="00F67847"/>
    <w:rsid w:val="00F6791F"/>
    <w:rsid w:val="00F679FE"/>
    <w:rsid w:val="00F67E68"/>
    <w:rsid w:val="00F7023D"/>
    <w:rsid w:val="00F702B1"/>
    <w:rsid w:val="00F71532"/>
    <w:rsid w:val="00F71782"/>
    <w:rsid w:val="00F71B48"/>
    <w:rsid w:val="00F71C3C"/>
    <w:rsid w:val="00F72CF0"/>
    <w:rsid w:val="00F736B5"/>
    <w:rsid w:val="00F73EC7"/>
    <w:rsid w:val="00F7412B"/>
    <w:rsid w:val="00F74E48"/>
    <w:rsid w:val="00F74FB3"/>
    <w:rsid w:val="00F753AC"/>
    <w:rsid w:val="00F75AD5"/>
    <w:rsid w:val="00F7603D"/>
    <w:rsid w:val="00F764AA"/>
    <w:rsid w:val="00F766A8"/>
    <w:rsid w:val="00F76F6C"/>
    <w:rsid w:val="00F77C2D"/>
    <w:rsid w:val="00F77FB5"/>
    <w:rsid w:val="00F808A6"/>
    <w:rsid w:val="00F80955"/>
    <w:rsid w:val="00F8131A"/>
    <w:rsid w:val="00F82317"/>
    <w:rsid w:val="00F82323"/>
    <w:rsid w:val="00F82375"/>
    <w:rsid w:val="00F82574"/>
    <w:rsid w:val="00F82C31"/>
    <w:rsid w:val="00F82EE1"/>
    <w:rsid w:val="00F83287"/>
    <w:rsid w:val="00F8378B"/>
    <w:rsid w:val="00F83B53"/>
    <w:rsid w:val="00F83C4C"/>
    <w:rsid w:val="00F83FA1"/>
    <w:rsid w:val="00F84BA0"/>
    <w:rsid w:val="00F84D2E"/>
    <w:rsid w:val="00F8507D"/>
    <w:rsid w:val="00F85B00"/>
    <w:rsid w:val="00F860D7"/>
    <w:rsid w:val="00F86333"/>
    <w:rsid w:val="00F8660C"/>
    <w:rsid w:val="00F86C5D"/>
    <w:rsid w:val="00F86DB3"/>
    <w:rsid w:val="00F86F82"/>
    <w:rsid w:val="00F87A6B"/>
    <w:rsid w:val="00F90313"/>
    <w:rsid w:val="00F90570"/>
    <w:rsid w:val="00F90AF8"/>
    <w:rsid w:val="00F90FC5"/>
    <w:rsid w:val="00F91244"/>
    <w:rsid w:val="00F91A99"/>
    <w:rsid w:val="00F91E81"/>
    <w:rsid w:val="00F92742"/>
    <w:rsid w:val="00F9299C"/>
    <w:rsid w:val="00F93FFA"/>
    <w:rsid w:val="00F94478"/>
    <w:rsid w:val="00F9452A"/>
    <w:rsid w:val="00F9463B"/>
    <w:rsid w:val="00F9493A"/>
    <w:rsid w:val="00F96086"/>
    <w:rsid w:val="00F96685"/>
    <w:rsid w:val="00F96BFA"/>
    <w:rsid w:val="00F96D0B"/>
    <w:rsid w:val="00F971F8"/>
    <w:rsid w:val="00F976C2"/>
    <w:rsid w:val="00F976C4"/>
    <w:rsid w:val="00F97D28"/>
    <w:rsid w:val="00FA0782"/>
    <w:rsid w:val="00FA1F32"/>
    <w:rsid w:val="00FA25F0"/>
    <w:rsid w:val="00FA2BC9"/>
    <w:rsid w:val="00FA2E38"/>
    <w:rsid w:val="00FA2EDE"/>
    <w:rsid w:val="00FA3536"/>
    <w:rsid w:val="00FA4665"/>
    <w:rsid w:val="00FA571A"/>
    <w:rsid w:val="00FA583C"/>
    <w:rsid w:val="00FA6029"/>
    <w:rsid w:val="00FA6459"/>
    <w:rsid w:val="00FA6508"/>
    <w:rsid w:val="00FA66A0"/>
    <w:rsid w:val="00FA66F3"/>
    <w:rsid w:val="00FA693A"/>
    <w:rsid w:val="00FA6AD5"/>
    <w:rsid w:val="00FA6C67"/>
    <w:rsid w:val="00FA7FD5"/>
    <w:rsid w:val="00FB01A3"/>
    <w:rsid w:val="00FB03F4"/>
    <w:rsid w:val="00FB0A74"/>
    <w:rsid w:val="00FB0F53"/>
    <w:rsid w:val="00FB15EE"/>
    <w:rsid w:val="00FB1DBE"/>
    <w:rsid w:val="00FB2422"/>
    <w:rsid w:val="00FB2A36"/>
    <w:rsid w:val="00FB34E8"/>
    <w:rsid w:val="00FB3708"/>
    <w:rsid w:val="00FB4532"/>
    <w:rsid w:val="00FB45A7"/>
    <w:rsid w:val="00FB6A52"/>
    <w:rsid w:val="00FB6C06"/>
    <w:rsid w:val="00FC0492"/>
    <w:rsid w:val="00FC1DD7"/>
    <w:rsid w:val="00FC1FDD"/>
    <w:rsid w:val="00FC21F9"/>
    <w:rsid w:val="00FC220F"/>
    <w:rsid w:val="00FC2B31"/>
    <w:rsid w:val="00FC302D"/>
    <w:rsid w:val="00FC338D"/>
    <w:rsid w:val="00FC3862"/>
    <w:rsid w:val="00FC497A"/>
    <w:rsid w:val="00FC5862"/>
    <w:rsid w:val="00FC60C1"/>
    <w:rsid w:val="00FC6657"/>
    <w:rsid w:val="00FC6762"/>
    <w:rsid w:val="00FC734D"/>
    <w:rsid w:val="00FC7C92"/>
    <w:rsid w:val="00FC7F35"/>
    <w:rsid w:val="00FD02AA"/>
    <w:rsid w:val="00FD03C0"/>
    <w:rsid w:val="00FD0489"/>
    <w:rsid w:val="00FD1A68"/>
    <w:rsid w:val="00FD200F"/>
    <w:rsid w:val="00FD25E4"/>
    <w:rsid w:val="00FD2B3B"/>
    <w:rsid w:val="00FD2BC6"/>
    <w:rsid w:val="00FD358C"/>
    <w:rsid w:val="00FD508D"/>
    <w:rsid w:val="00FD5CBE"/>
    <w:rsid w:val="00FD5D3F"/>
    <w:rsid w:val="00FD63E7"/>
    <w:rsid w:val="00FD71B8"/>
    <w:rsid w:val="00FD721F"/>
    <w:rsid w:val="00FD7BB7"/>
    <w:rsid w:val="00FD7DDE"/>
    <w:rsid w:val="00FE04C5"/>
    <w:rsid w:val="00FE07A1"/>
    <w:rsid w:val="00FE0CEE"/>
    <w:rsid w:val="00FE120C"/>
    <w:rsid w:val="00FE1537"/>
    <w:rsid w:val="00FE1BA4"/>
    <w:rsid w:val="00FE235C"/>
    <w:rsid w:val="00FE2AE9"/>
    <w:rsid w:val="00FE3142"/>
    <w:rsid w:val="00FE3688"/>
    <w:rsid w:val="00FE3824"/>
    <w:rsid w:val="00FE3C36"/>
    <w:rsid w:val="00FE42AF"/>
    <w:rsid w:val="00FE4CD9"/>
    <w:rsid w:val="00FE5852"/>
    <w:rsid w:val="00FE6DC7"/>
    <w:rsid w:val="00FE7199"/>
    <w:rsid w:val="00FE77F8"/>
    <w:rsid w:val="00FE7858"/>
    <w:rsid w:val="00FF095C"/>
    <w:rsid w:val="00FF1B90"/>
    <w:rsid w:val="00FF1F4A"/>
    <w:rsid w:val="00FF2B1C"/>
    <w:rsid w:val="00FF2BDE"/>
    <w:rsid w:val="00FF3019"/>
    <w:rsid w:val="00FF30E2"/>
    <w:rsid w:val="00FF34AA"/>
    <w:rsid w:val="00FF43FD"/>
    <w:rsid w:val="00FF4981"/>
    <w:rsid w:val="00FF55D1"/>
    <w:rsid w:val="00FF56B1"/>
    <w:rsid w:val="00FF7133"/>
    <w:rsid w:val="00FF7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A2FDCF"/>
  <w15:chartTrackingRefBased/>
  <w15:docId w15:val="{23EAA89D-F48D-4E0D-AAC0-4515083BB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919"/>
  </w:style>
  <w:style w:type="paragraph" w:styleId="Heading1">
    <w:name w:val="heading 1"/>
    <w:basedOn w:val="Normal"/>
    <w:next w:val="Normal"/>
    <w:link w:val="Heading1Char"/>
    <w:uiPriority w:val="9"/>
    <w:qFormat/>
    <w:rsid w:val="00D225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48C6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3EF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4E5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70B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3FD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EE04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333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33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33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33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3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365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821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821C3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CE006D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2461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E848C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2257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D2257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25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063EF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557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134E5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Revision">
    <w:name w:val="Revision"/>
    <w:hidden/>
    <w:uiPriority w:val="99"/>
    <w:semiHidden/>
    <w:rsid w:val="000E0E36"/>
    <w:pPr>
      <w:spacing w:after="0" w:line="240" w:lineRule="auto"/>
    </w:pPr>
  </w:style>
  <w:style w:type="paragraph" w:customStyle="1" w:styleId="pf0">
    <w:name w:val="pf0"/>
    <w:basedOn w:val="Normal"/>
    <w:rsid w:val="00A274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A274E3"/>
    <w:rPr>
      <w:rFonts w:ascii="Segoe UI" w:hAnsi="Segoe UI" w:cs="Segoe UI" w:hint="default"/>
      <w:b/>
      <w:bCs/>
      <w:sz w:val="18"/>
      <w:szCs w:val="18"/>
    </w:rPr>
  </w:style>
  <w:style w:type="character" w:customStyle="1" w:styleId="cf21">
    <w:name w:val="cf21"/>
    <w:basedOn w:val="DefaultParagraphFont"/>
    <w:rsid w:val="00A274E3"/>
    <w:rPr>
      <w:rFonts w:ascii="Segoe UI" w:hAnsi="Segoe UI" w:cs="Segoe UI" w:hint="default"/>
      <w:sz w:val="18"/>
      <w:szCs w:val="18"/>
      <w:u w:val="single"/>
    </w:rPr>
  </w:style>
  <w:style w:type="character" w:customStyle="1" w:styleId="cf11">
    <w:name w:val="cf11"/>
    <w:basedOn w:val="DefaultParagraphFont"/>
    <w:rsid w:val="00A274E3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C30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3075"/>
  </w:style>
  <w:style w:type="paragraph" w:styleId="Footer">
    <w:name w:val="footer"/>
    <w:basedOn w:val="Normal"/>
    <w:link w:val="FooterChar"/>
    <w:uiPriority w:val="99"/>
    <w:unhideWhenUsed/>
    <w:rsid w:val="007C30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30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6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795842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135734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511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817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2371363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12434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19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2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5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1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1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9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4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8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0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3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6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1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sv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F0D17A-4DF1-40CE-B2DA-F8C5BD0B48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404</Words>
  <Characters>8004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4</vt:i4>
      </vt:variant>
    </vt:vector>
  </HeadingPairs>
  <TitlesOfParts>
    <vt:vector size="25" baseType="lpstr">
      <vt:lpstr/>
      <vt:lpstr>ABSTRACT</vt:lpstr>
      <vt:lpstr>HOW THIS FITS IN</vt:lpstr>
      <vt:lpstr>INTRODUCTION  </vt:lpstr>
      <vt:lpstr>METHODS</vt:lpstr>
      <vt:lpstr>    Data source and population</vt:lpstr>
      <vt:lpstr>    Collected data</vt:lpstr>
      <vt:lpstr>        Blood pressure measurements</vt:lpstr>
      <vt:lpstr>        Demographic data</vt:lpstr>
      <vt:lpstr>        Medicines and treatment intensity</vt:lpstr>
      <vt:lpstr>        . (with only the most recent prescription in each class recorded):</vt:lpstr>
      <vt:lpstr>    Outcomes</vt:lpstr>
      <vt:lpstr>    Statistics</vt:lpstr>
      <vt:lpstr>RESULTS</vt:lpstr>
      <vt:lpstr>    Blood pressure recording and ethnicity</vt:lpstr>
      <vt:lpstr>    Control of hypertension and ethnicity</vt:lpstr>
      <vt:lpstr>    Control of blood pressure and ethnicity</vt:lpstr>
      <vt:lpstr>    Control of hypertension and ethnicity</vt:lpstr>
      <vt:lpstr>        Further factors influencing blood pressure control</vt:lpstr>
      <vt:lpstr>    Ethnicity and treatment intensity </vt:lpstr>
      <vt:lpstr>    Differences between outcome indicators</vt:lpstr>
      <vt:lpstr>DISCUSSION</vt:lpstr>
      <vt:lpstr>    Summary</vt:lpstr>
      <vt:lpstr>    Strengths and limitations</vt:lpstr>
      <vt:lpstr>    Comparison with existing literature</vt:lpstr>
    </vt:vector>
  </TitlesOfParts>
  <Company>Queen Mary, University of London</Company>
  <LinksUpToDate>false</LinksUpToDate>
  <CharactersWithSpaces>9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Rison</dc:creator>
  <cp:keywords/>
  <dc:description/>
  <cp:lastModifiedBy>Stuart Rison</cp:lastModifiedBy>
  <cp:revision>5</cp:revision>
  <cp:lastPrinted>2023-01-11T15:57:00Z</cp:lastPrinted>
  <dcterms:created xsi:type="dcterms:W3CDTF">2023-02-20T16:30:00Z</dcterms:created>
  <dcterms:modified xsi:type="dcterms:W3CDTF">2023-02-20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heart-association</vt:lpwstr>
  </property>
  <property fmtid="{D5CDD505-2E9C-101B-9397-08002B2CF9AE}" pid="3" name="Mendeley Recent Style Name 0_1">
    <vt:lpwstr>American Heart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d781b25-75ae-3880-8d55-05ab493d3f15</vt:lpwstr>
  </property>
  <property fmtid="{D5CDD505-2E9C-101B-9397-08002B2CF9AE}" pid="24" name="Mendeley Citation Style_1">
    <vt:lpwstr>http://www.zotero.org/styles/vancouver</vt:lpwstr>
  </property>
</Properties>
</file>